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2B6899" w14:textId="77777777" w:rsidR="00BE2614" w:rsidRPr="00BE2614" w:rsidRDefault="00BE2614" w:rsidP="00BE2614">
      <w:pPr>
        <w:rPr>
          <w:szCs w:val="24"/>
        </w:rPr>
      </w:pPr>
      <w:r w:rsidRPr="00BE2614">
        <w:rPr>
          <w:szCs w:val="24"/>
        </w:rPr>
        <w:t xml:space="preserve">Bottleneck revisited: increased adaptive variation despite reduced overall genetic diversity in a rapidly adapting invader </w:t>
      </w:r>
    </w:p>
    <w:p w14:paraId="31DB0E4C" w14:textId="77777777" w:rsidR="002C0424" w:rsidRPr="006F5C46" w:rsidRDefault="006F5C46">
      <w:pPr>
        <w:rPr>
          <w:b/>
        </w:rPr>
      </w:pPr>
      <w:r w:rsidRPr="006F5C46">
        <w:rPr>
          <w:b/>
        </w:rPr>
        <w:t>Supplemental Information</w:t>
      </w:r>
    </w:p>
    <w:p w14:paraId="3BC03554" w14:textId="77777777" w:rsidR="006F5C46" w:rsidRDefault="006F5C46"/>
    <w:p w14:paraId="42543749" w14:textId="19E4A170" w:rsidR="005235C0" w:rsidRDefault="006B55B8">
      <w:r>
        <w:rPr>
          <w:noProof/>
        </w:rPr>
        <w:drawing>
          <wp:inline distT="0" distB="0" distL="0" distR="0" wp14:anchorId="6E176043" wp14:editId="0CE02C50">
            <wp:extent cx="5790240" cy="4739640"/>
            <wp:effectExtent l="0" t="0" r="1270" b="10160"/>
            <wp:docPr id="4" name="Picture 4" descr="../SNPs/PaperFigures/temperature_withF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SNPs/PaperFigures/temperature_withFG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3724" cy="4758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DEBB4" w14:textId="27DCC4F9" w:rsidR="00D77AEB" w:rsidRDefault="0062460D">
      <w:r>
        <w:t>Fig</w:t>
      </w:r>
      <w:r w:rsidR="00D77AEB">
        <w:t xml:space="preserve"> S1. Maximum temperature during the warmest month in each location </w:t>
      </w:r>
      <w:r w:rsidR="00BA3F88">
        <w:t xml:space="preserve">across collection sites for invasive cane toads in </w:t>
      </w:r>
      <w:r w:rsidR="006B55B8">
        <w:t xml:space="preserve">French Guiana, </w:t>
      </w:r>
      <w:r w:rsidR="00BA3F88">
        <w:t>H</w:t>
      </w:r>
      <w:r w:rsidR="00812A0B">
        <w:t>awaii</w:t>
      </w:r>
      <w:r w:rsidR="006B55B8">
        <w:t>,</w:t>
      </w:r>
      <w:r w:rsidR="00812A0B">
        <w:t xml:space="preserve"> and Australia. </w:t>
      </w:r>
    </w:p>
    <w:p w14:paraId="1B726A45" w14:textId="77777777" w:rsidR="00CD6C44" w:rsidRDefault="00CD6C44" w:rsidP="00951DD5"/>
    <w:p w14:paraId="7EC98B91" w14:textId="77777777" w:rsidR="000038F3" w:rsidRDefault="00951DD5" w:rsidP="00951DD5">
      <w:r>
        <w:lastRenderedPageBreak/>
        <w:t xml:space="preserve">Table S1. </w:t>
      </w:r>
    </w:p>
    <w:p w14:paraId="5B7FDD13" w14:textId="05AA55D7" w:rsidR="00951DD5" w:rsidRDefault="000038F3" w:rsidP="000038F3">
      <w:r>
        <w:t xml:space="preserve">(A) </w:t>
      </w:r>
      <w:r w:rsidR="00951DD5">
        <w:t>Collection sites for an RNA-</w:t>
      </w:r>
      <w:proofErr w:type="spellStart"/>
      <w:r w:rsidR="00951DD5">
        <w:t>Seq</w:t>
      </w:r>
      <w:proofErr w:type="spellEnd"/>
      <w:r w:rsidR="00951DD5">
        <w:t xml:space="preserve"> experiment on spleen tissue from invasive cane toads from </w:t>
      </w:r>
      <w:r w:rsidR="008B3D16">
        <w:t xml:space="preserve">French Guiana, </w:t>
      </w:r>
      <w:r w:rsidR="00951DD5">
        <w:t>Hawaii</w:t>
      </w:r>
      <w:r w:rsidR="008B3D16">
        <w:t>,</w:t>
      </w:r>
      <w:r w:rsidR="00951DD5">
        <w:t xml:space="preserve"> and Australia (N=</w:t>
      </w:r>
      <w:r w:rsidR="008B3D16">
        <w:t>8 native range, N=10 source, N=10 core, N=8 intermediate, N=10 front</w:t>
      </w:r>
      <w:r w:rsidR="00951DD5">
        <w:t>).</w:t>
      </w:r>
    </w:p>
    <w:tbl>
      <w:tblPr>
        <w:tblW w:w="8190" w:type="dxa"/>
        <w:tblLayout w:type="fixed"/>
        <w:tblLook w:val="04A0" w:firstRow="1" w:lastRow="0" w:firstColumn="1" w:lastColumn="0" w:noHBand="0" w:noVBand="1"/>
      </w:tblPr>
      <w:tblGrid>
        <w:gridCol w:w="3600"/>
        <w:gridCol w:w="2160"/>
        <w:gridCol w:w="2430"/>
      </w:tblGrid>
      <w:tr w:rsidR="0006671D" w:rsidRPr="005B59A7" w14:paraId="65F4B93E" w14:textId="77777777" w:rsidTr="0006671D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11A63" w14:textId="77777777" w:rsidR="00951DD5" w:rsidRPr="005B59A7" w:rsidRDefault="00951DD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Sit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E24CC" w14:textId="77777777" w:rsidR="00951DD5" w:rsidRPr="005B59A7" w:rsidRDefault="00951DD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Phas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6A856" w14:textId="77777777" w:rsidR="00951DD5" w:rsidRPr="005B59A7" w:rsidRDefault="00951DD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Coordinates</w:t>
            </w:r>
          </w:p>
        </w:tc>
      </w:tr>
      <w:tr w:rsidR="0006671D" w:rsidRPr="005B59A7" w14:paraId="66529B7C" w14:textId="77777777" w:rsidTr="0006671D">
        <w:trPr>
          <w:trHeight w:val="312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5CBB" w14:textId="70AF0679" w:rsidR="00951DD5" w:rsidRPr="005B59A7" w:rsidRDefault="0006671D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Plage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de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Montjoly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>, French Guiana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70A2" w14:textId="308F1EC6" w:rsidR="00951DD5" w:rsidRPr="005B59A7" w:rsidRDefault="0006671D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ative Rang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FD0C" w14:textId="05FA7204" w:rsidR="00951DD5" w:rsidRPr="005B59A7" w:rsidRDefault="00CC3FF0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.91327</w:t>
            </w:r>
            <w:r w:rsidR="00173C83">
              <w:rPr>
                <w:rFonts w:eastAsia="Times New Roman" w:cs="Times New Roman"/>
                <w:color w:val="000000"/>
                <w:szCs w:val="24"/>
              </w:rPr>
              <w:t>,</w:t>
            </w:r>
            <w:r w:rsidR="002B333F">
              <w:rPr>
                <w:rFonts w:eastAsia="Times New Roman" w:cs="Times New Roman"/>
                <w:color w:val="000000"/>
                <w:szCs w:val="24"/>
              </w:rPr>
              <w:t xml:space="preserve"> -52.</w:t>
            </w:r>
            <w:r>
              <w:rPr>
                <w:rFonts w:eastAsia="Times New Roman" w:cs="Times New Roman"/>
                <w:color w:val="000000"/>
                <w:szCs w:val="24"/>
              </w:rPr>
              <w:t>2599</w:t>
            </w:r>
          </w:p>
        </w:tc>
      </w:tr>
      <w:tr w:rsidR="0006671D" w:rsidRPr="005B59A7" w14:paraId="3B5E2928" w14:textId="77777777" w:rsidTr="0006671D">
        <w:trPr>
          <w:trHeight w:val="31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AF3E" w14:textId="77777777" w:rsidR="00951DD5" w:rsidRPr="005B59A7" w:rsidRDefault="00951DD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Kapolei Regional Park, Oah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D089" w14:textId="77777777" w:rsidR="00951DD5" w:rsidRPr="005B59A7" w:rsidRDefault="00951DD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Sour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1102" w14:textId="77777777" w:rsidR="00951DD5" w:rsidRPr="005B59A7" w:rsidRDefault="00951DD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21.3356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-158.0779</w:t>
            </w:r>
          </w:p>
        </w:tc>
      </w:tr>
      <w:tr w:rsidR="0006671D" w:rsidRPr="005B59A7" w14:paraId="36F9B460" w14:textId="77777777" w:rsidTr="0006671D">
        <w:trPr>
          <w:trHeight w:val="31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BC8C" w14:textId="77777777" w:rsidR="00951DD5" w:rsidRPr="005B59A7" w:rsidRDefault="00951DD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Haiku Gardens, Oah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189A" w14:textId="77777777" w:rsidR="00951DD5" w:rsidRPr="005B59A7" w:rsidRDefault="00951DD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Sour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D2AB" w14:textId="77777777" w:rsidR="00951DD5" w:rsidRPr="005B59A7" w:rsidRDefault="00951DD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21.4151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-157.8157</w:t>
            </w:r>
          </w:p>
        </w:tc>
      </w:tr>
      <w:tr w:rsidR="0006671D" w:rsidRPr="005B59A7" w14:paraId="272647C9" w14:textId="77777777" w:rsidTr="0006671D">
        <w:trPr>
          <w:trHeight w:val="31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A0F1" w14:textId="77777777" w:rsidR="00951DD5" w:rsidRPr="005B59A7" w:rsidRDefault="00951DD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B59A7">
              <w:rPr>
                <w:rFonts w:eastAsia="Times New Roman" w:cs="Times New Roman"/>
                <w:color w:val="000000"/>
                <w:szCs w:val="24"/>
              </w:rPr>
              <w:t>Gordonvale</w:t>
            </w:r>
            <w:proofErr w:type="spellEnd"/>
            <w:r w:rsidRPr="005B59A7">
              <w:rPr>
                <w:rFonts w:eastAsia="Times New Roman" w:cs="Times New Roman"/>
                <w:color w:val="000000"/>
                <w:szCs w:val="24"/>
              </w:rPr>
              <w:t>, Q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FDC4" w14:textId="77777777" w:rsidR="00951DD5" w:rsidRPr="005B59A7" w:rsidRDefault="00951DD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Cor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153A" w14:textId="77777777" w:rsidR="00951DD5" w:rsidRPr="005B59A7" w:rsidRDefault="00951DD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7.0832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45.7961</w:t>
            </w:r>
          </w:p>
        </w:tc>
      </w:tr>
      <w:tr w:rsidR="00F43C95" w:rsidRPr="005B59A7" w14:paraId="5D81F330" w14:textId="77777777" w:rsidTr="0006671D">
        <w:trPr>
          <w:trHeight w:val="31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AB36" w14:textId="36B0C514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B59A7">
              <w:rPr>
                <w:rFonts w:eastAsia="Times New Roman" w:cs="Times New Roman"/>
                <w:color w:val="000000"/>
                <w:szCs w:val="24"/>
              </w:rPr>
              <w:t>Daintree</w:t>
            </w:r>
            <w:proofErr w:type="spellEnd"/>
            <w:r w:rsidRPr="005B59A7">
              <w:rPr>
                <w:rFonts w:eastAsia="Times New Roman" w:cs="Times New Roman"/>
                <w:color w:val="000000"/>
                <w:szCs w:val="24"/>
              </w:rPr>
              <w:t>, Q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EB24" w14:textId="380D966E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Cor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AA95" w14:textId="40CC5452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6.25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45.3167</w:t>
            </w:r>
          </w:p>
        </w:tc>
      </w:tr>
      <w:tr w:rsidR="00F43C95" w:rsidRPr="005B59A7" w14:paraId="04B949FF" w14:textId="77777777" w:rsidTr="0006671D">
        <w:trPr>
          <w:trHeight w:val="31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195E" w14:textId="62D0A70B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Cape Crawford, 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D2A2" w14:textId="50E4BFDA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Intermediat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867E" w14:textId="24149A5F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6.6667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35.8</w:t>
            </w:r>
          </w:p>
        </w:tc>
      </w:tr>
      <w:tr w:rsidR="00F43C95" w:rsidRPr="005B59A7" w14:paraId="6934D97A" w14:textId="77777777" w:rsidTr="0006671D">
        <w:trPr>
          <w:trHeight w:val="31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BCD6" w14:textId="4DB9BB66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Timber Creek, 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2765" w14:textId="4C2851EF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Intermediat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3CBD" w14:textId="31D579D4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5.6432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30.4666</w:t>
            </w:r>
          </w:p>
        </w:tc>
      </w:tr>
      <w:tr w:rsidR="00F43C95" w:rsidRPr="005B59A7" w14:paraId="484E4C7E" w14:textId="77777777" w:rsidTr="00173C83">
        <w:trPr>
          <w:trHeight w:val="312"/>
        </w:trPr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D03C" w14:textId="1FA70360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Halls Creek, W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8CCE" w14:textId="5EF21754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Front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69D1" w14:textId="2DDE4781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8.2247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27.6729</w:t>
            </w:r>
          </w:p>
        </w:tc>
      </w:tr>
      <w:tr w:rsidR="00F43C95" w:rsidRPr="005B59A7" w14:paraId="0B7326C2" w14:textId="77777777" w:rsidTr="00173C83">
        <w:trPr>
          <w:trHeight w:val="312"/>
        </w:trPr>
        <w:tc>
          <w:tcPr>
            <w:tcW w:w="3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9683E" w14:textId="4F4D71B9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B59A7">
              <w:rPr>
                <w:rFonts w:eastAsia="Times New Roman" w:cs="Times New Roman"/>
                <w:color w:val="000000"/>
                <w:szCs w:val="24"/>
              </w:rPr>
              <w:t>Durack</w:t>
            </w:r>
            <w:proofErr w:type="spellEnd"/>
            <w:r w:rsidRPr="005B59A7">
              <w:rPr>
                <w:rFonts w:eastAsia="Times New Roman" w:cs="Times New Roman"/>
                <w:color w:val="000000"/>
                <w:szCs w:val="24"/>
              </w:rPr>
              <w:t xml:space="preserve"> River, WA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116FE" w14:textId="3F376E41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Front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C13DE" w14:textId="6CCBF492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5.9068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28.184</w:t>
            </w:r>
          </w:p>
        </w:tc>
      </w:tr>
      <w:tr w:rsidR="00F43C95" w:rsidRPr="005B59A7" w14:paraId="68D2ECC9" w14:textId="77777777" w:rsidTr="00173C83">
        <w:trPr>
          <w:trHeight w:val="312"/>
        </w:trPr>
        <w:tc>
          <w:tcPr>
            <w:tcW w:w="3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A2A4BC" w14:textId="1E113871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96AC59" w14:textId="3E03423F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5E82F5" w14:textId="1B58F031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6F9D34A4" w14:textId="77777777" w:rsidR="000038F3" w:rsidRDefault="000038F3"/>
    <w:p w14:paraId="108DB91E" w14:textId="77777777" w:rsidR="0003135D" w:rsidRDefault="0003135D"/>
    <w:p w14:paraId="28035DDC" w14:textId="77777777" w:rsidR="0003135D" w:rsidRDefault="0003135D"/>
    <w:p w14:paraId="24348FF9" w14:textId="77777777" w:rsidR="0003135D" w:rsidRDefault="0003135D"/>
    <w:p w14:paraId="0F840F23" w14:textId="77777777" w:rsidR="0003135D" w:rsidRDefault="0003135D"/>
    <w:p w14:paraId="584576B9" w14:textId="77777777" w:rsidR="0003135D" w:rsidRDefault="0003135D"/>
    <w:p w14:paraId="7BE87C35" w14:textId="77777777" w:rsidR="0003135D" w:rsidRDefault="0003135D"/>
    <w:p w14:paraId="20F1F7C4" w14:textId="77777777" w:rsidR="0003135D" w:rsidRDefault="0003135D"/>
    <w:p w14:paraId="7DBACD13" w14:textId="77777777" w:rsidR="0003135D" w:rsidRDefault="0003135D"/>
    <w:p w14:paraId="025A5EEC" w14:textId="77777777" w:rsidR="0003135D" w:rsidRDefault="0003135D"/>
    <w:p w14:paraId="5FF83184" w14:textId="77777777" w:rsidR="0003135D" w:rsidRDefault="0003135D"/>
    <w:p w14:paraId="4F906E1F" w14:textId="77777777" w:rsidR="0003135D" w:rsidRDefault="0003135D"/>
    <w:p w14:paraId="72DD6B95" w14:textId="77777777" w:rsidR="0003135D" w:rsidRDefault="0003135D"/>
    <w:p w14:paraId="3375288B" w14:textId="77777777" w:rsidR="0003135D" w:rsidRDefault="0003135D"/>
    <w:p w14:paraId="30A12840" w14:textId="77777777" w:rsidR="0003135D" w:rsidRDefault="0003135D"/>
    <w:p w14:paraId="3191EB3A" w14:textId="77777777" w:rsidR="0003135D" w:rsidRDefault="0003135D"/>
    <w:p w14:paraId="58701B89" w14:textId="77777777" w:rsidR="0003135D" w:rsidRDefault="0003135D"/>
    <w:p w14:paraId="53CD4C06" w14:textId="0820DBCE" w:rsidR="000C52CD" w:rsidRDefault="000038F3">
      <w:r>
        <w:lastRenderedPageBreak/>
        <w:t xml:space="preserve">(B) </w:t>
      </w:r>
      <w:r w:rsidR="0020634D">
        <w:t>Collection sites</w:t>
      </w:r>
      <w:r w:rsidR="000D5432">
        <w:t xml:space="preserve"> for an</w:t>
      </w:r>
      <w:r w:rsidR="0020634D">
        <w:t xml:space="preserve"> </w:t>
      </w:r>
      <w:r w:rsidR="000D5432">
        <w:t>RNA-</w:t>
      </w:r>
      <w:proofErr w:type="spellStart"/>
      <w:r w:rsidR="000D5432">
        <w:t>Seq</w:t>
      </w:r>
      <w:proofErr w:type="spellEnd"/>
      <w:r w:rsidR="000D5432">
        <w:t xml:space="preserve"> experiment on </w:t>
      </w:r>
      <w:r w:rsidR="00951DD5">
        <w:t xml:space="preserve">brain tissue from </w:t>
      </w:r>
      <w:r w:rsidR="000D5432">
        <w:t>invasive cane toads from Hawaii and Australia</w:t>
      </w:r>
      <w:r w:rsidR="00B936DD">
        <w:t xml:space="preserve"> (</w:t>
      </w:r>
      <w:r w:rsidR="000D5432">
        <w:t>N=18 for each phase of the invasion</w:t>
      </w:r>
      <w:r w:rsidR="00B936DD">
        <w:t>)</w:t>
      </w:r>
      <w:r w:rsidR="000D5432">
        <w:t>.</w:t>
      </w:r>
    </w:p>
    <w:tbl>
      <w:tblPr>
        <w:tblW w:w="6702" w:type="dxa"/>
        <w:tblLook w:val="04A0" w:firstRow="1" w:lastRow="0" w:firstColumn="1" w:lastColumn="0" w:noHBand="0" w:noVBand="1"/>
      </w:tblPr>
      <w:tblGrid>
        <w:gridCol w:w="3510"/>
        <w:gridCol w:w="1429"/>
        <w:gridCol w:w="2253"/>
      </w:tblGrid>
      <w:tr w:rsidR="005B59A7" w:rsidRPr="005B59A7" w14:paraId="0D6D47C3" w14:textId="77777777" w:rsidTr="00CF6039">
        <w:trPr>
          <w:trHeight w:val="288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EF196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Sit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6D7BD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Phase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F5C1B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Coordinates</w:t>
            </w:r>
          </w:p>
        </w:tc>
      </w:tr>
      <w:tr w:rsidR="005B59A7" w:rsidRPr="005B59A7" w14:paraId="3F3EB484" w14:textId="77777777" w:rsidTr="00CF6039">
        <w:trPr>
          <w:trHeight w:val="312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B00C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Paradise Park, Big Island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9CA4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Source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2913" w14:textId="39459688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19.5724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-154.9577</w:t>
            </w:r>
          </w:p>
        </w:tc>
      </w:tr>
      <w:tr w:rsidR="005B59A7" w:rsidRPr="005B59A7" w14:paraId="097EB083" w14:textId="77777777" w:rsidTr="005B59A7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F408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 xml:space="preserve">Mauna </w:t>
            </w:r>
            <w:proofErr w:type="spellStart"/>
            <w:r w:rsidRPr="005B59A7">
              <w:rPr>
                <w:rFonts w:eastAsia="Times New Roman" w:cs="Times New Roman"/>
                <w:color w:val="000000"/>
                <w:szCs w:val="24"/>
              </w:rPr>
              <w:t>Lani</w:t>
            </w:r>
            <w:proofErr w:type="spellEnd"/>
            <w:r w:rsidRPr="005B59A7">
              <w:rPr>
                <w:rFonts w:eastAsia="Times New Roman" w:cs="Times New Roman"/>
                <w:color w:val="000000"/>
                <w:szCs w:val="24"/>
              </w:rPr>
              <w:t xml:space="preserve"> Point, Big Islan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CD12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Sourc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F02C" w14:textId="2D2380EB" w:rsidR="005B59A7" w:rsidRPr="005B59A7" w:rsidRDefault="00BC6D16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9.9385</w:t>
            </w:r>
            <w:r w:rsidR="005B59A7" w:rsidRPr="005B59A7">
              <w:rPr>
                <w:rFonts w:eastAsia="Times New Roman" w:cs="Times New Roman"/>
                <w:color w:val="000000"/>
                <w:szCs w:val="24"/>
              </w:rPr>
              <w:t>,</w:t>
            </w:r>
            <w:r w:rsidR="005B59A7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5B59A7" w:rsidRPr="005B59A7">
              <w:rPr>
                <w:rFonts w:eastAsia="Times New Roman" w:cs="Times New Roman"/>
                <w:color w:val="000000"/>
                <w:szCs w:val="24"/>
              </w:rPr>
              <w:t>-155.</w:t>
            </w:r>
            <w:r w:rsidR="00EE78DA">
              <w:rPr>
                <w:rFonts w:eastAsia="Times New Roman" w:cs="Times New Roman"/>
                <w:color w:val="000000"/>
                <w:szCs w:val="24"/>
              </w:rPr>
              <w:t>8754</w:t>
            </w:r>
          </w:p>
        </w:tc>
      </w:tr>
      <w:tr w:rsidR="005B59A7" w:rsidRPr="005B59A7" w14:paraId="52D73548" w14:textId="77777777" w:rsidTr="005B59A7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53FA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Kapolei Regional Park, Oahu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751D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Sourc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A477" w14:textId="23463A59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21.3356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-158.0779</w:t>
            </w:r>
          </w:p>
        </w:tc>
      </w:tr>
      <w:tr w:rsidR="005B59A7" w:rsidRPr="005B59A7" w14:paraId="35B38280" w14:textId="77777777" w:rsidTr="005B59A7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F302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Haiku Gardens, Oahu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641F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Sourc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F5A4" w14:textId="58393DC0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21.4151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-157.8157</w:t>
            </w:r>
          </w:p>
        </w:tc>
      </w:tr>
      <w:tr w:rsidR="005B59A7" w:rsidRPr="005B59A7" w14:paraId="247FF7F2" w14:textId="77777777" w:rsidTr="005B59A7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2DE2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B59A7">
              <w:rPr>
                <w:rFonts w:eastAsia="Times New Roman" w:cs="Times New Roman"/>
                <w:color w:val="000000"/>
                <w:szCs w:val="24"/>
              </w:rPr>
              <w:t>Gordonvale</w:t>
            </w:r>
            <w:proofErr w:type="spellEnd"/>
            <w:r w:rsidRPr="005B59A7">
              <w:rPr>
                <w:rFonts w:eastAsia="Times New Roman" w:cs="Times New Roman"/>
                <w:color w:val="000000"/>
                <w:szCs w:val="24"/>
              </w:rPr>
              <w:t>, QL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1895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Cor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F209" w14:textId="22AB6A80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7.0832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45.7961</w:t>
            </w:r>
          </w:p>
        </w:tc>
      </w:tr>
      <w:tr w:rsidR="005B59A7" w:rsidRPr="005B59A7" w14:paraId="72810F88" w14:textId="77777777" w:rsidTr="005B59A7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CCFD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Cairns, QL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EA17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Cor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4894" w14:textId="252165DA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6.9186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45.7781</w:t>
            </w:r>
          </w:p>
        </w:tc>
      </w:tr>
      <w:tr w:rsidR="005B59A7" w:rsidRPr="005B59A7" w14:paraId="26784B18" w14:textId="77777777" w:rsidTr="005B59A7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D655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B59A7">
              <w:rPr>
                <w:rFonts w:eastAsia="Times New Roman" w:cs="Times New Roman"/>
                <w:color w:val="000000"/>
                <w:szCs w:val="24"/>
              </w:rPr>
              <w:t>Daintree</w:t>
            </w:r>
            <w:proofErr w:type="spellEnd"/>
            <w:r w:rsidRPr="005B59A7">
              <w:rPr>
                <w:rFonts w:eastAsia="Times New Roman" w:cs="Times New Roman"/>
                <w:color w:val="000000"/>
                <w:szCs w:val="24"/>
              </w:rPr>
              <w:t>, QL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5385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Cor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EA95" w14:textId="1771548E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6.25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45.3167</w:t>
            </w:r>
          </w:p>
        </w:tc>
      </w:tr>
      <w:tr w:rsidR="005B59A7" w:rsidRPr="005B59A7" w14:paraId="017D1BF3" w14:textId="77777777" w:rsidTr="005B59A7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A006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Croydon, QL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EAE2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Intermediat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BEBD" w14:textId="71C58C06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8.206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42.24</w:t>
            </w:r>
          </w:p>
        </w:tc>
      </w:tr>
      <w:tr w:rsidR="005B59A7" w:rsidRPr="005B59A7" w14:paraId="7D769B57" w14:textId="77777777" w:rsidTr="005B59A7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F11A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B59A7">
              <w:rPr>
                <w:rFonts w:eastAsia="Times New Roman" w:cs="Times New Roman"/>
                <w:color w:val="000000"/>
                <w:szCs w:val="24"/>
              </w:rPr>
              <w:t>Burketown</w:t>
            </w:r>
            <w:proofErr w:type="spellEnd"/>
            <w:r w:rsidRPr="005B59A7">
              <w:rPr>
                <w:rFonts w:eastAsia="Times New Roman" w:cs="Times New Roman"/>
                <w:color w:val="000000"/>
                <w:szCs w:val="24"/>
              </w:rPr>
              <w:t>, QL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3248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Intermediat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F687" w14:textId="4299A41C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7.8522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39.633</w:t>
            </w:r>
          </w:p>
        </w:tc>
      </w:tr>
      <w:tr w:rsidR="005B59A7" w:rsidRPr="005B59A7" w14:paraId="205A0C8F" w14:textId="77777777" w:rsidTr="005B59A7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5403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Cape Crawford, N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D73A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Intermediat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8144" w14:textId="1B39AF99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6.6667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35.8</w:t>
            </w:r>
          </w:p>
        </w:tc>
      </w:tr>
      <w:tr w:rsidR="005B59A7" w:rsidRPr="005B59A7" w14:paraId="426F2CAA" w14:textId="77777777" w:rsidTr="005B59A7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915B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B59A7">
              <w:rPr>
                <w:rFonts w:eastAsia="Times New Roman" w:cs="Times New Roman"/>
                <w:color w:val="000000"/>
                <w:szCs w:val="24"/>
              </w:rPr>
              <w:t>Mataranka</w:t>
            </w:r>
            <w:proofErr w:type="spellEnd"/>
            <w:r w:rsidRPr="005B59A7">
              <w:rPr>
                <w:rFonts w:eastAsia="Times New Roman" w:cs="Times New Roman"/>
                <w:color w:val="000000"/>
                <w:szCs w:val="24"/>
              </w:rPr>
              <w:t>, N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2DDE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Intermediat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875F" w14:textId="0F1249DD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4.9234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33.066</w:t>
            </w:r>
          </w:p>
        </w:tc>
      </w:tr>
      <w:tr w:rsidR="005B59A7" w:rsidRPr="005B59A7" w14:paraId="4498C7E5" w14:textId="77777777" w:rsidTr="005B59A7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57D7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Timber Creek, N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A407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Intermediat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80FA" w14:textId="4BA86F7D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5.6432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30.4666</w:t>
            </w:r>
          </w:p>
        </w:tc>
      </w:tr>
      <w:tr w:rsidR="005B59A7" w:rsidRPr="005B59A7" w14:paraId="5728397F" w14:textId="77777777" w:rsidTr="005B59A7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6433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B59A7">
              <w:rPr>
                <w:rFonts w:eastAsia="Times New Roman" w:cs="Times New Roman"/>
                <w:color w:val="000000"/>
                <w:szCs w:val="24"/>
              </w:rPr>
              <w:t>Purnululu</w:t>
            </w:r>
            <w:proofErr w:type="spellEnd"/>
            <w:r w:rsidRPr="005B59A7">
              <w:rPr>
                <w:rFonts w:eastAsia="Times New Roman" w:cs="Times New Roman"/>
                <w:color w:val="000000"/>
                <w:szCs w:val="24"/>
              </w:rPr>
              <w:t>, W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C15C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Fron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AF2D" w14:textId="17C9DDD6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7.4484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28.5467</w:t>
            </w:r>
          </w:p>
        </w:tc>
      </w:tr>
      <w:tr w:rsidR="005B59A7" w:rsidRPr="005B59A7" w14:paraId="681930C4" w14:textId="77777777" w:rsidTr="00CF6039">
        <w:trPr>
          <w:trHeight w:val="312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A98F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Halls Creek, WA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A66B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Front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3E0D" w14:textId="365022E6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8.2247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27.6729</w:t>
            </w:r>
          </w:p>
        </w:tc>
      </w:tr>
      <w:tr w:rsidR="005B59A7" w:rsidRPr="005B59A7" w14:paraId="39DD3AD8" w14:textId="77777777" w:rsidTr="00CF6039">
        <w:trPr>
          <w:trHeight w:val="312"/>
        </w:trPr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0CA50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B59A7">
              <w:rPr>
                <w:rFonts w:eastAsia="Times New Roman" w:cs="Times New Roman"/>
                <w:color w:val="000000"/>
                <w:szCs w:val="24"/>
              </w:rPr>
              <w:t>Durack</w:t>
            </w:r>
            <w:proofErr w:type="spellEnd"/>
            <w:r w:rsidRPr="005B59A7">
              <w:rPr>
                <w:rFonts w:eastAsia="Times New Roman" w:cs="Times New Roman"/>
                <w:color w:val="000000"/>
                <w:szCs w:val="24"/>
              </w:rPr>
              <w:t xml:space="preserve"> River, WA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E233F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Front</w:t>
            </w:r>
          </w:p>
        </w:tc>
        <w:tc>
          <w:tcPr>
            <w:tcW w:w="22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B0CF8" w14:textId="3B57A852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5.9068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28.184</w:t>
            </w:r>
          </w:p>
        </w:tc>
      </w:tr>
    </w:tbl>
    <w:p w14:paraId="74873B4B" w14:textId="77777777" w:rsidR="000D5432" w:rsidRDefault="000D5432"/>
    <w:p w14:paraId="5FDD4836" w14:textId="77777777" w:rsidR="0003135D" w:rsidRDefault="0003135D" w:rsidP="00CD6C44"/>
    <w:p w14:paraId="4728199B" w14:textId="77777777" w:rsidR="0003135D" w:rsidRDefault="0003135D" w:rsidP="00CD6C44"/>
    <w:p w14:paraId="686B2EEA" w14:textId="77777777" w:rsidR="0003135D" w:rsidRDefault="0003135D" w:rsidP="00CD6C44"/>
    <w:p w14:paraId="72F3BE84" w14:textId="77777777" w:rsidR="0003135D" w:rsidRDefault="0003135D" w:rsidP="00CD6C44"/>
    <w:p w14:paraId="0BE0C34B" w14:textId="77777777" w:rsidR="0003135D" w:rsidRDefault="0003135D" w:rsidP="00CD6C44"/>
    <w:p w14:paraId="48B0D91B" w14:textId="77777777" w:rsidR="0003135D" w:rsidRDefault="0003135D" w:rsidP="00CD6C44"/>
    <w:p w14:paraId="4385B7E0" w14:textId="77777777" w:rsidR="0003135D" w:rsidRDefault="0003135D" w:rsidP="00CD6C44"/>
    <w:p w14:paraId="7BEBE8C2" w14:textId="77777777" w:rsidR="0003135D" w:rsidRDefault="0003135D" w:rsidP="00CD6C44"/>
    <w:p w14:paraId="244D5942" w14:textId="77777777" w:rsidR="0003135D" w:rsidRDefault="0003135D" w:rsidP="00CD6C44"/>
    <w:p w14:paraId="4665F957" w14:textId="77777777" w:rsidR="0003135D" w:rsidRDefault="0003135D" w:rsidP="00CD6C44"/>
    <w:p w14:paraId="511B5991" w14:textId="77777777" w:rsidR="0003135D" w:rsidRDefault="0003135D" w:rsidP="00CD6C44"/>
    <w:p w14:paraId="61C75CBD" w14:textId="77777777" w:rsidR="0003135D" w:rsidRDefault="0003135D" w:rsidP="00CD6C44"/>
    <w:p w14:paraId="04ABC008" w14:textId="77777777" w:rsidR="00706F67" w:rsidRDefault="00706F67" w:rsidP="00706F67">
      <w:r>
        <w:lastRenderedPageBreak/>
        <w:t>Table S</w:t>
      </w:r>
      <w:r>
        <w:t>2</w:t>
      </w:r>
      <w:r>
        <w:t xml:space="preserve">. </w:t>
      </w:r>
    </w:p>
    <w:p w14:paraId="07DF2A7C" w14:textId="73005257" w:rsidR="00706F67" w:rsidRPr="001764E8" w:rsidRDefault="00706F67" w:rsidP="00706F67">
      <w:r>
        <w:t xml:space="preserve">(A) </w:t>
      </w:r>
      <w:r>
        <w:t>Number of reads at different filtering stages of an RNA-</w:t>
      </w:r>
      <w:proofErr w:type="spellStart"/>
      <w:r>
        <w:t>Seq</w:t>
      </w:r>
      <w:proofErr w:type="spellEnd"/>
      <w:r>
        <w:t xml:space="preserve"> experiment on </w:t>
      </w:r>
      <w:r w:rsidRPr="001764E8">
        <w:t>spleens collected from cane toads (</w:t>
      </w:r>
      <w:proofErr w:type="spellStart"/>
      <w:r w:rsidRPr="00706F67">
        <w:rPr>
          <w:i/>
        </w:rPr>
        <w:t>Rhinella</w:t>
      </w:r>
      <w:proofErr w:type="spellEnd"/>
      <w:r w:rsidRPr="00706F67">
        <w:rPr>
          <w:i/>
        </w:rPr>
        <w:t xml:space="preserve"> marina</w:t>
      </w:r>
      <w:r w:rsidRPr="001764E8">
        <w:t xml:space="preserve">) across </w:t>
      </w:r>
      <w:r>
        <w:t xml:space="preserve">French Guiana, Hawaii, and Australia. </w:t>
      </w:r>
    </w:p>
    <w:tbl>
      <w:tblPr>
        <w:tblW w:w="1295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17"/>
        <w:gridCol w:w="2790"/>
        <w:gridCol w:w="2250"/>
        <w:gridCol w:w="2880"/>
        <w:gridCol w:w="3420"/>
      </w:tblGrid>
      <w:tr w:rsidR="00706F67" w:rsidRPr="001764E8" w14:paraId="1302EC8D" w14:textId="77777777" w:rsidTr="00A8158C">
        <w:trPr>
          <w:trHeight w:val="300"/>
        </w:trPr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D85BB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Spleen ID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010A0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Locatio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AC516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 xml:space="preserve">Total </w:t>
            </w:r>
            <w:r w:rsidRPr="00926AFF">
              <w:rPr>
                <w:rFonts w:eastAsia="Times New Roman"/>
                <w:color w:val="000000"/>
                <w:lang w:eastAsia="en-AU"/>
              </w:rPr>
              <w:t>Read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7933F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ost-Trimming Reads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8787B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iquely Mapped Reads</w:t>
            </w:r>
          </w:p>
        </w:tc>
      </w:tr>
      <w:tr w:rsidR="00706F67" w:rsidRPr="001764E8" w14:paraId="4A858380" w14:textId="77777777" w:rsidTr="00A8158C">
        <w:trPr>
          <w:trHeight w:val="300"/>
        </w:trPr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8AA0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S1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1F2D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926AFF">
              <w:rPr>
                <w:rFonts w:eastAsia="Times New Roman"/>
                <w:color w:val="000000"/>
                <w:lang w:eastAsia="en-AU"/>
              </w:rPr>
              <w:t>Gordonvale</w:t>
            </w:r>
            <w:proofErr w:type="spellEnd"/>
            <w:r w:rsidRPr="00926AFF">
              <w:rPr>
                <w:rFonts w:eastAsia="Times New Roman"/>
                <w:color w:val="000000"/>
                <w:lang w:eastAsia="en-AU"/>
              </w:rPr>
              <w:t>, QL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0CF5A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</w:rPr>
              <w:t>11892208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BF668B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6688403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CDBAD7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3851795</w:t>
            </w:r>
          </w:p>
        </w:tc>
      </w:tr>
      <w:tr w:rsidR="00706F67" w:rsidRPr="001764E8" w14:paraId="5EB5A7FF" w14:textId="77777777" w:rsidTr="00A8158C">
        <w:trPr>
          <w:trHeight w:val="333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A495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S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D53A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926AFF">
              <w:rPr>
                <w:rFonts w:eastAsia="Times New Roman"/>
                <w:color w:val="000000"/>
                <w:lang w:eastAsia="en-AU"/>
              </w:rPr>
              <w:t>Gordonvale</w:t>
            </w:r>
            <w:proofErr w:type="spellEnd"/>
            <w:r w:rsidRPr="00926AFF">
              <w:rPr>
                <w:rFonts w:eastAsia="Times New Roman"/>
                <w:color w:val="000000"/>
                <w:lang w:eastAsia="en-AU"/>
              </w:rPr>
              <w:t>, QL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0D788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</w:rPr>
              <w:t>1247947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93E7F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713376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F498D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4040524</w:t>
            </w:r>
          </w:p>
        </w:tc>
      </w:tr>
      <w:tr w:rsidR="00706F67" w:rsidRPr="001764E8" w14:paraId="74B63C89" w14:textId="77777777" w:rsidTr="00A8158C">
        <w:trPr>
          <w:trHeight w:val="342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D28D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S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6129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926AFF">
              <w:rPr>
                <w:rFonts w:eastAsia="Times New Roman"/>
                <w:color w:val="000000"/>
                <w:lang w:eastAsia="en-AU"/>
              </w:rPr>
              <w:t>Gordonvale</w:t>
            </w:r>
            <w:proofErr w:type="spellEnd"/>
            <w:r w:rsidRPr="00926AFF">
              <w:rPr>
                <w:rFonts w:eastAsia="Times New Roman"/>
                <w:color w:val="000000"/>
                <w:lang w:eastAsia="en-AU"/>
              </w:rPr>
              <w:t>, QL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3824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</w:rPr>
              <w:t>1211926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E732D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687851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564BC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4135654</w:t>
            </w:r>
          </w:p>
        </w:tc>
      </w:tr>
      <w:tr w:rsidR="00706F67" w:rsidRPr="001764E8" w14:paraId="10AC7FE5" w14:textId="77777777" w:rsidTr="00A8158C">
        <w:trPr>
          <w:trHeight w:val="33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5579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S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C69E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926AFF">
              <w:rPr>
                <w:rFonts w:eastAsia="Times New Roman"/>
                <w:color w:val="000000"/>
                <w:lang w:eastAsia="en-AU"/>
              </w:rPr>
              <w:t>Gordonvale</w:t>
            </w:r>
            <w:proofErr w:type="spellEnd"/>
            <w:r w:rsidRPr="00926AFF">
              <w:rPr>
                <w:rFonts w:eastAsia="Times New Roman"/>
                <w:color w:val="000000"/>
                <w:lang w:eastAsia="en-AU"/>
              </w:rPr>
              <w:t>, QL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4760F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</w:rPr>
              <w:t>1258618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21569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698575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C2FA4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3718554</w:t>
            </w:r>
          </w:p>
        </w:tc>
      </w:tr>
      <w:tr w:rsidR="00706F67" w:rsidRPr="001764E8" w14:paraId="1308419E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3B73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S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7AA7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926AFF">
              <w:rPr>
                <w:rFonts w:eastAsia="Times New Roman"/>
                <w:color w:val="000000"/>
                <w:lang w:eastAsia="en-AU"/>
              </w:rPr>
              <w:t>Gordonvale</w:t>
            </w:r>
            <w:proofErr w:type="spellEnd"/>
            <w:r w:rsidRPr="00926AFF">
              <w:rPr>
                <w:rFonts w:eastAsia="Times New Roman"/>
                <w:color w:val="000000"/>
                <w:lang w:eastAsia="en-AU"/>
              </w:rPr>
              <w:t>, QL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2446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</w:rPr>
              <w:t>119319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E4F78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692954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B97B7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3918810</w:t>
            </w:r>
          </w:p>
        </w:tc>
      </w:tr>
      <w:tr w:rsidR="00706F67" w:rsidRPr="001764E8" w14:paraId="1306F1A4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00DF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S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46DF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926AFF">
              <w:rPr>
                <w:rFonts w:eastAsia="Times New Roman"/>
                <w:color w:val="000000"/>
                <w:lang w:eastAsia="en-AU"/>
              </w:rPr>
              <w:t>Daintree</w:t>
            </w:r>
            <w:proofErr w:type="spellEnd"/>
            <w:r w:rsidRPr="00926AFF">
              <w:rPr>
                <w:rFonts w:eastAsia="Times New Roman"/>
                <w:color w:val="000000"/>
                <w:lang w:eastAsia="en-AU"/>
              </w:rPr>
              <w:t>, QL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BCD60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</w:rPr>
              <w:t>1275225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2B917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717163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35955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4248911</w:t>
            </w:r>
          </w:p>
        </w:tc>
      </w:tr>
      <w:tr w:rsidR="00706F67" w:rsidRPr="001764E8" w14:paraId="3904D96B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D94D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S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25B4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926AFF">
              <w:rPr>
                <w:rFonts w:eastAsia="Times New Roman"/>
                <w:color w:val="000000"/>
                <w:lang w:eastAsia="en-AU"/>
              </w:rPr>
              <w:t>Daintree</w:t>
            </w:r>
            <w:proofErr w:type="spellEnd"/>
            <w:r w:rsidRPr="00926AFF">
              <w:rPr>
                <w:rFonts w:eastAsia="Times New Roman"/>
                <w:color w:val="000000"/>
                <w:lang w:eastAsia="en-AU"/>
              </w:rPr>
              <w:t>, QL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C5637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</w:rPr>
              <w:t>1172623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43E12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698232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DF3F5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4395406</w:t>
            </w:r>
          </w:p>
        </w:tc>
      </w:tr>
      <w:tr w:rsidR="00706F67" w:rsidRPr="001764E8" w14:paraId="76DDC978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A86E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S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2D2B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926AFF">
              <w:rPr>
                <w:rFonts w:eastAsia="Times New Roman"/>
                <w:color w:val="000000"/>
                <w:lang w:eastAsia="en-AU"/>
              </w:rPr>
              <w:t>Daintree</w:t>
            </w:r>
            <w:proofErr w:type="spellEnd"/>
            <w:r w:rsidRPr="00926AFF">
              <w:rPr>
                <w:rFonts w:eastAsia="Times New Roman"/>
                <w:color w:val="000000"/>
                <w:lang w:eastAsia="en-AU"/>
              </w:rPr>
              <w:t>, QL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0C715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</w:rPr>
              <w:t>122018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218DD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716105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0C4E1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4229232</w:t>
            </w:r>
          </w:p>
        </w:tc>
      </w:tr>
      <w:tr w:rsidR="00706F67" w:rsidRPr="001764E8" w14:paraId="1B604A79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09B7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S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748B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926AFF">
              <w:rPr>
                <w:rFonts w:eastAsia="Times New Roman"/>
                <w:color w:val="000000"/>
                <w:lang w:eastAsia="en-AU"/>
              </w:rPr>
              <w:t>Daintree</w:t>
            </w:r>
            <w:proofErr w:type="spellEnd"/>
            <w:r w:rsidRPr="00926AFF">
              <w:rPr>
                <w:rFonts w:eastAsia="Times New Roman"/>
                <w:color w:val="000000"/>
                <w:lang w:eastAsia="en-AU"/>
              </w:rPr>
              <w:t>, QL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FC1C6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</w:rPr>
              <w:t>1094257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9BB7E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622736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AC68F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3727236</w:t>
            </w:r>
          </w:p>
        </w:tc>
      </w:tr>
      <w:tr w:rsidR="00706F67" w:rsidRPr="001764E8" w14:paraId="203D939B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B45C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S1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144C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926AFF">
              <w:rPr>
                <w:rFonts w:eastAsia="Times New Roman"/>
                <w:color w:val="000000"/>
                <w:lang w:eastAsia="en-AU"/>
              </w:rPr>
              <w:t>Daintree</w:t>
            </w:r>
            <w:proofErr w:type="spellEnd"/>
            <w:r w:rsidRPr="00926AFF">
              <w:rPr>
                <w:rFonts w:eastAsia="Times New Roman"/>
                <w:color w:val="000000"/>
                <w:lang w:eastAsia="en-AU"/>
              </w:rPr>
              <w:t>, QL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89082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</w:rPr>
              <w:t>1134667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CB074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65144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A3B31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3766941</w:t>
            </w:r>
          </w:p>
        </w:tc>
      </w:tr>
      <w:tr w:rsidR="00706F67" w:rsidRPr="001764E8" w14:paraId="64C86D54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5BC0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S1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C8AA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Halls Creek, W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EFB98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</w:rPr>
              <w:t>1124557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6EE42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625161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F0D28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3652646</w:t>
            </w:r>
          </w:p>
        </w:tc>
      </w:tr>
      <w:tr w:rsidR="00706F67" w:rsidRPr="001764E8" w14:paraId="71E4603A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1963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S1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DE0E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Halls Creek, W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98EE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</w:rPr>
              <w:t>1202037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B8DC4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652191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A97F4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3931251</w:t>
            </w:r>
          </w:p>
        </w:tc>
      </w:tr>
      <w:tr w:rsidR="00706F67" w:rsidRPr="001764E8" w14:paraId="0B098FC5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832F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S1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947D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Halls Creek, W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A6744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</w:rPr>
              <w:t>1187332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845BE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677001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839AD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4120596</w:t>
            </w:r>
          </w:p>
        </w:tc>
      </w:tr>
      <w:tr w:rsidR="00706F67" w:rsidRPr="001764E8" w14:paraId="506845D4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3DF4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S1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74C3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Halls Creek, W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21C62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</w:rPr>
              <w:t>1221335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79047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709706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6C1DF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4133077</w:t>
            </w:r>
          </w:p>
        </w:tc>
      </w:tr>
      <w:tr w:rsidR="00706F67" w:rsidRPr="001764E8" w14:paraId="137713C6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AA3C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S1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9FEE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Halls Creek, W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4907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</w:rPr>
              <w:t>1163927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043AC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629855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0E4D2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3824381</w:t>
            </w:r>
          </w:p>
        </w:tc>
      </w:tr>
      <w:tr w:rsidR="00706F67" w:rsidRPr="001764E8" w14:paraId="31B9ABA1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5158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S1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8293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926AFF">
              <w:rPr>
                <w:rFonts w:eastAsia="Times New Roman"/>
                <w:color w:val="000000"/>
                <w:lang w:eastAsia="en-AU"/>
              </w:rPr>
              <w:t>Durack</w:t>
            </w:r>
            <w:proofErr w:type="spellEnd"/>
            <w:r w:rsidRPr="00926AFF">
              <w:rPr>
                <w:rFonts w:eastAsia="Times New Roman"/>
                <w:color w:val="000000"/>
                <w:lang w:eastAsia="en-AU"/>
              </w:rPr>
              <w:t xml:space="preserve"> River, W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50092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</w:rPr>
              <w:t>1218736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3993D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632543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A757A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4332859</w:t>
            </w:r>
          </w:p>
        </w:tc>
      </w:tr>
      <w:tr w:rsidR="00706F67" w:rsidRPr="001764E8" w14:paraId="1FFB18B5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FEF4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S1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AAB6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926AFF">
              <w:rPr>
                <w:rFonts w:eastAsia="Times New Roman"/>
                <w:color w:val="000000"/>
                <w:lang w:eastAsia="en-AU"/>
              </w:rPr>
              <w:t>Durack</w:t>
            </w:r>
            <w:proofErr w:type="spellEnd"/>
            <w:r w:rsidRPr="00926AFF">
              <w:rPr>
                <w:rFonts w:eastAsia="Times New Roman"/>
                <w:color w:val="000000"/>
                <w:lang w:eastAsia="en-AU"/>
              </w:rPr>
              <w:t xml:space="preserve"> River, W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DA51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</w:rPr>
              <w:t>1167204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712DE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662985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BA663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3875882</w:t>
            </w:r>
          </w:p>
        </w:tc>
      </w:tr>
      <w:tr w:rsidR="00706F67" w:rsidRPr="001764E8" w14:paraId="6F11CF1B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8B3A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S1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281B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926AFF">
              <w:rPr>
                <w:rFonts w:eastAsia="Times New Roman"/>
                <w:color w:val="000000"/>
                <w:lang w:eastAsia="en-AU"/>
              </w:rPr>
              <w:t>Durack</w:t>
            </w:r>
            <w:proofErr w:type="spellEnd"/>
            <w:r w:rsidRPr="00926AFF">
              <w:rPr>
                <w:rFonts w:eastAsia="Times New Roman"/>
                <w:color w:val="000000"/>
                <w:lang w:eastAsia="en-AU"/>
              </w:rPr>
              <w:t xml:space="preserve"> River, W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86D59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</w:rPr>
              <w:t>1232748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7CB7E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694081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68AA7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4125360</w:t>
            </w:r>
          </w:p>
        </w:tc>
      </w:tr>
      <w:tr w:rsidR="00706F67" w:rsidRPr="001764E8" w14:paraId="3A8DFCFC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1F9E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S1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BDF3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926AFF">
              <w:rPr>
                <w:rFonts w:eastAsia="Times New Roman"/>
                <w:color w:val="000000"/>
                <w:lang w:eastAsia="en-AU"/>
              </w:rPr>
              <w:t>Durack</w:t>
            </w:r>
            <w:proofErr w:type="spellEnd"/>
            <w:r w:rsidRPr="00926AFF">
              <w:rPr>
                <w:rFonts w:eastAsia="Times New Roman"/>
                <w:color w:val="000000"/>
                <w:lang w:eastAsia="en-AU"/>
              </w:rPr>
              <w:t xml:space="preserve"> River, W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ED0A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</w:rPr>
              <w:t>1180438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989B4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667192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4758A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3964197</w:t>
            </w:r>
          </w:p>
        </w:tc>
      </w:tr>
      <w:tr w:rsidR="00706F67" w:rsidRPr="001764E8" w14:paraId="76AD700C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1ED1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S2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3EDF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926AFF">
              <w:rPr>
                <w:rFonts w:eastAsia="Times New Roman"/>
                <w:color w:val="000000"/>
                <w:lang w:eastAsia="en-AU"/>
              </w:rPr>
              <w:t>Durack</w:t>
            </w:r>
            <w:proofErr w:type="spellEnd"/>
            <w:r w:rsidRPr="00926AFF">
              <w:rPr>
                <w:rFonts w:eastAsia="Times New Roman"/>
                <w:color w:val="000000"/>
                <w:lang w:eastAsia="en-AU"/>
              </w:rPr>
              <w:t xml:space="preserve"> River, W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ED018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</w:rPr>
              <w:t>1250225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215D0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687025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BB862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4033818</w:t>
            </w:r>
          </w:p>
        </w:tc>
      </w:tr>
      <w:tr w:rsidR="00706F67" w:rsidRPr="001764E8" w14:paraId="06A44BDE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8480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S2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2459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Cape Crawford, 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624B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</w:rPr>
              <w:t>1255837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2A9BE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712842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6B757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4119389</w:t>
            </w:r>
          </w:p>
        </w:tc>
      </w:tr>
      <w:tr w:rsidR="00706F67" w:rsidRPr="001764E8" w14:paraId="0BBCBB3A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2D28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S2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497F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Cape Crawford, 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718A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</w:rPr>
              <w:t>996192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4A441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580690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E4BBF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3413172</w:t>
            </w:r>
          </w:p>
        </w:tc>
      </w:tr>
      <w:tr w:rsidR="00706F67" w:rsidRPr="001764E8" w14:paraId="50502C16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5591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S2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900A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Cape Crawford, 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4ACD9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</w:rPr>
              <w:t>1330787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7B2CF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743932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38EF6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4078055</w:t>
            </w:r>
          </w:p>
        </w:tc>
      </w:tr>
      <w:tr w:rsidR="00706F67" w:rsidRPr="001764E8" w14:paraId="75A7B1EE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3517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S2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78D0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Cape Crawford, 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AC04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</w:rPr>
              <w:t>1382639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FD105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770665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2962B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4521852</w:t>
            </w:r>
          </w:p>
        </w:tc>
      </w:tr>
      <w:tr w:rsidR="00706F67" w:rsidRPr="001764E8" w14:paraId="144CB80E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EE26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S2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F6DA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Timber Creek, 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FFB3D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</w:rPr>
              <w:t>95022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61853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545134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FCE5E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3176613</w:t>
            </w:r>
          </w:p>
        </w:tc>
      </w:tr>
      <w:tr w:rsidR="00706F67" w:rsidRPr="001764E8" w14:paraId="701A2501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A4A3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S2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D9DA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Timber Creek, 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F7BD3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</w:rPr>
              <w:t>1399971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E42C4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765599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42F5F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4617699</w:t>
            </w:r>
          </w:p>
        </w:tc>
      </w:tr>
      <w:tr w:rsidR="00706F67" w:rsidRPr="001764E8" w14:paraId="3108A914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7ADE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S27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78E1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Timber Creek, NT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vAlign w:val="center"/>
          </w:tcPr>
          <w:p w14:paraId="04E22E9A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</w:rPr>
              <w:t>14718700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vAlign w:val="bottom"/>
          </w:tcPr>
          <w:p w14:paraId="74227BC5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7996363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vAlign w:val="bottom"/>
          </w:tcPr>
          <w:p w14:paraId="69F32CC0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4658261</w:t>
            </w:r>
          </w:p>
        </w:tc>
      </w:tr>
      <w:tr w:rsidR="00706F67" w:rsidRPr="001764E8" w14:paraId="281F05CC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2A40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lastRenderedPageBreak/>
              <w:t>S2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A5C0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26AFF">
              <w:rPr>
                <w:rFonts w:eastAsia="Times New Roman"/>
                <w:color w:val="000000"/>
                <w:lang w:eastAsia="en-AU"/>
              </w:rPr>
              <w:t>Timber Creek, 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3A20D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</w:rPr>
              <w:t>1172772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C8465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668568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FEEF6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3971213</w:t>
            </w:r>
          </w:p>
        </w:tc>
      </w:tr>
      <w:tr w:rsidR="00706F67" w:rsidRPr="001764E8" w14:paraId="3F82910C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E1FF3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E27105">
              <w:rPr>
                <w:rFonts w:eastAsia="Times New Roman"/>
                <w:color w:val="000000"/>
              </w:rPr>
              <w:t>RMF010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C9A00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E27105">
              <w:rPr>
                <w:rFonts w:eastAsia="Times New Roman"/>
                <w:color w:val="000000"/>
              </w:rPr>
              <w:t>Plage</w:t>
            </w:r>
            <w:proofErr w:type="spellEnd"/>
            <w:r w:rsidRPr="00E27105">
              <w:rPr>
                <w:rFonts w:eastAsia="Times New Roman"/>
                <w:color w:val="000000"/>
              </w:rPr>
              <w:t xml:space="preserve"> de </w:t>
            </w:r>
            <w:proofErr w:type="spellStart"/>
            <w:r w:rsidRPr="00E27105">
              <w:rPr>
                <w:rFonts w:eastAsia="Times New Roman"/>
                <w:color w:val="000000"/>
              </w:rPr>
              <w:t>Montjoly</w:t>
            </w:r>
            <w:proofErr w:type="spellEnd"/>
            <w:r>
              <w:rPr>
                <w:rFonts w:eastAsia="Times New Roman"/>
                <w:color w:val="000000"/>
              </w:rPr>
              <w:t>, F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CBAFA" w14:textId="77777777" w:rsidR="00706F67" w:rsidRPr="006974E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47595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E05E1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554560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4425B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3367591</w:t>
            </w:r>
          </w:p>
        </w:tc>
      </w:tr>
      <w:tr w:rsidR="00706F67" w:rsidRPr="001764E8" w14:paraId="38F37A9D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35A18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E27105">
              <w:rPr>
                <w:rFonts w:eastAsia="Times New Roman"/>
                <w:color w:val="000000"/>
              </w:rPr>
              <w:t>RMF022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4114E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E27105">
              <w:rPr>
                <w:rFonts w:eastAsia="Times New Roman"/>
                <w:color w:val="000000"/>
              </w:rPr>
              <w:t>Plage</w:t>
            </w:r>
            <w:proofErr w:type="spellEnd"/>
            <w:r w:rsidRPr="00E27105">
              <w:rPr>
                <w:rFonts w:eastAsia="Times New Roman"/>
                <w:color w:val="000000"/>
              </w:rPr>
              <w:t xml:space="preserve"> de </w:t>
            </w:r>
            <w:proofErr w:type="spellStart"/>
            <w:r w:rsidRPr="00E27105">
              <w:rPr>
                <w:rFonts w:eastAsia="Times New Roman"/>
                <w:color w:val="000000"/>
              </w:rPr>
              <w:t>Montjoly</w:t>
            </w:r>
            <w:proofErr w:type="spellEnd"/>
            <w:r>
              <w:rPr>
                <w:rFonts w:eastAsia="Times New Roman"/>
                <w:color w:val="000000"/>
              </w:rPr>
              <w:t>, F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94DC" w14:textId="77777777" w:rsidR="00706F67" w:rsidRPr="006974E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84282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38640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932578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22648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5518582</w:t>
            </w:r>
          </w:p>
        </w:tc>
      </w:tr>
      <w:tr w:rsidR="00706F67" w:rsidRPr="001764E8" w14:paraId="4005ABE9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3A66F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E27105">
              <w:rPr>
                <w:rFonts w:eastAsia="Times New Roman"/>
                <w:color w:val="000000"/>
              </w:rPr>
              <w:t>RMF046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4E283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E27105">
              <w:rPr>
                <w:rFonts w:eastAsia="Times New Roman"/>
                <w:color w:val="000000"/>
              </w:rPr>
              <w:t>Plage</w:t>
            </w:r>
            <w:proofErr w:type="spellEnd"/>
            <w:r w:rsidRPr="00E27105">
              <w:rPr>
                <w:rFonts w:eastAsia="Times New Roman"/>
                <w:color w:val="000000"/>
              </w:rPr>
              <w:t xml:space="preserve"> de </w:t>
            </w:r>
            <w:proofErr w:type="spellStart"/>
            <w:r w:rsidRPr="00E27105">
              <w:rPr>
                <w:rFonts w:eastAsia="Times New Roman"/>
                <w:color w:val="000000"/>
              </w:rPr>
              <w:t>Montjoly</w:t>
            </w:r>
            <w:proofErr w:type="spellEnd"/>
            <w:r>
              <w:rPr>
                <w:rFonts w:eastAsia="Times New Roman"/>
                <w:color w:val="000000"/>
              </w:rPr>
              <w:t>, F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2B4E7" w14:textId="77777777" w:rsidR="00706F67" w:rsidRPr="006974E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74485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2B851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1036895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5D052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6202879</w:t>
            </w:r>
          </w:p>
        </w:tc>
      </w:tr>
      <w:tr w:rsidR="00706F67" w:rsidRPr="001764E8" w14:paraId="27A01310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0E67B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E27105">
              <w:rPr>
                <w:rFonts w:eastAsia="Times New Roman"/>
                <w:color w:val="000000"/>
              </w:rPr>
              <w:t>RMF047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6D88C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E27105">
              <w:rPr>
                <w:rFonts w:eastAsia="Times New Roman"/>
                <w:color w:val="000000"/>
              </w:rPr>
              <w:t>Plage</w:t>
            </w:r>
            <w:proofErr w:type="spellEnd"/>
            <w:r w:rsidRPr="00E27105">
              <w:rPr>
                <w:rFonts w:eastAsia="Times New Roman"/>
                <w:color w:val="000000"/>
              </w:rPr>
              <w:t xml:space="preserve"> de </w:t>
            </w:r>
            <w:proofErr w:type="spellStart"/>
            <w:r w:rsidRPr="00E27105">
              <w:rPr>
                <w:rFonts w:eastAsia="Times New Roman"/>
                <w:color w:val="000000"/>
              </w:rPr>
              <w:t>Montjoly</w:t>
            </w:r>
            <w:proofErr w:type="spellEnd"/>
            <w:r>
              <w:rPr>
                <w:rFonts w:eastAsia="Times New Roman"/>
                <w:color w:val="000000"/>
              </w:rPr>
              <w:t>, F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40DC" w14:textId="77777777" w:rsidR="00706F67" w:rsidRPr="006974E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49703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B1522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845719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691B2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4581525</w:t>
            </w:r>
          </w:p>
        </w:tc>
      </w:tr>
      <w:tr w:rsidR="00706F67" w:rsidRPr="001764E8" w14:paraId="143CDCF8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80589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E27105">
              <w:rPr>
                <w:rFonts w:eastAsia="Times New Roman"/>
                <w:color w:val="000000"/>
              </w:rPr>
              <w:t>RMF048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91F81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E27105">
              <w:rPr>
                <w:rFonts w:eastAsia="Times New Roman"/>
                <w:color w:val="000000"/>
              </w:rPr>
              <w:t>Plage</w:t>
            </w:r>
            <w:proofErr w:type="spellEnd"/>
            <w:r w:rsidRPr="00E27105">
              <w:rPr>
                <w:rFonts w:eastAsia="Times New Roman"/>
                <w:color w:val="000000"/>
              </w:rPr>
              <w:t xml:space="preserve"> de </w:t>
            </w:r>
            <w:proofErr w:type="spellStart"/>
            <w:r w:rsidRPr="00E27105">
              <w:rPr>
                <w:rFonts w:eastAsia="Times New Roman"/>
                <w:color w:val="000000"/>
              </w:rPr>
              <w:t>Montjoly</w:t>
            </w:r>
            <w:proofErr w:type="spellEnd"/>
            <w:r>
              <w:rPr>
                <w:rFonts w:eastAsia="Times New Roman"/>
                <w:color w:val="000000"/>
              </w:rPr>
              <w:t>, F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A5D53" w14:textId="77777777" w:rsidR="00706F67" w:rsidRPr="006974E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93715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AFB3E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845535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534F2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4865428</w:t>
            </w:r>
          </w:p>
        </w:tc>
      </w:tr>
      <w:tr w:rsidR="00706F67" w:rsidRPr="001764E8" w14:paraId="54990405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5C5C8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E27105">
              <w:rPr>
                <w:rFonts w:eastAsia="Times New Roman"/>
                <w:color w:val="000000"/>
              </w:rPr>
              <w:t>RMF049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17A1F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E27105">
              <w:rPr>
                <w:rFonts w:eastAsia="Times New Roman"/>
                <w:color w:val="000000"/>
              </w:rPr>
              <w:t>Plage</w:t>
            </w:r>
            <w:proofErr w:type="spellEnd"/>
            <w:r w:rsidRPr="00E27105">
              <w:rPr>
                <w:rFonts w:eastAsia="Times New Roman"/>
                <w:color w:val="000000"/>
              </w:rPr>
              <w:t xml:space="preserve"> de </w:t>
            </w:r>
            <w:proofErr w:type="spellStart"/>
            <w:r w:rsidRPr="00E27105">
              <w:rPr>
                <w:rFonts w:eastAsia="Times New Roman"/>
                <w:color w:val="000000"/>
              </w:rPr>
              <w:t>Montjoly</w:t>
            </w:r>
            <w:proofErr w:type="spellEnd"/>
            <w:r>
              <w:rPr>
                <w:rFonts w:eastAsia="Times New Roman"/>
                <w:color w:val="000000"/>
              </w:rPr>
              <w:t>, F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E9D4" w14:textId="77777777" w:rsidR="00706F67" w:rsidRPr="006974E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04339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53971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893292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96C34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5292251</w:t>
            </w:r>
          </w:p>
        </w:tc>
      </w:tr>
      <w:tr w:rsidR="00706F67" w:rsidRPr="001764E8" w14:paraId="6E79F911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C1AD9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E27105">
              <w:rPr>
                <w:rFonts w:eastAsia="Times New Roman"/>
                <w:color w:val="000000"/>
              </w:rPr>
              <w:t>RMF017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EA0F1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E27105">
              <w:rPr>
                <w:rFonts w:eastAsia="Times New Roman"/>
                <w:color w:val="000000"/>
              </w:rPr>
              <w:t>Plage</w:t>
            </w:r>
            <w:proofErr w:type="spellEnd"/>
            <w:r w:rsidRPr="00E27105">
              <w:rPr>
                <w:rFonts w:eastAsia="Times New Roman"/>
                <w:color w:val="000000"/>
              </w:rPr>
              <w:t xml:space="preserve"> de </w:t>
            </w:r>
            <w:proofErr w:type="spellStart"/>
            <w:r w:rsidRPr="00E27105">
              <w:rPr>
                <w:rFonts w:eastAsia="Times New Roman"/>
                <w:color w:val="000000"/>
              </w:rPr>
              <w:t>Montjoly</w:t>
            </w:r>
            <w:proofErr w:type="spellEnd"/>
            <w:r>
              <w:rPr>
                <w:rFonts w:eastAsia="Times New Roman"/>
                <w:color w:val="000000"/>
              </w:rPr>
              <w:t>, F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11A89" w14:textId="77777777" w:rsidR="00706F67" w:rsidRPr="006974E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34874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3E391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475640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E1DCB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2688791</w:t>
            </w:r>
          </w:p>
        </w:tc>
      </w:tr>
      <w:tr w:rsidR="00706F67" w:rsidRPr="001764E8" w14:paraId="7BE309A6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4F8FC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E27105">
              <w:rPr>
                <w:rFonts w:eastAsia="Times New Roman"/>
                <w:color w:val="000000"/>
              </w:rPr>
              <w:t>RMF028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0C678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E27105">
              <w:rPr>
                <w:rFonts w:eastAsia="Times New Roman"/>
                <w:color w:val="000000"/>
              </w:rPr>
              <w:t>Plage</w:t>
            </w:r>
            <w:proofErr w:type="spellEnd"/>
            <w:r w:rsidRPr="00E27105">
              <w:rPr>
                <w:rFonts w:eastAsia="Times New Roman"/>
                <w:color w:val="000000"/>
              </w:rPr>
              <w:t xml:space="preserve"> de </w:t>
            </w:r>
            <w:proofErr w:type="spellStart"/>
            <w:r w:rsidRPr="00E27105">
              <w:rPr>
                <w:rFonts w:eastAsia="Times New Roman"/>
                <w:color w:val="000000"/>
              </w:rPr>
              <w:t>Montjoly</w:t>
            </w:r>
            <w:proofErr w:type="spellEnd"/>
            <w:r>
              <w:rPr>
                <w:rFonts w:eastAsia="Times New Roman"/>
                <w:color w:val="000000"/>
              </w:rPr>
              <w:t>, F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ACB27" w14:textId="77777777" w:rsidR="00706F67" w:rsidRPr="006974E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74445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05DAD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620988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68CC5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3670932</w:t>
            </w:r>
          </w:p>
        </w:tc>
      </w:tr>
      <w:tr w:rsidR="00706F67" w:rsidRPr="001764E8" w14:paraId="5E010C7E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62C54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E27105">
              <w:rPr>
                <w:rFonts w:eastAsia="Times New Roman"/>
                <w:color w:val="000000"/>
              </w:rPr>
              <w:t>RMH018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F6935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E27105">
              <w:rPr>
                <w:rFonts w:eastAsia="Times New Roman"/>
                <w:color w:val="000000"/>
              </w:rPr>
              <w:t>Kapolei National Park</w:t>
            </w:r>
            <w:r>
              <w:rPr>
                <w:rFonts w:eastAsia="Times New Roman"/>
                <w:color w:val="000000"/>
              </w:rPr>
              <w:t>, H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3F62A" w14:textId="77777777" w:rsidR="00706F67" w:rsidRPr="006974E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76138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76FEB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650347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D48DC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3835126</w:t>
            </w:r>
          </w:p>
        </w:tc>
      </w:tr>
      <w:tr w:rsidR="00706F67" w:rsidRPr="001764E8" w14:paraId="7D6C82E6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91F2E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E27105">
              <w:rPr>
                <w:rFonts w:eastAsia="Times New Roman"/>
                <w:color w:val="000000"/>
              </w:rPr>
              <w:t>RMH020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E06A5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E27105">
              <w:rPr>
                <w:rFonts w:eastAsia="Times New Roman"/>
                <w:color w:val="000000"/>
              </w:rPr>
              <w:t>Kapolei National Park</w:t>
            </w:r>
            <w:r>
              <w:rPr>
                <w:rFonts w:eastAsia="Times New Roman"/>
                <w:color w:val="000000"/>
              </w:rPr>
              <w:t>, H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1C71A" w14:textId="77777777" w:rsidR="00706F67" w:rsidRPr="006974E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74388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FFE26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435996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5B925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2518946</w:t>
            </w:r>
          </w:p>
        </w:tc>
      </w:tr>
      <w:tr w:rsidR="00706F67" w:rsidRPr="001764E8" w14:paraId="3C2817D3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6B62D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E27105">
              <w:rPr>
                <w:rFonts w:eastAsia="Times New Roman"/>
                <w:color w:val="000000"/>
              </w:rPr>
              <w:t>RMH021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7C9AC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E27105">
              <w:rPr>
                <w:rFonts w:eastAsia="Times New Roman"/>
                <w:color w:val="000000"/>
              </w:rPr>
              <w:t>Kapolei National Park</w:t>
            </w:r>
            <w:r>
              <w:rPr>
                <w:rFonts w:eastAsia="Times New Roman"/>
                <w:color w:val="000000"/>
              </w:rPr>
              <w:t>, H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07F7D" w14:textId="77777777" w:rsidR="00706F67" w:rsidRPr="006974E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29584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79423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104409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ABF42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6171959</w:t>
            </w:r>
          </w:p>
        </w:tc>
      </w:tr>
      <w:tr w:rsidR="00706F67" w:rsidRPr="001764E8" w14:paraId="0D42FA20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6D31D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E27105">
              <w:rPr>
                <w:rFonts w:eastAsia="Times New Roman"/>
                <w:color w:val="000000"/>
              </w:rPr>
              <w:t>RMH024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DFB18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E27105">
              <w:rPr>
                <w:rFonts w:eastAsia="Times New Roman"/>
                <w:color w:val="000000"/>
              </w:rPr>
              <w:t>Kapolei National Park</w:t>
            </w:r>
            <w:r>
              <w:rPr>
                <w:rFonts w:eastAsia="Times New Roman"/>
                <w:color w:val="000000"/>
              </w:rPr>
              <w:t>, H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8F5A" w14:textId="77777777" w:rsidR="00706F67" w:rsidRPr="006974E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86222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63C0C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696526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A75B8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4172624</w:t>
            </w:r>
          </w:p>
        </w:tc>
      </w:tr>
      <w:tr w:rsidR="00706F67" w:rsidRPr="001764E8" w14:paraId="4E86B4C6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24EDA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E27105">
              <w:rPr>
                <w:rFonts w:eastAsia="Times New Roman"/>
                <w:color w:val="000000"/>
              </w:rPr>
              <w:t>RMH025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7E7FF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E27105">
              <w:rPr>
                <w:rFonts w:eastAsia="Times New Roman"/>
                <w:color w:val="000000"/>
              </w:rPr>
              <w:t>Kapolei National Park</w:t>
            </w:r>
            <w:r>
              <w:rPr>
                <w:rFonts w:eastAsia="Times New Roman"/>
                <w:color w:val="000000"/>
              </w:rPr>
              <w:t>, H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0392" w14:textId="77777777" w:rsidR="00706F67" w:rsidRPr="006974E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14914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1BB1A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1047625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39DBA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6521153</w:t>
            </w:r>
          </w:p>
        </w:tc>
      </w:tr>
      <w:tr w:rsidR="00706F67" w:rsidRPr="001764E8" w14:paraId="00C09843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1DF5B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E27105">
              <w:rPr>
                <w:rFonts w:eastAsia="Times New Roman"/>
                <w:color w:val="000000"/>
              </w:rPr>
              <w:t>RMH006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26E37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E27105">
              <w:rPr>
                <w:rFonts w:eastAsia="Times New Roman"/>
                <w:color w:val="000000"/>
              </w:rPr>
              <w:t>Haiku Gardens</w:t>
            </w:r>
            <w:r>
              <w:rPr>
                <w:rFonts w:eastAsia="Times New Roman"/>
                <w:color w:val="000000"/>
              </w:rPr>
              <w:t>, H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0ABF" w14:textId="77777777" w:rsidR="00706F67" w:rsidRPr="006974E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10021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82844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857289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D7B50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5022099</w:t>
            </w:r>
          </w:p>
        </w:tc>
      </w:tr>
      <w:tr w:rsidR="00706F67" w:rsidRPr="001764E8" w14:paraId="1732F0E0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E00E7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E27105">
              <w:rPr>
                <w:rFonts w:eastAsia="Times New Roman"/>
                <w:color w:val="000000"/>
              </w:rPr>
              <w:t>RMH008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59176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E27105">
              <w:rPr>
                <w:rFonts w:eastAsia="Times New Roman"/>
                <w:color w:val="000000"/>
              </w:rPr>
              <w:t>Haiku Gardens</w:t>
            </w:r>
            <w:r>
              <w:rPr>
                <w:rFonts w:eastAsia="Times New Roman"/>
                <w:color w:val="000000"/>
              </w:rPr>
              <w:t>, H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1E55" w14:textId="77777777" w:rsidR="00706F67" w:rsidRPr="006974E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5454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A5AC6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1048689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94B1A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6055614</w:t>
            </w:r>
          </w:p>
        </w:tc>
      </w:tr>
      <w:tr w:rsidR="00706F67" w:rsidRPr="001764E8" w14:paraId="16D3D1BB" w14:textId="77777777" w:rsidTr="00A8158C">
        <w:trPr>
          <w:trHeight w:val="333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F7F58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E27105">
              <w:rPr>
                <w:rFonts w:eastAsia="Times New Roman"/>
                <w:color w:val="000000"/>
              </w:rPr>
              <w:t>RMH043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50EC3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E27105">
              <w:rPr>
                <w:rFonts w:eastAsia="Times New Roman"/>
                <w:color w:val="000000"/>
              </w:rPr>
              <w:t>Haiku Gardens</w:t>
            </w:r>
            <w:r>
              <w:rPr>
                <w:rFonts w:eastAsia="Times New Roman"/>
                <w:color w:val="000000"/>
              </w:rPr>
              <w:t>, H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426BB" w14:textId="77777777" w:rsidR="00706F67" w:rsidRPr="006974E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3231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EB03F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1019438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C3256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5685199</w:t>
            </w:r>
          </w:p>
        </w:tc>
      </w:tr>
      <w:tr w:rsidR="00706F67" w:rsidRPr="001764E8" w14:paraId="5614BD46" w14:textId="77777777" w:rsidTr="00A8158C">
        <w:trPr>
          <w:trHeight w:val="333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1A728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E27105">
              <w:rPr>
                <w:rFonts w:eastAsia="Times New Roman"/>
                <w:color w:val="000000"/>
              </w:rPr>
              <w:t>RMH049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69A86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E27105">
              <w:rPr>
                <w:rFonts w:eastAsia="Times New Roman"/>
                <w:color w:val="000000"/>
              </w:rPr>
              <w:t>Haiku Gardens</w:t>
            </w:r>
            <w:r>
              <w:rPr>
                <w:rFonts w:eastAsia="Times New Roman"/>
                <w:color w:val="000000"/>
              </w:rPr>
              <w:t>, H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DD39" w14:textId="77777777" w:rsidR="00706F67" w:rsidRPr="006974E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96107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DA5AF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918862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9D31C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5245964</w:t>
            </w:r>
          </w:p>
        </w:tc>
      </w:tr>
      <w:tr w:rsidR="00706F67" w:rsidRPr="001764E8" w14:paraId="2E8D692E" w14:textId="77777777" w:rsidTr="00A8158C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AE1A0B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E27105">
              <w:rPr>
                <w:rFonts w:eastAsia="Times New Roman"/>
                <w:color w:val="000000"/>
              </w:rPr>
              <w:t>RMH050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29FC40" w14:textId="77777777" w:rsidR="00706F67" w:rsidRPr="00E27105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E27105">
              <w:rPr>
                <w:rFonts w:eastAsia="Times New Roman"/>
                <w:color w:val="000000"/>
              </w:rPr>
              <w:t>Haiku Gardens</w:t>
            </w:r>
            <w:r>
              <w:rPr>
                <w:rFonts w:eastAsia="Times New Roman"/>
                <w:color w:val="000000"/>
              </w:rPr>
              <w:t>, HI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BEFE97" w14:textId="77777777" w:rsidR="00706F67" w:rsidRPr="006974E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97226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39AA70" w14:textId="77777777" w:rsidR="00706F67" w:rsidRPr="00B678F8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B678F8">
              <w:rPr>
                <w:rFonts w:eastAsia="Times New Roman"/>
                <w:color w:val="000000"/>
              </w:rPr>
              <w:t>4261670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4C84BF" w14:textId="77777777" w:rsidR="00706F67" w:rsidRPr="00950C3B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50C3B">
              <w:rPr>
                <w:rFonts w:eastAsia="Times New Roman"/>
                <w:color w:val="000000"/>
              </w:rPr>
              <w:t>2464995</w:t>
            </w:r>
          </w:p>
        </w:tc>
      </w:tr>
    </w:tbl>
    <w:p w14:paraId="0208E2BB" w14:textId="77777777" w:rsidR="00706F67" w:rsidRDefault="00706F67" w:rsidP="00706F67"/>
    <w:p w14:paraId="4216A6F1" w14:textId="77777777" w:rsidR="00706F67" w:rsidRDefault="00706F67" w:rsidP="00706F67"/>
    <w:p w14:paraId="7A0F44DD" w14:textId="77777777" w:rsidR="00706F67" w:rsidRDefault="00706F67" w:rsidP="00706F67"/>
    <w:p w14:paraId="36D1BFE8" w14:textId="77777777" w:rsidR="00706F67" w:rsidRDefault="00706F67" w:rsidP="00706F67"/>
    <w:p w14:paraId="27BBF73B" w14:textId="77777777" w:rsidR="00706F67" w:rsidRDefault="00706F67" w:rsidP="00706F67"/>
    <w:p w14:paraId="71086500" w14:textId="77777777" w:rsidR="00706F67" w:rsidRDefault="00706F67" w:rsidP="00706F67"/>
    <w:p w14:paraId="6A17B7A5" w14:textId="77777777" w:rsidR="00706F67" w:rsidRDefault="00706F67" w:rsidP="00706F67"/>
    <w:p w14:paraId="2AED1E84" w14:textId="77777777" w:rsidR="00706F67" w:rsidRDefault="00706F67" w:rsidP="00706F67"/>
    <w:p w14:paraId="65B8852B" w14:textId="77777777" w:rsidR="00706F67" w:rsidRDefault="00706F67" w:rsidP="00706F67"/>
    <w:p w14:paraId="72D9ACF1" w14:textId="77777777" w:rsidR="00706F67" w:rsidRDefault="00706F67" w:rsidP="00706F67"/>
    <w:p w14:paraId="69862641" w14:textId="77777777" w:rsidR="00706F67" w:rsidRDefault="00706F67" w:rsidP="00706F67"/>
    <w:p w14:paraId="29EECB52" w14:textId="0700BB1B" w:rsidR="00706F67" w:rsidRPr="001764E8" w:rsidRDefault="00706F67" w:rsidP="00706F67">
      <w:r>
        <w:lastRenderedPageBreak/>
        <w:t>(B)</w:t>
      </w:r>
      <w:r>
        <w:t xml:space="preserve"> Number of reads at different filtering stages of an RNA-</w:t>
      </w:r>
      <w:proofErr w:type="spellStart"/>
      <w:r>
        <w:t>Seq</w:t>
      </w:r>
      <w:proofErr w:type="spellEnd"/>
      <w:r>
        <w:t xml:space="preserve"> experiment on </w:t>
      </w:r>
      <w:r w:rsidRPr="001764E8">
        <w:t>spleens collected from cane toads (</w:t>
      </w:r>
      <w:proofErr w:type="spellStart"/>
      <w:r w:rsidRPr="001764E8">
        <w:rPr>
          <w:i/>
        </w:rPr>
        <w:t>Rhinella</w:t>
      </w:r>
      <w:proofErr w:type="spellEnd"/>
      <w:r w:rsidRPr="001764E8">
        <w:rPr>
          <w:i/>
        </w:rPr>
        <w:t xml:space="preserve"> marina</w:t>
      </w:r>
      <w:r w:rsidRPr="001764E8">
        <w:t xml:space="preserve">) across </w:t>
      </w:r>
      <w:r>
        <w:t>French Guiana, Hawaii, and Australia.</w:t>
      </w:r>
    </w:p>
    <w:tbl>
      <w:tblPr>
        <w:tblW w:w="13466" w:type="dxa"/>
        <w:tblLayout w:type="fixed"/>
        <w:tblLook w:val="04A0" w:firstRow="1" w:lastRow="0" w:firstColumn="1" w:lastColumn="0" w:noHBand="0" w:noVBand="1"/>
      </w:tblPr>
      <w:tblGrid>
        <w:gridCol w:w="1710"/>
        <w:gridCol w:w="3330"/>
        <w:gridCol w:w="1710"/>
        <w:gridCol w:w="2610"/>
        <w:gridCol w:w="686"/>
        <w:gridCol w:w="3420"/>
      </w:tblGrid>
      <w:tr w:rsidR="00706F67" w14:paraId="2B4A349A" w14:textId="77777777" w:rsidTr="00A8158C">
        <w:trPr>
          <w:trHeight w:val="359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FAC2C9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Spleen ID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0F7A20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Loca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D070E" w14:textId="77777777" w:rsidR="00706F67" w:rsidRPr="00926AFF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otal Read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44700" w14:textId="77777777" w:rsidR="00706F67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ost-Trimming Reads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4BD90" w14:textId="77777777" w:rsidR="00706F67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93319" w14:textId="77777777" w:rsidR="00706F67" w:rsidRDefault="00706F67" w:rsidP="00A8158C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iquely Mapped Reads</w:t>
            </w:r>
          </w:p>
        </w:tc>
      </w:tr>
      <w:tr w:rsidR="00706F67" w14:paraId="75C50E8A" w14:textId="77777777" w:rsidTr="00A8158C">
        <w:trPr>
          <w:trHeight w:val="359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CEB6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RMH051</w:t>
            </w:r>
            <w:r>
              <w:rPr>
                <w:rFonts w:ascii="Times" w:eastAsia="Times New Roman" w:hAnsi="Times"/>
                <w:color w:val="000000"/>
              </w:rPr>
              <w:t>B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02FE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Paradise Park</w:t>
            </w:r>
            <w:r>
              <w:rPr>
                <w:rFonts w:ascii="Times" w:eastAsia="Times New Roman" w:hAnsi="Times"/>
                <w:color w:val="000000"/>
              </w:rPr>
              <w:t>, HI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5AB32D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2473050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988437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579208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4F4AC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FB10EB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2538949</w:t>
            </w:r>
          </w:p>
        </w:tc>
      </w:tr>
      <w:tr w:rsidR="00706F67" w14:paraId="32083E38" w14:textId="77777777" w:rsidTr="00A8158C">
        <w:trPr>
          <w:trHeight w:val="34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B80D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RMH052</w:t>
            </w:r>
            <w:r>
              <w:rPr>
                <w:rFonts w:ascii="Times" w:eastAsia="Times New Roman" w:hAnsi="Times"/>
                <w:color w:val="000000"/>
              </w:rPr>
              <w:t>B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7E32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Paradise Park</w:t>
            </w:r>
            <w:r>
              <w:rPr>
                <w:rFonts w:ascii="Times" w:eastAsia="Times New Roman" w:hAnsi="Times"/>
                <w:color w:val="000000"/>
              </w:rPr>
              <w:t>, H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3C32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257149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049EA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95736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FB08A98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1DB56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142902</w:t>
            </w:r>
          </w:p>
        </w:tc>
      </w:tr>
      <w:tr w:rsidR="00706F67" w14:paraId="25E0DE62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CB3B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RMH059</w:t>
            </w:r>
            <w:r>
              <w:rPr>
                <w:rFonts w:ascii="Times" w:eastAsia="Times New Roman" w:hAnsi="Times"/>
                <w:color w:val="000000"/>
              </w:rPr>
              <w:t>B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4497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Paradise Park</w:t>
            </w:r>
            <w:r>
              <w:rPr>
                <w:rFonts w:ascii="Times" w:eastAsia="Times New Roman" w:hAnsi="Times"/>
                <w:color w:val="000000"/>
              </w:rPr>
              <w:t>, H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02A81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272828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B470C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717078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20142F9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2F2FF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445702</w:t>
            </w:r>
          </w:p>
        </w:tc>
      </w:tr>
      <w:tr w:rsidR="00706F67" w14:paraId="25F64568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137C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RMH061</w:t>
            </w:r>
            <w:r>
              <w:rPr>
                <w:rFonts w:ascii="Times" w:eastAsia="Times New Roman" w:hAnsi="Times"/>
                <w:color w:val="000000"/>
              </w:rPr>
              <w:t>B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47FC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Paradise Park</w:t>
            </w:r>
            <w:r>
              <w:rPr>
                <w:rFonts w:ascii="Times" w:eastAsia="Times New Roman" w:hAnsi="Times"/>
                <w:color w:val="000000"/>
              </w:rPr>
              <w:t>, H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7F16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319437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E6874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733097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D09EE79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E8AFA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458743</w:t>
            </w:r>
          </w:p>
        </w:tc>
      </w:tr>
      <w:tr w:rsidR="00706F67" w14:paraId="44501FE8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5D2D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RMH075</w:t>
            </w:r>
            <w:r>
              <w:rPr>
                <w:rFonts w:ascii="Times" w:eastAsia="Times New Roman" w:hAnsi="Times"/>
                <w:color w:val="000000"/>
              </w:rPr>
              <w:t>B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8E1B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 xml:space="preserve">Mauna </w:t>
            </w:r>
            <w:proofErr w:type="spellStart"/>
            <w:r>
              <w:rPr>
                <w:rFonts w:ascii="Times" w:eastAsia="Times New Roman" w:hAnsi="Times"/>
                <w:color w:val="000000"/>
              </w:rPr>
              <w:t>Lani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 xml:space="preserve"> Point, H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882B1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404486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A94D2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792656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4FC11EE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8C8E7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722214</w:t>
            </w:r>
          </w:p>
        </w:tc>
      </w:tr>
      <w:tr w:rsidR="00706F67" w14:paraId="3E07A092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E6E4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RMH077</w:t>
            </w:r>
            <w:r>
              <w:rPr>
                <w:rFonts w:ascii="Times" w:eastAsia="Times New Roman" w:hAnsi="Times"/>
                <w:color w:val="000000"/>
              </w:rPr>
              <w:t>B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89F9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 xml:space="preserve">Mauna </w:t>
            </w:r>
            <w:proofErr w:type="spellStart"/>
            <w:r>
              <w:rPr>
                <w:rFonts w:ascii="Times" w:eastAsia="Times New Roman" w:hAnsi="Times"/>
                <w:color w:val="000000"/>
              </w:rPr>
              <w:t>Lani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 xml:space="preserve"> Point, H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C0ACC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48952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6F8F8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858035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B8A1929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41648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848493</w:t>
            </w:r>
          </w:p>
        </w:tc>
      </w:tr>
      <w:tr w:rsidR="00706F67" w14:paraId="0FE4612D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E7C4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RMH079</w:t>
            </w:r>
            <w:r>
              <w:rPr>
                <w:rFonts w:ascii="Times" w:eastAsia="Times New Roman" w:hAnsi="Times"/>
                <w:color w:val="000000"/>
              </w:rPr>
              <w:t>B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252A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 xml:space="preserve">Mauna </w:t>
            </w:r>
            <w:proofErr w:type="spellStart"/>
            <w:r>
              <w:rPr>
                <w:rFonts w:ascii="Times" w:eastAsia="Times New Roman" w:hAnsi="Times"/>
                <w:color w:val="000000"/>
              </w:rPr>
              <w:t>Lani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 xml:space="preserve"> Point, H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A9BB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268194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D2CE0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66786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01F3ADB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1C737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115825</w:t>
            </w:r>
          </w:p>
        </w:tc>
      </w:tr>
      <w:tr w:rsidR="00706F67" w14:paraId="39D23A53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A6CE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RMH081</w:t>
            </w:r>
            <w:r>
              <w:rPr>
                <w:rFonts w:ascii="Times" w:eastAsia="Times New Roman" w:hAnsi="Times"/>
                <w:color w:val="000000"/>
              </w:rPr>
              <w:t>B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1429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 xml:space="preserve">Mauna </w:t>
            </w:r>
            <w:proofErr w:type="spellStart"/>
            <w:r>
              <w:rPr>
                <w:rFonts w:ascii="Times" w:eastAsia="Times New Roman" w:hAnsi="Times"/>
                <w:color w:val="000000"/>
              </w:rPr>
              <w:t>Lani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 xml:space="preserve"> Point, H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E553E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232053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8F806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9500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04FE97B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CCB5A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326639</w:t>
            </w:r>
          </w:p>
        </w:tc>
      </w:tr>
      <w:tr w:rsidR="00706F67" w14:paraId="1961E1E4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5AF1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H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B2C2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Kapolei Regional Park</w:t>
            </w:r>
            <w:r>
              <w:rPr>
                <w:rFonts w:ascii="Times" w:eastAsia="Times New Roman" w:hAnsi="Times"/>
                <w:color w:val="000000"/>
              </w:rPr>
              <w:t>, H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82D6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139468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F14B9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42621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4EAD3E5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FFE76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219761</w:t>
            </w:r>
          </w:p>
        </w:tc>
      </w:tr>
      <w:tr w:rsidR="00706F67" w14:paraId="3E72B1A8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A664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H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3DDF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Kapolei Regional Park</w:t>
            </w:r>
            <w:r>
              <w:rPr>
                <w:rFonts w:ascii="Times" w:eastAsia="Times New Roman" w:hAnsi="Times"/>
                <w:color w:val="000000"/>
              </w:rPr>
              <w:t>, H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94AEF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151565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C9224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44069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19F14FF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52AAB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213584</w:t>
            </w:r>
          </w:p>
        </w:tc>
      </w:tr>
      <w:tr w:rsidR="00706F67" w14:paraId="55A522FB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5FD2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RMH026</w:t>
            </w:r>
            <w:r>
              <w:rPr>
                <w:rFonts w:ascii="Times" w:eastAsia="Times New Roman" w:hAnsi="Times"/>
                <w:color w:val="000000"/>
              </w:rPr>
              <w:t>B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DF17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Kapolei Regional Park</w:t>
            </w:r>
            <w:r>
              <w:rPr>
                <w:rFonts w:ascii="Times" w:eastAsia="Times New Roman" w:hAnsi="Times"/>
                <w:color w:val="000000"/>
              </w:rPr>
              <w:t>, H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7376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36636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F443D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17231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589D837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879CB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080575</w:t>
            </w:r>
          </w:p>
        </w:tc>
      </w:tr>
      <w:tr w:rsidR="00706F67" w14:paraId="52487EEF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E6E7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RMH027</w:t>
            </w:r>
            <w:r>
              <w:rPr>
                <w:rFonts w:ascii="Times" w:eastAsia="Times New Roman" w:hAnsi="Times"/>
                <w:color w:val="000000"/>
              </w:rPr>
              <w:t>B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FF18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Kapolei Regional Park</w:t>
            </w:r>
            <w:r>
              <w:rPr>
                <w:rFonts w:ascii="Times" w:eastAsia="Times New Roman" w:hAnsi="Times"/>
                <w:color w:val="000000"/>
              </w:rPr>
              <w:t>, H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E0A8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13642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27BEE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774555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0790658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5303D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902109</w:t>
            </w:r>
          </w:p>
        </w:tc>
      </w:tr>
      <w:tr w:rsidR="00706F67" w14:paraId="37A9DC07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6A72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RMH028B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662A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Kapolei Regional Park</w:t>
            </w:r>
            <w:r>
              <w:rPr>
                <w:rFonts w:ascii="Times" w:eastAsia="Times New Roman" w:hAnsi="Times"/>
                <w:color w:val="000000"/>
              </w:rPr>
              <w:t>, H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62F6E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388637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63E18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64545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978DBDC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76927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239763</w:t>
            </w:r>
          </w:p>
        </w:tc>
      </w:tr>
      <w:tr w:rsidR="00706F67" w14:paraId="4C52B06B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D0BD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RMH008</w:t>
            </w:r>
            <w:r>
              <w:rPr>
                <w:rFonts w:ascii="Times" w:eastAsia="Times New Roman" w:hAnsi="Times"/>
                <w:color w:val="000000"/>
              </w:rPr>
              <w:t>B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8E1E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Haiku Gardens</w:t>
            </w:r>
            <w:r>
              <w:rPr>
                <w:rFonts w:ascii="Times" w:eastAsia="Times New Roman" w:hAnsi="Times"/>
                <w:color w:val="000000"/>
              </w:rPr>
              <w:t>, H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6FC39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12369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7030E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780605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79CFC97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2F1CB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010389</w:t>
            </w:r>
          </w:p>
        </w:tc>
      </w:tr>
      <w:tr w:rsidR="00706F67" w14:paraId="48CBB8C6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D124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RMH043</w:t>
            </w:r>
            <w:r>
              <w:rPr>
                <w:rFonts w:ascii="Times" w:eastAsia="Times New Roman" w:hAnsi="Times"/>
                <w:color w:val="000000"/>
              </w:rPr>
              <w:t>B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0482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Haiku Gardens</w:t>
            </w:r>
            <w:r>
              <w:rPr>
                <w:rFonts w:ascii="Times" w:eastAsia="Times New Roman" w:hAnsi="Times"/>
                <w:color w:val="000000"/>
              </w:rPr>
              <w:t>, H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3AC12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33901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CF4E6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774807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A7BE48A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B3277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937748</w:t>
            </w:r>
          </w:p>
        </w:tc>
      </w:tr>
      <w:tr w:rsidR="00706F67" w14:paraId="46416806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70F3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H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FF22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Haiku Gardens</w:t>
            </w:r>
            <w:r>
              <w:rPr>
                <w:rFonts w:ascii="Times" w:eastAsia="Times New Roman" w:hAnsi="Times"/>
                <w:color w:val="000000"/>
              </w:rPr>
              <w:t>, H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9818F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158375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C2C5B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56388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D8E7DFF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4586F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342246</w:t>
            </w:r>
          </w:p>
        </w:tc>
      </w:tr>
      <w:tr w:rsidR="00706F67" w14:paraId="0D82A734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95E1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H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C191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Haiku Gardens</w:t>
            </w:r>
            <w:r>
              <w:rPr>
                <w:rFonts w:ascii="Times" w:eastAsia="Times New Roman" w:hAnsi="Times"/>
                <w:color w:val="000000"/>
              </w:rPr>
              <w:t>, H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8F92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24642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8C136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98731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719011E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CC733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617492</w:t>
            </w:r>
          </w:p>
        </w:tc>
      </w:tr>
      <w:tr w:rsidR="00706F67" w14:paraId="5AE2AF2E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27CA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RMH047B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6F8A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Haiku Gardens</w:t>
            </w:r>
            <w:r>
              <w:rPr>
                <w:rFonts w:ascii="Times" w:eastAsia="Times New Roman" w:hAnsi="Times"/>
                <w:color w:val="000000"/>
              </w:rPr>
              <w:t>, H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7BDF9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116314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FE62E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76145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10E3BB1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4CBFF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401864</w:t>
            </w:r>
          </w:p>
        </w:tc>
      </w:tr>
      <w:tr w:rsidR="00706F67" w14:paraId="342DB68F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64BB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3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3ECA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 w:rsidRPr="00E262BA">
              <w:rPr>
                <w:rFonts w:ascii="Times" w:eastAsia="Times New Roman" w:hAnsi="Times"/>
                <w:color w:val="000000"/>
              </w:rPr>
              <w:t>Gordonvale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>, QL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9196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240848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F2F44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83054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C74FC47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EE897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477816</w:t>
            </w:r>
          </w:p>
        </w:tc>
      </w:tr>
      <w:tr w:rsidR="00706F67" w14:paraId="1BDAA68B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4D49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3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D259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 w:rsidRPr="00E262BA">
              <w:rPr>
                <w:rFonts w:ascii="Times" w:eastAsia="Times New Roman" w:hAnsi="Times"/>
                <w:color w:val="000000"/>
              </w:rPr>
              <w:t>Gordonvale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>, QL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583A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115383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D963D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2076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CF994F2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4129C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230010</w:t>
            </w:r>
          </w:p>
        </w:tc>
      </w:tr>
      <w:tr w:rsidR="00706F67" w14:paraId="198887EA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DAFE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3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1A78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 w:rsidRPr="00E262BA">
              <w:rPr>
                <w:rFonts w:ascii="Times" w:eastAsia="Times New Roman" w:hAnsi="Times"/>
                <w:color w:val="000000"/>
              </w:rPr>
              <w:t>Gordonvale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>, QL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5190D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18451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EEF0D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57814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3758BB6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D6B41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417183</w:t>
            </w:r>
          </w:p>
        </w:tc>
      </w:tr>
      <w:tr w:rsidR="00706F67" w14:paraId="2DF41402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D3AE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3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927A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 w:rsidRPr="00E262BA">
              <w:rPr>
                <w:rFonts w:ascii="Times" w:eastAsia="Times New Roman" w:hAnsi="Times"/>
                <w:color w:val="000000"/>
              </w:rPr>
              <w:t>Gordonvale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>, QL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32B1D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117055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9B460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61756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399B399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BBD91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384537</w:t>
            </w:r>
          </w:p>
        </w:tc>
      </w:tr>
      <w:tr w:rsidR="00706F67" w14:paraId="7408BDE8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4A46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RMP00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2617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Cairns</w:t>
            </w:r>
            <w:r>
              <w:rPr>
                <w:rFonts w:ascii="Times" w:eastAsia="Times New Roman" w:hAnsi="Times"/>
                <w:color w:val="000000"/>
              </w:rPr>
              <w:t>, QL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FED8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051817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8910A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52235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C110E0A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47491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183040</w:t>
            </w:r>
          </w:p>
        </w:tc>
      </w:tr>
      <w:tr w:rsidR="00706F67" w14:paraId="22CD3484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6851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RMP00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A8CB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Cairns</w:t>
            </w:r>
            <w:r>
              <w:rPr>
                <w:rFonts w:ascii="Times" w:eastAsia="Times New Roman" w:hAnsi="Times"/>
                <w:color w:val="000000"/>
              </w:rPr>
              <w:t>, QL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4485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056507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974D0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49613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20328E2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406FF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252536</w:t>
            </w:r>
          </w:p>
        </w:tc>
      </w:tr>
      <w:tr w:rsidR="00706F67" w14:paraId="6CCB8C0F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6832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RMP00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2180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Cairns</w:t>
            </w:r>
            <w:r>
              <w:rPr>
                <w:rFonts w:ascii="Times" w:eastAsia="Times New Roman" w:hAnsi="Times"/>
                <w:color w:val="000000"/>
              </w:rPr>
              <w:t>, QL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81573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13502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BB07A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59946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5EDE7AE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DA9E4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2987712</w:t>
            </w:r>
          </w:p>
        </w:tc>
      </w:tr>
      <w:tr w:rsidR="00706F67" w14:paraId="223CEC0C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FB6E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RMP00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9F06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Cairns</w:t>
            </w:r>
            <w:r>
              <w:rPr>
                <w:rFonts w:ascii="Times" w:eastAsia="Times New Roman" w:hAnsi="Times"/>
                <w:color w:val="000000"/>
              </w:rPr>
              <w:t>, QL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B90E1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13050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1F090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89858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726A293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7A835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359668</w:t>
            </w:r>
          </w:p>
        </w:tc>
      </w:tr>
      <w:tr w:rsidR="00706F67" w14:paraId="7575D5EA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4654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RMP00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C050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Cairns</w:t>
            </w:r>
            <w:r>
              <w:rPr>
                <w:rFonts w:ascii="Times" w:eastAsia="Times New Roman" w:hAnsi="Times"/>
                <w:color w:val="000000"/>
              </w:rPr>
              <w:t>, QL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6E96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058865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3732A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32543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A060A11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D1906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186200</w:t>
            </w:r>
          </w:p>
        </w:tc>
      </w:tr>
      <w:tr w:rsidR="00706F67" w14:paraId="3E5FD2B5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70F0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lastRenderedPageBreak/>
              <w:t>RMP00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75A3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Cairns</w:t>
            </w:r>
            <w:r>
              <w:rPr>
                <w:rFonts w:ascii="Times" w:eastAsia="Times New Roman" w:hAnsi="Times"/>
                <w:color w:val="000000"/>
              </w:rPr>
              <w:t>, QL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ECEE0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09575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326FD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4257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DAB99EB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C9653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2894986</w:t>
            </w:r>
          </w:p>
        </w:tc>
      </w:tr>
      <w:tr w:rsidR="00706F67" w14:paraId="7DD16306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3A73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RMP00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3FAB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Cairns</w:t>
            </w:r>
            <w:r>
              <w:rPr>
                <w:rFonts w:ascii="Times" w:eastAsia="Times New Roman" w:hAnsi="Times"/>
                <w:color w:val="000000"/>
              </w:rPr>
              <w:t>, QL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5608E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10399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614D6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64137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0AA02EC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F05E2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240778</w:t>
            </w:r>
          </w:p>
        </w:tc>
      </w:tr>
      <w:tr w:rsidR="00706F67" w14:paraId="09E6FD17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D8A9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RMP01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B26C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Cairns</w:t>
            </w:r>
            <w:r>
              <w:rPr>
                <w:rFonts w:ascii="Times" w:eastAsia="Times New Roman" w:hAnsi="Times"/>
                <w:color w:val="000000"/>
              </w:rPr>
              <w:t>, QL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A9B6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07522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461BE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62212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3967975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E69A1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297897</w:t>
            </w:r>
          </w:p>
        </w:tc>
      </w:tr>
      <w:tr w:rsidR="00706F67" w14:paraId="7821CD37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0649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RMP01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21CB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Cairns</w:t>
            </w:r>
            <w:r>
              <w:rPr>
                <w:rFonts w:ascii="Times" w:eastAsia="Times New Roman" w:hAnsi="Times"/>
                <w:color w:val="000000"/>
              </w:rPr>
              <w:t>, QL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4B93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06465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F36A5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50397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3E035AE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8109A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362463</w:t>
            </w:r>
          </w:p>
        </w:tc>
      </w:tr>
      <w:tr w:rsidR="00706F67" w14:paraId="4C245901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BF20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RMP01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0A1D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Cairns</w:t>
            </w:r>
            <w:r>
              <w:rPr>
                <w:rFonts w:ascii="Times" w:eastAsia="Times New Roman" w:hAnsi="Times"/>
                <w:color w:val="000000"/>
              </w:rPr>
              <w:t>, QL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7CC0E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160156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C26E8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704348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FCD4276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B7AD6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531705</w:t>
            </w:r>
          </w:p>
        </w:tc>
      </w:tr>
      <w:tr w:rsidR="00706F67" w14:paraId="3AE82FA4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5F8B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3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2BB7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 w:rsidRPr="00E262BA">
              <w:rPr>
                <w:rFonts w:ascii="Times" w:eastAsia="Times New Roman" w:hAnsi="Times"/>
                <w:color w:val="000000"/>
              </w:rPr>
              <w:t>Daintree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>, QL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EB9E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23727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1C199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700839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13CE313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0173D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698654</w:t>
            </w:r>
          </w:p>
        </w:tc>
      </w:tr>
      <w:tr w:rsidR="00706F67" w14:paraId="0F4A743A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6E0E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2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1A3A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 w:rsidRPr="00E262BA">
              <w:rPr>
                <w:rFonts w:ascii="Times" w:eastAsia="Times New Roman" w:hAnsi="Times"/>
                <w:color w:val="000000"/>
              </w:rPr>
              <w:t>Daintree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>, QL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08C0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31752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673E3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768461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7987F8A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1B431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4104519</w:t>
            </w:r>
          </w:p>
        </w:tc>
      </w:tr>
      <w:tr w:rsidR="00706F67" w14:paraId="6FECCC28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7FEE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3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A368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 w:rsidRPr="00E262BA">
              <w:rPr>
                <w:rFonts w:ascii="Times" w:eastAsia="Times New Roman" w:hAnsi="Times"/>
                <w:color w:val="000000"/>
              </w:rPr>
              <w:t>Daintree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>, QL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8D5F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20316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63F03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41367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29C5D90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E2060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368257</w:t>
            </w:r>
          </w:p>
        </w:tc>
      </w:tr>
      <w:tr w:rsidR="00706F67" w14:paraId="069B52B9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FDBC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3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0205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 w:rsidRPr="00E262BA">
              <w:rPr>
                <w:rFonts w:ascii="Times" w:eastAsia="Times New Roman" w:hAnsi="Times"/>
                <w:color w:val="000000"/>
              </w:rPr>
              <w:t>Daintree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>, QL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142CB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24396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C62CE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726966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BB73274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78022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707673</w:t>
            </w:r>
          </w:p>
        </w:tc>
      </w:tr>
      <w:tr w:rsidR="00706F67" w14:paraId="28B5F6B9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49CB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2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A846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Croydon</w:t>
            </w:r>
            <w:r>
              <w:rPr>
                <w:rFonts w:ascii="Times" w:eastAsia="Times New Roman" w:hAnsi="Times"/>
                <w:color w:val="000000"/>
              </w:rPr>
              <w:t>, QL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C2965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22376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CE8BA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7423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9A8E3A9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2BE29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244455</w:t>
            </w:r>
          </w:p>
        </w:tc>
      </w:tr>
      <w:tr w:rsidR="00706F67" w14:paraId="01E14436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EA27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2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B6EE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Croydon</w:t>
            </w:r>
            <w:r>
              <w:rPr>
                <w:rFonts w:ascii="Times" w:eastAsia="Times New Roman" w:hAnsi="Times"/>
                <w:color w:val="000000"/>
              </w:rPr>
              <w:t>, QL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9D5B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34433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87E2E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737359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A6D878C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5E1B8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930441</w:t>
            </w:r>
          </w:p>
        </w:tc>
      </w:tr>
      <w:tr w:rsidR="00706F67" w14:paraId="1A54FED3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8277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2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E794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 w:rsidRPr="00E262BA">
              <w:rPr>
                <w:rFonts w:ascii="Times" w:eastAsia="Times New Roman" w:hAnsi="Times"/>
                <w:color w:val="000000"/>
              </w:rPr>
              <w:t>Burketown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>, QL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C2CC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334040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9087D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759642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5379155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F2F44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4050126</w:t>
            </w:r>
          </w:p>
        </w:tc>
      </w:tr>
      <w:tr w:rsidR="00706F67" w14:paraId="0D4D96A3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A431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2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C6D6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 w:rsidRPr="00E262BA">
              <w:rPr>
                <w:rFonts w:ascii="Times" w:eastAsia="Times New Roman" w:hAnsi="Times"/>
                <w:color w:val="000000"/>
              </w:rPr>
              <w:t>Burketown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>, QL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3F42E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350114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B6D0A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745596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B92FADE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ECF25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865292</w:t>
            </w:r>
          </w:p>
        </w:tc>
      </w:tr>
      <w:tr w:rsidR="00706F67" w14:paraId="2293DE60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96AC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2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2BD0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 w:rsidRPr="00E262BA">
              <w:rPr>
                <w:rFonts w:ascii="Times" w:eastAsia="Times New Roman" w:hAnsi="Times"/>
                <w:color w:val="000000"/>
              </w:rPr>
              <w:t>Burketown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>, QL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2909F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409614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2F73C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832384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873799D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D3414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4281219</w:t>
            </w:r>
          </w:p>
        </w:tc>
      </w:tr>
      <w:tr w:rsidR="00706F67" w14:paraId="557AFFD6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CD23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2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7D65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 w:rsidRPr="00E262BA">
              <w:rPr>
                <w:rFonts w:ascii="Times" w:eastAsia="Times New Roman" w:hAnsi="Times"/>
                <w:color w:val="000000"/>
              </w:rPr>
              <w:t>Burketown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>, QL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890C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09362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966DB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2545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A5B9CB3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76143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2663087</w:t>
            </w:r>
          </w:p>
        </w:tc>
      </w:tr>
      <w:tr w:rsidR="00706F67" w14:paraId="3397350D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8CEE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7EA5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Cape Crawford</w:t>
            </w:r>
            <w:r>
              <w:rPr>
                <w:rFonts w:ascii="Times" w:eastAsia="Times New Roman" w:hAnsi="Times"/>
                <w:color w:val="000000"/>
              </w:rPr>
              <w:t>, 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36744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08972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D880C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09045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E392760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860D3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2862621</w:t>
            </w:r>
          </w:p>
        </w:tc>
      </w:tr>
      <w:tr w:rsidR="00706F67" w14:paraId="6CB38391" w14:textId="77777777" w:rsidTr="00A8158C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089E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7305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Cape Crawford</w:t>
            </w:r>
            <w:r>
              <w:rPr>
                <w:rFonts w:ascii="Times" w:eastAsia="Times New Roman" w:hAnsi="Times"/>
                <w:color w:val="000000"/>
              </w:rPr>
              <w:t>, 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77243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27097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76050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725811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746AD16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AFE88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812089</w:t>
            </w:r>
          </w:p>
        </w:tc>
      </w:tr>
      <w:tr w:rsidR="00706F67" w14:paraId="3F58831A" w14:textId="77777777" w:rsidTr="00A8158C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3B8D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5D06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Cape Crawford</w:t>
            </w:r>
            <w:r>
              <w:rPr>
                <w:rFonts w:ascii="Times" w:eastAsia="Times New Roman" w:hAnsi="Times"/>
                <w:color w:val="000000"/>
              </w:rPr>
              <w:t>, 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58FFD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19171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1AA77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88228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1F54AA1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CF38E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706683</w:t>
            </w:r>
          </w:p>
        </w:tc>
      </w:tr>
      <w:tr w:rsidR="00706F67" w14:paraId="61B6D9F8" w14:textId="77777777" w:rsidTr="00A8158C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413B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4488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Cape Crawford</w:t>
            </w:r>
            <w:r>
              <w:rPr>
                <w:rFonts w:ascii="Times" w:eastAsia="Times New Roman" w:hAnsi="Times"/>
                <w:color w:val="000000"/>
              </w:rPr>
              <w:t>, 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2F5E9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15245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0EA0D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53858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42FB89C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A01E0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414105</w:t>
            </w:r>
          </w:p>
        </w:tc>
      </w:tr>
      <w:tr w:rsidR="00706F67" w14:paraId="2DBAA9B2" w14:textId="77777777" w:rsidTr="00A8158C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F901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6326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 w:rsidRPr="00E262BA">
              <w:rPr>
                <w:rFonts w:ascii="Times" w:eastAsia="Times New Roman" w:hAnsi="Times"/>
                <w:color w:val="000000"/>
              </w:rPr>
              <w:t>Mataranka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>, 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5CBB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087659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3470D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33042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1A9A4C0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22A3A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187789</w:t>
            </w:r>
          </w:p>
        </w:tc>
      </w:tr>
      <w:tr w:rsidR="00706F67" w14:paraId="196514D0" w14:textId="77777777" w:rsidTr="00A8158C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D519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0C35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 w:rsidRPr="00E262BA">
              <w:rPr>
                <w:rFonts w:ascii="Times" w:eastAsia="Times New Roman" w:hAnsi="Times"/>
                <w:color w:val="000000"/>
              </w:rPr>
              <w:t>Mataranka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>, 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904EC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26217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ED05D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73938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3AC58B9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4A25A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837234</w:t>
            </w:r>
          </w:p>
        </w:tc>
      </w:tr>
      <w:tr w:rsidR="00706F67" w14:paraId="68A82280" w14:textId="77777777" w:rsidTr="00A8158C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394A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C1E4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 w:rsidRPr="00E262BA">
              <w:rPr>
                <w:rFonts w:ascii="Times" w:eastAsia="Times New Roman" w:hAnsi="Times"/>
                <w:color w:val="000000"/>
              </w:rPr>
              <w:t>Mataranka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>, 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4B42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184853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0C72B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76117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2058C32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03042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540917</w:t>
            </w:r>
          </w:p>
        </w:tc>
      </w:tr>
      <w:tr w:rsidR="00706F67" w14:paraId="71206F29" w14:textId="77777777" w:rsidTr="00A8158C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7021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5D7B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 w:rsidRPr="00E262BA">
              <w:rPr>
                <w:rFonts w:ascii="Times" w:eastAsia="Times New Roman" w:hAnsi="Times"/>
                <w:color w:val="000000"/>
              </w:rPr>
              <w:t>Mataranka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>, 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11A10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16371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1C49D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67049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370649F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0FA55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639359</w:t>
            </w:r>
          </w:p>
        </w:tc>
      </w:tr>
      <w:tr w:rsidR="00706F67" w14:paraId="2D2DA3E3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6166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2FF0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Timber Creek</w:t>
            </w:r>
            <w:r>
              <w:rPr>
                <w:rFonts w:ascii="Times" w:eastAsia="Times New Roman" w:hAnsi="Times"/>
                <w:color w:val="000000"/>
              </w:rPr>
              <w:t>, 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9F8A1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10747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42EA6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22754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CAE814E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34F7F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125352</w:t>
            </w:r>
          </w:p>
        </w:tc>
      </w:tr>
      <w:tr w:rsidR="00706F67" w14:paraId="75FF77EB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12E8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1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2726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Timber Creek</w:t>
            </w:r>
            <w:r>
              <w:rPr>
                <w:rFonts w:ascii="Times" w:eastAsia="Times New Roman" w:hAnsi="Times"/>
                <w:color w:val="000000"/>
              </w:rPr>
              <w:t>, 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1A09D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117637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B8FA3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47987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AA22992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19935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345047</w:t>
            </w:r>
          </w:p>
        </w:tc>
      </w:tr>
      <w:tr w:rsidR="00706F67" w14:paraId="3EF0C048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6157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1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20E5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Timber Creek</w:t>
            </w:r>
            <w:r>
              <w:rPr>
                <w:rFonts w:ascii="Times" w:eastAsia="Times New Roman" w:hAnsi="Times"/>
                <w:color w:val="000000"/>
              </w:rPr>
              <w:t>, 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9C650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06306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9ABBA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595821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69DCF0D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CCCFC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108798</w:t>
            </w:r>
          </w:p>
        </w:tc>
      </w:tr>
      <w:tr w:rsidR="00706F67" w14:paraId="4E1BD49B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50D1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1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206A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Timber Creek</w:t>
            </w:r>
            <w:r>
              <w:rPr>
                <w:rFonts w:ascii="Times" w:eastAsia="Times New Roman" w:hAnsi="Times"/>
                <w:color w:val="000000"/>
              </w:rPr>
              <w:t>, 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26F15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10287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C33AC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14406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A072C6C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FE408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118068</w:t>
            </w:r>
          </w:p>
        </w:tc>
      </w:tr>
      <w:tr w:rsidR="00706F67" w14:paraId="53292088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2603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RMP02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038D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 w:rsidRPr="00E262BA">
              <w:rPr>
                <w:rFonts w:ascii="Times" w:eastAsia="Times New Roman" w:hAnsi="Times"/>
                <w:color w:val="000000"/>
              </w:rPr>
              <w:t>Purnululu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>, W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0167C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17275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B59DB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98906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652F2FD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091E1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134337</w:t>
            </w:r>
          </w:p>
        </w:tc>
      </w:tr>
      <w:tr w:rsidR="00706F67" w14:paraId="54606D95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D94B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RMP02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14EB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 w:rsidRPr="00E262BA">
              <w:rPr>
                <w:rFonts w:ascii="Times" w:eastAsia="Times New Roman" w:hAnsi="Times"/>
                <w:color w:val="000000"/>
              </w:rPr>
              <w:t>Purnululu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>, W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732F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16015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C96A2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9637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8EBA668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BD0A6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485446</w:t>
            </w:r>
          </w:p>
        </w:tc>
      </w:tr>
      <w:tr w:rsidR="00706F67" w14:paraId="2F7A7E46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E1F2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RMP03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BB35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 w:rsidRPr="00E262BA">
              <w:rPr>
                <w:rFonts w:ascii="Times" w:eastAsia="Times New Roman" w:hAnsi="Times"/>
                <w:color w:val="000000"/>
              </w:rPr>
              <w:t>Purnululu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>, W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AC63C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19248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3A784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725928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00E43E0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EC8CE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546116</w:t>
            </w:r>
          </w:p>
        </w:tc>
      </w:tr>
      <w:tr w:rsidR="00706F67" w14:paraId="55A8CF88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0B97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lastRenderedPageBreak/>
              <w:t>RMP03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5043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 w:rsidRPr="00E262BA">
              <w:rPr>
                <w:rFonts w:ascii="Times" w:eastAsia="Times New Roman" w:hAnsi="Times"/>
                <w:color w:val="000000"/>
              </w:rPr>
              <w:t>Purnululu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>, W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BDADB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11813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7C619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72819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6476BF3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50BF7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325772</w:t>
            </w:r>
          </w:p>
        </w:tc>
      </w:tr>
      <w:tr w:rsidR="00706F67" w14:paraId="2333CAD7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7537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RMP03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8C88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 w:rsidRPr="00E262BA">
              <w:rPr>
                <w:rFonts w:ascii="Times" w:eastAsia="Times New Roman" w:hAnsi="Times"/>
                <w:color w:val="000000"/>
              </w:rPr>
              <w:t>Purnululu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>, W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172B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188389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CBDB1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88147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465E672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697A2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2729828</w:t>
            </w:r>
          </w:p>
        </w:tc>
      </w:tr>
      <w:tr w:rsidR="00706F67" w14:paraId="3BB971F4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5B4C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RMP03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2722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 w:rsidRPr="00E262BA">
              <w:rPr>
                <w:rFonts w:ascii="Times" w:eastAsia="Times New Roman" w:hAnsi="Times"/>
                <w:color w:val="000000"/>
              </w:rPr>
              <w:t>Purnululu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>, W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A29DA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95691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47C9E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186354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02D8CF2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4E7B2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5693640</w:t>
            </w:r>
          </w:p>
        </w:tc>
      </w:tr>
      <w:tr w:rsidR="00706F67" w14:paraId="2CA3FA02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72C2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RMP03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6380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 w:rsidRPr="00E262BA">
              <w:rPr>
                <w:rFonts w:ascii="Times" w:eastAsia="Times New Roman" w:hAnsi="Times"/>
                <w:color w:val="000000"/>
              </w:rPr>
              <w:t>Purnululu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>, W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1C57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207095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9EC61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730943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07E169C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6428D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546427</w:t>
            </w:r>
          </w:p>
        </w:tc>
      </w:tr>
      <w:tr w:rsidR="00706F67" w14:paraId="0E0DCCA6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EFF3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RMP03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1339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 w:rsidRPr="00E262BA">
              <w:rPr>
                <w:rFonts w:ascii="Times" w:eastAsia="Times New Roman" w:hAnsi="Times"/>
                <w:color w:val="000000"/>
              </w:rPr>
              <w:t>Purnululu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>, W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324B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21377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0571D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728289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45AD4A4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C8101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386228</w:t>
            </w:r>
          </w:p>
        </w:tc>
      </w:tr>
      <w:tr w:rsidR="00706F67" w14:paraId="6D1A66DE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A225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RMP04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34DD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 w:rsidRPr="00E262BA">
              <w:rPr>
                <w:rFonts w:ascii="Times" w:eastAsia="Times New Roman" w:hAnsi="Times"/>
                <w:color w:val="000000"/>
              </w:rPr>
              <w:t>Purnululu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>, W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F0CE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13938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BE5AE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702323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BB70BB2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86A14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554384</w:t>
            </w:r>
          </w:p>
        </w:tc>
      </w:tr>
      <w:tr w:rsidR="00706F67" w14:paraId="0F00B559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382E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RMP04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F4FC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 w:rsidRPr="00E262BA">
              <w:rPr>
                <w:rFonts w:ascii="Times" w:eastAsia="Times New Roman" w:hAnsi="Times"/>
                <w:color w:val="000000"/>
              </w:rPr>
              <w:t>Purnululu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>, W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F2AD4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10431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B0B90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71378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B077996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06D60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274500</w:t>
            </w:r>
          </w:p>
        </w:tc>
      </w:tr>
      <w:tr w:rsidR="00706F67" w14:paraId="4547C9AD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D706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1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C3CB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Halls Creek</w:t>
            </w:r>
            <w:r>
              <w:rPr>
                <w:rFonts w:ascii="Times" w:eastAsia="Times New Roman" w:hAnsi="Times"/>
                <w:color w:val="000000"/>
              </w:rPr>
              <w:t>, W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60894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12264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3FAB2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33782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AE54BEA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E3442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327055</w:t>
            </w:r>
          </w:p>
        </w:tc>
      </w:tr>
      <w:tr w:rsidR="00706F67" w14:paraId="0A29BC8A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DBDE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1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D4AE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Halls Creek</w:t>
            </w:r>
            <w:r>
              <w:rPr>
                <w:rFonts w:ascii="Times" w:eastAsia="Times New Roman" w:hAnsi="Times"/>
                <w:color w:val="000000"/>
              </w:rPr>
              <w:t>, W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C299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187019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C2195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86793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040F4E0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EDB23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616648</w:t>
            </w:r>
          </w:p>
        </w:tc>
      </w:tr>
      <w:tr w:rsidR="00706F67" w14:paraId="01B225C1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AE6E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1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A9EB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Halls Creek</w:t>
            </w:r>
            <w:r>
              <w:rPr>
                <w:rFonts w:ascii="Times" w:eastAsia="Times New Roman" w:hAnsi="Times"/>
                <w:color w:val="000000"/>
              </w:rPr>
              <w:t>, W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5953B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08685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AD1D2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17477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44059E0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4D87E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223782</w:t>
            </w:r>
          </w:p>
        </w:tc>
      </w:tr>
      <w:tr w:rsidR="00706F67" w14:paraId="238A2BCB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17A2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1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7660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Halls Creek</w:t>
            </w:r>
            <w:r>
              <w:rPr>
                <w:rFonts w:ascii="Times" w:eastAsia="Times New Roman" w:hAnsi="Times"/>
                <w:color w:val="000000"/>
              </w:rPr>
              <w:t>, W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C0729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20081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B71E7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95677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B7DAC19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FF441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704847</w:t>
            </w:r>
          </w:p>
        </w:tc>
      </w:tr>
      <w:tr w:rsidR="00706F67" w14:paraId="72D3ACFD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DDD8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1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6BCD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 w:rsidRPr="00E262BA">
              <w:rPr>
                <w:rFonts w:ascii="Times" w:eastAsia="Times New Roman" w:hAnsi="Times"/>
                <w:color w:val="000000"/>
              </w:rPr>
              <w:t>Durack</w:t>
            </w:r>
            <w:proofErr w:type="spellEnd"/>
            <w:r w:rsidRPr="00E262BA">
              <w:rPr>
                <w:rFonts w:ascii="Times" w:eastAsia="Times New Roman" w:hAnsi="Times"/>
                <w:color w:val="000000"/>
              </w:rPr>
              <w:t xml:space="preserve"> River</w:t>
            </w:r>
            <w:r>
              <w:rPr>
                <w:rFonts w:ascii="Times" w:eastAsia="Times New Roman" w:hAnsi="Times"/>
                <w:color w:val="000000"/>
              </w:rPr>
              <w:t>, W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18A7D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350569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AB047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768915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9598FF4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4364B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4016056</w:t>
            </w:r>
          </w:p>
        </w:tc>
      </w:tr>
      <w:tr w:rsidR="00706F67" w14:paraId="115F6455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6CA2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1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4D1B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 w:rsidRPr="00E262BA">
              <w:rPr>
                <w:rFonts w:ascii="Times" w:eastAsia="Times New Roman" w:hAnsi="Times"/>
                <w:color w:val="000000"/>
              </w:rPr>
              <w:t>Durack</w:t>
            </w:r>
            <w:proofErr w:type="spellEnd"/>
            <w:r w:rsidRPr="00E262BA">
              <w:rPr>
                <w:rFonts w:ascii="Times" w:eastAsia="Times New Roman" w:hAnsi="Times"/>
                <w:color w:val="000000"/>
              </w:rPr>
              <w:t xml:space="preserve"> River</w:t>
            </w:r>
            <w:r>
              <w:rPr>
                <w:rFonts w:ascii="Times" w:eastAsia="Times New Roman" w:hAnsi="Times"/>
                <w:color w:val="000000"/>
              </w:rPr>
              <w:t>, W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DEDF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408517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8F796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791136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ABF28E2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03574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4051300</w:t>
            </w:r>
          </w:p>
        </w:tc>
      </w:tr>
      <w:tr w:rsidR="00706F67" w14:paraId="77B1A74B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C568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19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E6EB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 w:rsidRPr="00E262BA">
              <w:rPr>
                <w:rFonts w:ascii="Times" w:eastAsia="Times New Roman" w:hAnsi="Times"/>
                <w:color w:val="000000"/>
              </w:rPr>
              <w:t>Durack</w:t>
            </w:r>
            <w:proofErr w:type="spellEnd"/>
            <w:r w:rsidRPr="00E262BA">
              <w:rPr>
                <w:rFonts w:ascii="Times" w:eastAsia="Times New Roman" w:hAnsi="Times"/>
                <w:color w:val="000000"/>
              </w:rPr>
              <w:t xml:space="preserve"> River</w:t>
            </w:r>
            <w:r>
              <w:rPr>
                <w:rFonts w:ascii="Times" w:eastAsia="Times New Roman" w:hAnsi="Times"/>
                <w:color w:val="000000"/>
              </w:rPr>
              <w:t>, WA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507CB1CB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1973029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vAlign w:val="bottom"/>
          </w:tcPr>
          <w:p w14:paraId="5ABD8C37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6678587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</w:tcPr>
          <w:p w14:paraId="34B90128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vAlign w:val="bottom"/>
          </w:tcPr>
          <w:p w14:paraId="386E39F1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3352717</w:t>
            </w:r>
          </w:p>
        </w:tc>
      </w:tr>
      <w:tr w:rsidR="00706F67" w14:paraId="5CF99C05" w14:textId="77777777" w:rsidTr="00A8158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BD2CB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E262BA">
              <w:rPr>
                <w:rFonts w:ascii="Times" w:eastAsia="Times New Roman" w:hAnsi="Times"/>
                <w:color w:val="000000"/>
              </w:rPr>
              <w:t>B20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29AF9" w14:textId="77777777" w:rsidR="00706F67" w:rsidRPr="00E262BA" w:rsidRDefault="00706F67" w:rsidP="00A8158C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 w:rsidRPr="00E262BA">
              <w:rPr>
                <w:rFonts w:ascii="Times" w:eastAsia="Times New Roman" w:hAnsi="Times"/>
                <w:color w:val="000000"/>
              </w:rPr>
              <w:t>Durack</w:t>
            </w:r>
            <w:proofErr w:type="spellEnd"/>
            <w:r w:rsidRPr="00E262BA">
              <w:rPr>
                <w:rFonts w:ascii="Times" w:eastAsia="Times New Roman" w:hAnsi="Times"/>
                <w:color w:val="000000"/>
              </w:rPr>
              <w:t xml:space="preserve"> River</w:t>
            </w:r>
            <w:r>
              <w:rPr>
                <w:rFonts w:ascii="Times" w:eastAsia="Times New Roman" w:hAnsi="Times"/>
                <w:color w:val="000000"/>
              </w:rPr>
              <w:t>, W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802B94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1386216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14C6E7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769795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F423D" w14:textId="77777777" w:rsidR="00706F67" w:rsidRPr="006B101F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3D1273" w14:textId="77777777" w:rsidR="00706F67" w:rsidRPr="009A5B26" w:rsidRDefault="00706F67" w:rsidP="00A8158C">
            <w:pPr>
              <w:jc w:val="center"/>
              <w:rPr>
                <w:rFonts w:eastAsia="Times New Roman"/>
                <w:color w:val="000000"/>
              </w:rPr>
            </w:pPr>
            <w:r w:rsidRPr="009A5B26">
              <w:rPr>
                <w:rFonts w:eastAsia="Times New Roman"/>
                <w:color w:val="000000"/>
              </w:rPr>
              <w:t>4038670</w:t>
            </w:r>
          </w:p>
        </w:tc>
      </w:tr>
    </w:tbl>
    <w:p w14:paraId="6EE34846" w14:textId="77777777" w:rsidR="00706F67" w:rsidRDefault="00706F67" w:rsidP="00706F67"/>
    <w:p w14:paraId="2B8C77A9" w14:textId="77777777" w:rsidR="00DD680E" w:rsidRDefault="00DD680E" w:rsidP="00CD6C44"/>
    <w:p w14:paraId="46D75520" w14:textId="77777777" w:rsidR="00DD680E" w:rsidRDefault="00DD680E" w:rsidP="00CD6C44"/>
    <w:p w14:paraId="5A766E25" w14:textId="77777777" w:rsidR="00706F67" w:rsidRDefault="00706F67" w:rsidP="00CD6C44"/>
    <w:p w14:paraId="0C6C55D0" w14:textId="77777777" w:rsidR="00706F67" w:rsidRDefault="00706F67" w:rsidP="00CD6C44"/>
    <w:p w14:paraId="3324D445" w14:textId="77777777" w:rsidR="00706F67" w:rsidRDefault="00706F67" w:rsidP="00CD6C44"/>
    <w:p w14:paraId="26F02E63" w14:textId="77777777" w:rsidR="00706F67" w:rsidRDefault="00706F67" w:rsidP="00CD6C44"/>
    <w:p w14:paraId="67306534" w14:textId="77777777" w:rsidR="00706F67" w:rsidRDefault="00706F67" w:rsidP="00CD6C44"/>
    <w:p w14:paraId="46A7628B" w14:textId="77777777" w:rsidR="00706F67" w:rsidRDefault="00706F67" w:rsidP="00CD6C44"/>
    <w:p w14:paraId="1E7C427E" w14:textId="77777777" w:rsidR="00706F67" w:rsidRDefault="00706F67" w:rsidP="00CD6C44"/>
    <w:p w14:paraId="200FA701" w14:textId="77777777" w:rsidR="00706F67" w:rsidRDefault="00706F67" w:rsidP="00CD6C44"/>
    <w:p w14:paraId="138692EE" w14:textId="77777777" w:rsidR="00706F67" w:rsidRDefault="00706F67" w:rsidP="00CD6C44"/>
    <w:p w14:paraId="2CBF6577" w14:textId="77777777" w:rsidR="00706F67" w:rsidRDefault="00706F67" w:rsidP="00CD6C44"/>
    <w:p w14:paraId="45A45821" w14:textId="77777777" w:rsidR="00706F67" w:rsidRDefault="00706F67" w:rsidP="00CD6C44"/>
    <w:p w14:paraId="4CD5B1EB" w14:textId="77777777" w:rsidR="00706F67" w:rsidRDefault="00706F67" w:rsidP="00CD6C44"/>
    <w:p w14:paraId="3D176C99" w14:textId="77777777" w:rsidR="00706F67" w:rsidRDefault="00706F67" w:rsidP="00CD6C44"/>
    <w:p w14:paraId="46ADF675" w14:textId="77777777" w:rsidR="00706F67" w:rsidRDefault="00706F67" w:rsidP="00CD6C44"/>
    <w:p w14:paraId="4A24DA0B" w14:textId="70FA6995" w:rsidR="002A6FF8" w:rsidRDefault="00706F67" w:rsidP="00CD6C44">
      <w:r>
        <w:lastRenderedPageBreak/>
        <w:t>Table S3</w:t>
      </w:r>
      <w:r w:rsidR="00CD6C44">
        <w:t xml:space="preserve">. </w:t>
      </w:r>
    </w:p>
    <w:p w14:paraId="2612A89A" w14:textId="3233DB28" w:rsidR="002A6FF8" w:rsidRDefault="002A6FF8" w:rsidP="002A6FF8">
      <w:r>
        <w:t xml:space="preserve">(A) </w:t>
      </w:r>
      <w:r w:rsidR="000B4EBC">
        <w:t>SNPs with outlier F</w:t>
      </w:r>
      <w:r w:rsidR="000B4EBC" w:rsidRPr="000B4EBC">
        <w:rPr>
          <w:vertAlign w:val="subscript"/>
        </w:rPr>
        <w:t>ST</w:t>
      </w:r>
      <w:r w:rsidR="000B4EBC">
        <w:t xml:space="preserve"> values and significant associations with maximum temperature during the warmest month of the year (per collection site) from RNA-</w:t>
      </w:r>
      <w:proofErr w:type="spellStart"/>
      <w:r w:rsidR="000B4EBC">
        <w:t>Seq</w:t>
      </w:r>
      <w:proofErr w:type="spellEnd"/>
      <w:r w:rsidR="00D6485D">
        <w:t xml:space="preserve"> data from</w:t>
      </w:r>
      <w:r w:rsidR="000B4EBC">
        <w:t xml:space="preserve"> spleens </w:t>
      </w:r>
      <w:r w:rsidR="00D6485D">
        <w:t>in</w:t>
      </w:r>
      <w:r w:rsidR="000B4EBC">
        <w:t xml:space="preserve"> cane toads from </w:t>
      </w:r>
      <w:r w:rsidR="00D6485D">
        <w:t xml:space="preserve">French Guiana, </w:t>
      </w:r>
      <w:r w:rsidR="000B4EBC">
        <w:t>Hawaii</w:t>
      </w:r>
      <w:r w:rsidR="00D6485D">
        <w:t>,</w:t>
      </w:r>
      <w:r w:rsidR="000B4EBC">
        <w:t xml:space="preserve"> and Australia.</w:t>
      </w:r>
    </w:p>
    <w:tbl>
      <w:tblPr>
        <w:tblW w:w="7740" w:type="dxa"/>
        <w:tblLayout w:type="fixed"/>
        <w:tblLook w:val="04A0" w:firstRow="1" w:lastRow="0" w:firstColumn="1" w:lastColumn="0" w:noHBand="0" w:noVBand="1"/>
      </w:tblPr>
      <w:tblGrid>
        <w:gridCol w:w="1234"/>
        <w:gridCol w:w="1233"/>
        <w:gridCol w:w="5273"/>
      </w:tblGrid>
      <w:tr w:rsidR="00EE1B1B" w:rsidRPr="002A6FF8" w14:paraId="218F04AA" w14:textId="77777777" w:rsidTr="00EE1B1B">
        <w:trPr>
          <w:trHeight w:val="320"/>
        </w:trPr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DAF1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gene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227D8" w14:textId="48FC5746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base position</w:t>
            </w:r>
          </w:p>
        </w:tc>
        <w:tc>
          <w:tcPr>
            <w:tcW w:w="5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F6F4D" w14:textId="1D7E361E" w:rsidR="00EE1B1B" w:rsidRPr="002A6FF8" w:rsidRDefault="00B97C24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P</w:t>
            </w:r>
            <w:r w:rsidR="00EE1B1B" w:rsidRPr="002A6FF8">
              <w:rPr>
                <w:rFonts w:eastAsia="Times New Roman" w:cs="Times New Roman"/>
                <w:color w:val="000000"/>
                <w:szCs w:val="24"/>
              </w:rPr>
              <w:t>rotein</w:t>
            </w:r>
          </w:p>
        </w:tc>
      </w:tr>
      <w:tr w:rsidR="00EE1B1B" w:rsidRPr="002A6FF8" w14:paraId="73E52657" w14:textId="77777777" w:rsidTr="00EE1B1B">
        <w:trPr>
          <w:trHeight w:val="320"/>
        </w:trPr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A61C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CDK12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2411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3267</w:t>
            </w:r>
          </w:p>
        </w:tc>
        <w:tc>
          <w:tcPr>
            <w:tcW w:w="5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53E0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Cyclin-dependent kinase 12</w:t>
            </w:r>
          </w:p>
        </w:tc>
      </w:tr>
      <w:tr w:rsidR="00EE1B1B" w:rsidRPr="002A6FF8" w14:paraId="78DA3EEF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BB0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TRM1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239B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966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DB41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TRMT1-like protein</w:t>
            </w:r>
          </w:p>
        </w:tc>
      </w:tr>
      <w:tr w:rsidR="00EE1B1B" w:rsidRPr="002A6FF8" w14:paraId="7F2632D5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530E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THOC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203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284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DFE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THO complex subunit 1</w:t>
            </w:r>
          </w:p>
        </w:tc>
      </w:tr>
      <w:tr w:rsidR="00EE1B1B" w:rsidRPr="002A6FF8" w14:paraId="58F0228A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FFD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TRM1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2C61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088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6B85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TRMT1-like protein</w:t>
            </w:r>
          </w:p>
        </w:tc>
      </w:tr>
      <w:tr w:rsidR="00EE1B1B" w:rsidRPr="002A6FF8" w14:paraId="3F431E4F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F17C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HSPA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E45B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006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6DBF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Heat shock 70 </w:t>
            </w:r>
            <w:proofErr w:type="spellStart"/>
            <w:r w:rsidRPr="002A6FF8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 protein 4</w:t>
            </w:r>
          </w:p>
        </w:tc>
      </w:tr>
      <w:tr w:rsidR="00EE1B1B" w:rsidRPr="002A6FF8" w14:paraId="59E26852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8948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TRM1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34B2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951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6A9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TRMT1-like protein</w:t>
            </w:r>
          </w:p>
        </w:tc>
      </w:tr>
      <w:tr w:rsidR="00EE1B1B" w:rsidRPr="002A6FF8" w14:paraId="1FEF3283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0062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HSPA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8D5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1043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FF00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Heat shock 70 </w:t>
            </w:r>
            <w:proofErr w:type="spellStart"/>
            <w:r w:rsidRPr="002A6FF8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 protein 4</w:t>
            </w:r>
          </w:p>
        </w:tc>
      </w:tr>
      <w:tr w:rsidR="00EE1B1B" w:rsidRPr="002A6FF8" w14:paraId="5ED9210D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A20F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SMG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E474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9837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092A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Serine/threonine-protein kinase SMG1</w:t>
            </w:r>
          </w:p>
        </w:tc>
      </w:tr>
      <w:tr w:rsidR="00EE1B1B" w:rsidRPr="002A6FF8" w14:paraId="3A617AF9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C90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NFIP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4BE5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254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39B4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NEDD4 family-interacting protein 1</w:t>
            </w:r>
          </w:p>
        </w:tc>
      </w:tr>
      <w:tr w:rsidR="00EE1B1B" w:rsidRPr="002A6FF8" w14:paraId="4DCEABF1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763A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NFIP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6BC2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1188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BF6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NEDD4 family-interacting protein 1</w:t>
            </w:r>
          </w:p>
        </w:tc>
      </w:tr>
      <w:tr w:rsidR="00EE1B1B" w:rsidRPr="002A6FF8" w14:paraId="7EA42BEE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1F2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DRE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1CDF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574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5A9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A6FF8">
              <w:rPr>
                <w:rFonts w:eastAsia="Times New Roman" w:cs="Times New Roman"/>
                <w:color w:val="000000"/>
                <w:szCs w:val="24"/>
              </w:rPr>
              <w:t>Drebrin</w:t>
            </w:r>
            <w:proofErr w:type="spellEnd"/>
          </w:p>
        </w:tc>
      </w:tr>
      <w:tr w:rsidR="00EE1B1B" w:rsidRPr="002A6FF8" w14:paraId="1FAF96C8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468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CYLD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15EF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871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65E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Ubiquitin carboxyl-terminal hydrolase CYLD</w:t>
            </w:r>
          </w:p>
        </w:tc>
      </w:tr>
      <w:tr w:rsidR="00EE1B1B" w:rsidRPr="002A6FF8" w14:paraId="0C798AC0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3DD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TRM1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2A0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100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84CF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TRMT1-like protein</w:t>
            </w:r>
          </w:p>
        </w:tc>
      </w:tr>
      <w:tr w:rsidR="00EE1B1B" w:rsidRPr="002A6FF8" w14:paraId="606B47A1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9815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TYSY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172D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758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E002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Thymidylate synthase</w:t>
            </w:r>
          </w:p>
        </w:tc>
      </w:tr>
      <w:tr w:rsidR="00EE1B1B" w:rsidRPr="002A6FF8" w14:paraId="51D91968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CA6D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PIG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7064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1937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A064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GPI </w:t>
            </w:r>
            <w:proofErr w:type="spellStart"/>
            <w:r w:rsidRPr="002A6FF8">
              <w:rPr>
                <w:rFonts w:eastAsia="Times New Roman" w:cs="Times New Roman"/>
                <w:color w:val="000000"/>
                <w:szCs w:val="24"/>
              </w:rPr>
              <w:t>transamidase</w:t>
            </w:r>
            <w:proofErr w:type="spellEnd"/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 component PIG-T</w:t>
            </w:r>
          </w:p>
        </w:tc>
      </w:tr>
      <w:tr w:rsidR="00EE1B1B" w:rsidRPr="002A6FF8" w14:paraId="6C52ADCE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97F4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TYSY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3811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677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C881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Thymidylate synthase</w:t>
            </w:r>
          </w:p>
        </w:tc>
      </w:tr>
      <w:tr w:rsidR="00EE1B1B" w:rsidRPr="002A6FF8" w14:paraId="3F268067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A768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FUBP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0618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1638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7ADE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Far upstream element-binding protein 3</w:t>
            </w:r>
          </w:p>
        </w:tc>
      </w:tr>
      <w:tr w:rsidR="00EE1B1B" w:rsidRPr="002A6FF8" w14:paraId="3C6ADF5E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C1D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NFIP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2774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629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5885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NEDD4 family-interacting protein 1</w:t>
            </w:r>
          </w:p>
        </w:tc>
      </w:tr>
      <w:tr w:rsidR="00EE1B1B" w:rsidRPr="002A6FF8" w14:paraId="51ECCDAF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0066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NFIP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2E6F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1725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2906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NEDD4 family-interacting protein 1</w:t>
            </w:r>
          </w:p>
        </w:tc>
      </w:tr>
      <w:tr w:rsidR="00EE1B1B" w:rsidRPr="002A6FF8" w14:paraId="642C512F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85F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TOB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5B4D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882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7B82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Protein Tob1</w:t>
            </w:r>
          </w:p>
        </w:tc>
      </w:tr>
      <w:tr w:rsidR="00EE1B1B" w:rsidRPr="002A6FF8" w14:paraId="27E08B63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5151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UBF1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50B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159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507B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Nucleolar transcription factor 1-B</w:t>
            </w:r>
          </w:p>
        </w:tc>
      </w:tr>
      <w:tr w:rsidR="00EE1B1B" w:rsidRPr="002A6FF8" w14:paraId="29A2DDB6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26DC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NMRL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B43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8A34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A6FF8">
              <w:rPr>
                <w:rFonts w:eastAsia="Times New Roman" w:cs="Times New Roman"/>
                <w:color w:val="000000"/>
                <w:szCs w:val="24"/>
              </w:rPr>
              <w:t>NmrA</w:t>
            </w:r>
            <w:proofErr w:type="spellEnd"/>
            <w:r w:rsidRPr="002A6FF8">
              <w:rPr>
                <w:rFonts w:eastAsia="Times New Roman" w:cs="Times New Roman"/>
                <w:color w:val="000000"/>
                <w:szCs w:val="24"/>
              </w:rPr>
              <w:t>-like family domain-containing protein 1</w:t>
            </w:r>
          </w:p>
        </w:tc>
      </w:tr>
      <w:tr w:rsidR="00EE1B1B" w:rsidRPr="002A6FF8" w14:paraId="3E3095A6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49DC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YE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665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756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2D9C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Tyrosine-protein kinase Yes</w:t>
            </w:r>
          </w:p>
        </w:tc>
      </w:tr>
      <w:tr w:rsidR="00EE1B1B" w:rsidRPr="002A6FF8" w14:paraId="313CF7E5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D825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TCPZ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F14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624C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T-complex protein 1 subunit zeta</w:t>
            </w:r>
          </w:p>
        </w:tc>
      </w:tr>
      <w:tr w:rsidR="00EE1B1B" w:rsidRPr="002A6FF8" w14:paraId="1A511FCF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C8E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NOMO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64E2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743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29B0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Nodal modulator 3</w:t>
            </w:r>
          </w:p>
        </w:tc>
      </w:tr>
      <w:tr w:rsidR="00EE1B1B" w:rsidRPr="002A6FF8" w14:paraId="17E65A18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02F2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TYSY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C0FA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800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001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Thymidylate synthase</w:t>
            </w:r>
          </w:p>
        </w:tc>
      </w:tr>
      <w:tr w:rsidR="00EE1B1B" w:rsidRPr="002A6FF8" w14:paraId="0AED9A56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FB1F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VATO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BB2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538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16B0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V-type proton ATPase 21 </w:t>
            </w:r>
            <w:proofErr w:type="spellStart"/>
            <w:r w:rsidRPr="002A6FF8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 proteolipid subunit</w:t>
            </w:r>
          </w:p>
        </w:tc>
      </w:tr>
      <w:tr w:rsidR="00EE1B1B" w:rsidRPr="002A6FF8" w14:paraId="1B4C32DC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8C50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PYR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C64F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6103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981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CAD protein</w:t>
            </w:r>
          </w:p>
        </w:tc>
      </w:tr>
      <w:tr w:rsidR="00EE1B1B" w:rsidRPr="002A6FF8" w14:paraId="5EC1FD2C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E9A1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MANE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98CF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1162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1670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Glycoprotein endo-alpha-1,2-mannosidase</w:t>
            </w:r>
          </w:p>
        </w:tc>
      </w:tr>
      <w:tr w:rsidR="00EE1B1B" w:rsidRPr="002A6FF8" w14:paraId="20F820C2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68E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ZBT7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8A0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1709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66FC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Zinc finger and BTB domain-containing protein 7B</w:t>
            </w:r>
          </w:p>
        </w:tc>
      </w:tr>
      <w:tr w:rsidR="00EE1B1B" w:rsidRPr="002A6FF8" w14:paraId="4D93AA4E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740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AL9A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7B00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588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80E5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4-trimethylaminobutyraldehyde dehydrogenase</w:t>
            </w:r>
          </w:p>
        </w:tc>
      </w:tr>
      <w:tr w:rsidR="00EE1B1B" w:rsidRPr="002A6FF8" w14:paraId="49FB2356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5A1D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AL9A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D3F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582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84DE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4-trimethylaminobutyraldehyde dehydrogenase</w:t>
            </w:r>
          </w:p>
        </w:tc>
      </w:tr>
      <w:tr w:rsidR="00EE1B1B" w:rsidRPr="002A6FF8" w14:paraId="6CC1B205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853D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S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5DAF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12805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EB5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Protein SON</w:t>
            </w:r>
          </w:p>
        </w:tc>
      </w:tr>
      <w:tr w:rsidR="00EE1B1B" w:rsidRPr="002A6FF8" w14:paraId="677985C7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51AA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SBD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DDAC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613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CD1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Ribosome maturation protein SBDS</w:t>
            </w:r>
          </w:p>
        </w:tc>
      </w:tr>
      <w:tr w:rsidR="00EE1B1B" w:rsidRPr="002A6FF8" w14:paraId="362A3730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065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VATO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631F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368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471F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V-type proton ATPase 21 </w:t>
            </w:r>
            <w:proofErr w:type="spellStart"/>
            <w:r w:rsidRPr="002A6FF8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 proteolipid subunit</w:t>
            </w:r>
          </w:p>
        </w:tc>
      </w:tr>
      <w:tr w:rsidR="00EE1B1B" w:rsidRPr="002A6FF8" w14:paraId="5FEEFA86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FCD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S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73C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9429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C765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Protein SON</w:t>
            </w:r>
          </w:p>
        </w:tc>
      </w:tr>
      <w:tr w:rsidR="00EE1B1B" w:rsidRPr="002A6FF8" w14:paraId="05DBAB0C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C1B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PYR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7DEC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6973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84B4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CAD protein</w:t>
            </w:r>
          </w:p>
        </w:tc>
      </w:tr>
      <w:tr w:rsidR="00EE1B1B" w:rsidRPr="002A6FF8" w14:paraId="6F0A4D7D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9671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PTN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57E5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024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ED25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Tyrosine-protein phosphatase non-receptor type 6</w:t>
            </w:r>
          </w:p>
        </w:tc>
      </w:tr>
      <w:tr w:rsidR="00EE1B1B" w:rsidRPr="002A6FF8" w14:paraId="11069B7D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AA0B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WLS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6F1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92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B261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Protein </w:t>
            </w:r>
            <w:proofErr w:type="spellStart"/>
            <w:r w:rsidRPr="002A6FF8">
              <w:rPr>
                <w:rFonts w:eastAsia="Times New Roman" w:cs="Times New Roman"/>
                <w:color w:val="000000"/>
                <w:szCs w:val="24"/>
              </w:rPr>
              <w:t>wntless</w:t>
            </w:r>
            <w:proofErr w:type="spellEnd"/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 homolog B</w:t>
            </w:r>
          </w:p>
        </w:tc>
      </w:tr>
      <w:tr w:rsidR="00EE1B1B" w:rsidRPr="002A6FF8" w14:paraId="59ED39CB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C2FB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PTN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F65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362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5BAC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Tyrosine-protein phosphatase non-receptor type 6</w:t>
            </w:r>
          </w:p>
        </w:tc>
      </w:tr>
      <w:tr w:rsidR="00EE1B1B" w:rsidRPr="002A6FF8" w14:paraId="480387BC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0DEA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PYR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BCCD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5474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C271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CAD protein</w:t>
            </w:r>
          </w:p>
        </w:tc>
      </w:tr>
      <w:tr w:rsidR="00EE1B1B" w:rsidRPr="002A6FF8" w14:paraId="7C33AAC6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08BE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TCRG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4BDE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957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849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Transcription elongation regulator 1</w:t>
            </w:r>
          </w:p>
        </w:tc>
      </w:tr>
      <w:tr w:rsidR="00EE1B1B" w:rsidRPr="002A6FF8" w14:paraId="157F9749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6391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S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9268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16145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8CB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Protein SON</w:t>
            </w:r>
          </w:p>
        </w:tc>
      </w:tr>
      <w:tr w:rsidR="00EE1B1B" w:rsidRPr="002A6FF8" w14:paraId="341D798B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837D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AL9A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468D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578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578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4-trimethylaminobutyraldehyde dehydrogenase</w:t>
            </w:r>
          </w:p>
        </w:tc>
      </w:tr>
      <w:tr w:rsidR="00EE1B1B" w:rsidRPr="002A6FF8" w14:paraId="22683D4E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885C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DHX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1A78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1534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60C1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ATP-dependent RNA helicase DHX8</w:t>
            </w:r>
          </w:p>
        </w:tc>
      </w:tr>
      <w:tr w:rsidR="00EE1B1B" w:rsidRPr="002A6FF8" w14:paraId="6E301690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A40B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STR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F126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3715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E64C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A6FF8">
              <w:rPr>
                <w:rFonts w:eastAsia="Times New Roman" w:cs="Times New Roman"/>
                <w:color w:val="000000"/>
                <w:szCs w:val="24"/>
              </w:rPr>
              <w:t>Striatin</w:t>
            </w:r>
            <w:proofErr w:type="spellEnd"/>
          </w:p>
        </w:tc>
      </w:tr>
      <w:tr w:rsidR="00EE1B1B" w:rsidRPr="002A6FF8" w14:paraId="38CAABF7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7871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RBM3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50B6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76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F870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RNA-binding protein 34</w:t>
            </w:r>
          </w:p>
        </w:tc>
      </w:tr>
      <w:tr w:rsidR="00EE1B1B" w:rsidRPr="002A6FF8" w14:paraId="56C803F3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E3EB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WLS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894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357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8F7A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Protein </w:t>
            </w:r>
            <w:proofErr w:type="spellStart"/>
            <w:r w:rsidRPr="002A6FF8">
              <w:rPr>
                <w:rFonts w:eastAsia="Times New Roman" w:cs="Times New Roman"/>
                <w:color w:val="000000"/>
                <w:szCs w:val="24"/>
              </w:rPr>
              <w:t>wntless</w:t>
            </w:r>
            <w:proofErr w:type="spellEnd"/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 homolog B</w:t>
            </w:r>
          </w:p>
        </w:tc>
      </w:tr>
      <w:tr w:rsidR="00EE1B1B" w:rsidRPr="002A6FF8" w14:paraId="6DB84912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5FB0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PYR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B7AE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1993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78C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CAD protein</w:t>
            </w:r>
          </w:p>
        </w:tc>
      </w:tr>
      <w:tr w:rsidR="00EE1B1B" w:rsidRPr="002A6FF8" w14:paraId="467EA7C7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179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AT11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1D5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6666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E3B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Phospholipid-transporting ATPase IG</w:t>
            </w:r>
          </w:p>
        </w:tc>
      </w:tr>
      <w:tr w:rsidR="00EE1B1B" w:rsidRPr="002A6FF8" w14:paraId="74804EBC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5D5B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PAXB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314B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726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DDCA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PAX3- and PAX7-binding protein 1</w:t>
            </w:r>
          </w:p>
        </w:tc>
      </w:tr>
      <w:tr w:rsidR="00EE1B1B" w:rsidRPr="002A6FF8" w14:paraId="46A376BD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8771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SAP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F1B5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1499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B01A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A6FF8">
              <w:rPr>
                <w:rFonts w:eastAsia="Times New Roman" w:cs="Times New Roman"/>
                <w:color w:val="000000"/>
                <w:szCs w:val="24"/>
              </w:rPr>
              <w:t>Prosaposin</w:t>
            </w:r>
            <w:proofErr w:type="spellEnd"/>
          </w:p>
        </w:tc>
      </w:tr>
      <w:tr w:rsidR="00EE1B1B" w:rsidRPr="002A6FF8" w14:paraId="360E21DF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0542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S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6B3A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12673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5706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Protein SON</w:t>
            </w:r>
          </w:p>
        </w:tc>
      </w:tr>
      <w:tr w:rsidR="00EE1B1B" w:rsidRPr="002A6FF8" w14:paraId="43477BED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3796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2AA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6296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964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0050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Serine/threonine-protein phosphatase 2A 65 </w:t>
            </w:r>
            <w:proofErr w:type="spellStart"/>
            <w:r w:rsidRPr="002A6FF8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 regulatory subunit A alpha isoform</w:t>
            </w:r>
          </w:p>
        </w:tc>
      </w:tr>
      <w:tr w:rsidR="00EE1B1B" w:rsidRPr="002A6FF8" w14:paraId="32ACDE48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FDA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PRLD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BF3F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330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839D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PRELI domain-containing protein 1, mitochondrial</w:t>
            </w:r>
          </w:p>
        </w:tc>
      </w:tr>
      <w:tr w:rsidR="00EE1B1B" w:rsidRPr="002A6FF8" w14:paraId="218EFF15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2C2D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PRLD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80C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489A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PRELI domain-containing protein 1, mitochondrial</w:t>
            </w:r>
          </w:p>
        </w:tc>
      </w:tr>
      <w:tr w:rsidR="00EE1B1B" w:rsidRPr="002A6FF8" w14:paraId="2298E5A2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7A46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7CA5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733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CAC0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</w:tr>
      <w:tr w:rsidR="00EE1B1B" w:rsidRPr="002A6FF8" w14:paraId="7BEA04AC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2B6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DDX4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E70F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017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FFB8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Probable ATP-dependent RNA helicase DDX41</w:t>
            </w:r>
          </w:p>
        </w:tc>
      </w:tr>
      <w:tr w:rsidR="00EE1B1B" w:rsidRPr="002A6FF8" w14:paraId="7D75BE15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43AD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ODO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342A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3515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13D0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-oxoglutarate dehydrogenase, mitochondrial</w:t>
            </w:r>
          </w:p>
        </w:tc>
      </w:tr>
      <w:tr w:rsidR="00EE1B1B" w:rsidRPr="002A6FF8" w14:paraId="75B3F024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18F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LEMD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FCB8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928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DB8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LEM domain-containing protein 2</w:t>
            </w:r>
          </w:p>
        </w:tc>
      </w:tr>
      <w:tr w:rsidR="00EE1B1B" w:rsidRPr="002A6FF8" w14:paraId="0B7777B7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7C08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TTC3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088F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1157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44FF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A6FF8">
              <w:rPr>
                <w:rFonts w:eastAsia="Times New Roman" w:cs="Times New Roman"/>
                <w:color w:val="000000"/>
                <w:szCs w:val="24"/>
              </w:rPr>
              <w:t>Tetratricopeptide</w:t>
            </w:r>
            <w:proofErr w:type="spellEnd"/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 repeat protein 31</w:t>
            </w:r>
          </w:p>
        </w:tc>
      </w:tr>
      <w:tr w:rsidR="00EE1B1B" w:rsidRPr="002A6FF8" w14:paraId="1639B9B8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4E7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SYNRG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3045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895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C480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A6FF8">
              <w:rPr>
                <w:rFonts w:eastAsia="Times New Roman" w:cs="Times New Roman"/>
                <w:color w:val="000000"/>
                <w:szCs w:val="24"/>
              </w:rPr>
              <w:t>Synergin</w:t>
            </w:r>
            <w:proofErr w:type="spellEnd"/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 gamma</w:t>
            </w:r>
          </w:p>
        </w:tc>
      </w:tr>
      <w:tr w:rsidR="00EE1B1B" w:rsidRPr="002A6FF8" w14:paraId="2D0662D9" w14:textId="77777777" w:rsidTr="00EE1B1B">
        <w:trPr>
          <w:trHeight w:val="100"/>
        </w:trPr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8F6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LEMD2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27CE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168</w:t>
            </w:r>
          </w:p>
        </w:tc>
        <w:tc>
          <w:tcPr>
            <w:tcW w:w="5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C4F4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LEM domain-containing protein 2</w:t>
            </w:r>
          </w:p>
        </w:tc>
      </w:tr>
      <w:tr w:rsidR="00EE1B1B" w:rsidRPr="002A6FF8" w14:paraId="16A4BD3C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ADCA5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NBR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FA086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3313</w:t>
            </w:r>
          </w:p>
        </w:tc>
        <w:tc>
          <w:tcPr>
            <w:tcW w:w="5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E14D0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Next to BRCA1 gene 1 protein</w:t>
            </w:r>
          </w:p>
        </w:tc>
      </w:tr>
    </w:tbl>
    <w:p w14:paraId="61A7948F" w14:textId="77777777" w:rsidR="002A6FF8" w:rsidRDefault="002A6FF8" w:rsidP="002A6FF8"/>
    <w:p w14:paraId="23344AA7" w14:textId="629A9655" w:rsidR="00CD6C44" w:rsidRDefault="002A6FF8" w:rsidP="00CD6C44">
      <w:r>
        <w:t xml:space="preserve">(B) </w:t>
      </w:r>
      <w:r w:rsidR="00CD6C44">
        <w:t>SNPs with outlier F</w:t>
      </w:r>
      <w:r w:rsidR="00CD6C44" w:rsidRPr="000B4EBC">
        <w:rPr>
          <w:vertAlign w:val="subscript"/>
        </w:rPr>
        <w:t>ST</w:t>
      </w:r>
      <w:r w:rsidR="00CD6C44">
        <w:t xml:space="preserve"> values and significant associations with maximum temperature during the warmest month of the year (per collection site) from RNA-</w:t>
      </w:r>
      <w:proofErr w:type="spellStart"/>
      <w:r w:rsidR="00CD6C44">
        <w:t>Seq</w:t>
      </w:r>
      <w:proofErr w:type="spellEnd"/>
      <w:r w:rsidR="00D6485D">
        <w:t xml:space="preserve"> data from</w:t>
      </w:r>
      <w:r w:rsidR="00CD6C44">
        <w:t xml:space="preserve"> </w:t>
      </w:r>
      <w:r w:rsidR="000B4EBC">
        <w:t xml:space="preserve">brains </w:t>
      </w:r>
      <w:r w:rsidR="00D6485D">
        <w:t>in</w:t>
      </w:r>
      <w:r w:rsidR="000B4EBC">
        <w:t xml:space="preserve"> </w:t>
      </w:r>
      <w:r w:rsidR="00CD6C44">
        <w:t>invasive cane toads from Hawaii and Australia.</w:t>
      </w:r>
    </w:p>
    <w:tbl>
      <w:tblPr>
        <w:tblStyle w:val="TableGrid"/>
        <w:tblW w:w="8640" w:type="dxa"/>
        <w:tblLook w:val="04A0" w:firstRow="1" w:lastRow="0" w:firstColumn="1" w:lastColumn="0" w:noHBand="0" w:noVBand="1"/>
      </w:tblPr>
      <w:tblGrid>
        <w:gridCol w:w="1176"/>
        <w:gridCol w:w="990"/>
        <w:gridCol w:w="6474"/>
      </w:tblGrid>
      <w:tr w:rsidR="00365003" w14:paraId="4A042335" w14:textId="77777777" w:rsidTr="00365003"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820A19E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gen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6E4DFAD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base position</w:t>
            </w:r>
          </w:p>
        </w:tc>
        <w:tc>
          <w:tcPr>
            <w:tcW w:w="647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565A8F2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protein</w:t>
            </w:r>
          </w:p>
        </w:tc>
      </w:tr>
      <w:tr w:rsidR="00365003" w14:paraId="580B10F4" w14:textId="77777777" w:rsidTr="00365003">
        <w:trPr>
          <w:trHeight w:val="314"/>
        </w:trPr>
        <w:tc>
          <w:tcPr>
            <w:tcW w:w="1176" w:type="dxa"/>
            <w:tcBorders>
              <w:left w:val="nil"/>
              <w:bottom w:val="nil"/>
              <w:right w:val="nil"/>
            </w:tcBorders>
            <w:vAlign w:val="bottom"/>
          </w:tcPr>
          <w:p w14:paraId="1BC796B3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RASA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52ED20D3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3118</w:t>
            </w:r>
          </w:p>
        </w:tc>
        <w:tc>
          <w:tcPr>
            <w:tcW w:w="6474" w:type="dxa"/>
            <w:tcBorders>
              <w:left w:val="nil"/>
              <w:bottom w:val="nil"/>
              <w:right w:val="nil"/>
            </w:tcBorders>
            <w:vAlign w:val="bottom"/>
          </w:tcPr>
          <w:p w14:paraId="6E1129A6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2E1CB5">
              <w:rPr>
                <w:rFonts w:eastAsia="Times New Roman" w:cs="Times New Roman"/>
                <w:color w:val="000000"/>
                <w:szCs w:val="24"/>
              </w:rPr>
              <w:t>Ras</w:t>
            </w:r>
            <w:proofErr w:type="spellEnd"/>
            <w:r w:rsidRPr="002E1CB5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2E1CB5">
              <w:rPr>
                <w:rFonts w:eastAsia="Times New Roman" w:cs="Times New Roman"/>
                <w:color w:val="000000"/>
                <w:szCs w:val="24"/>
              </w:rPr>
              <w:t>GTPase</w:t>
            </w:r>
            <w:proofErr w:type="spellEnd"/>
            <w:r w:rsidRPr="002E1CB5">
              <w:rPr>
                <w:rFonts w:eastAsia="Times New Roman" w:cs="Times New Roman"/>
                <w:color w:val="000000"/>
                <w:szCs w:val="24"/>
              </w:rPr>
              <w:t>-activating protein 1</w:t>
            </w:r>
          </w:p>
        </w:tc>
      </w:tr>
      <w:tr w:rsidR="00365003" w14:paraId="105A1A24" w14:textId="77777777" w:rsidTr="00365003">
        <w:trPr>
          <w:trHeight w:val="84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6536E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SY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B874B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3425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2040B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Leucine--</w:t>
            </w:r>
            <w:proofErr w:type="spellStart"/>
            <w:r w:rsidRPr="002E1CB5">
              <w:rPr>
                <w:rFonts w:eastAsia="Times New Roman" w:cs="Times New Roman"/>
                <w:color w:val="000000"/>
                <w:szCs w:val="24"/>
              </w:rPr>
              <w:t>tRNA</w:t>
            </w:r>
            <w:proofErr w:type="spellEnd"/>
            <w:r w:rsidRPr="002E1CB5">
              <w:rPr>
                <w:rFonts w:eastAsia="Times New Roman" w:cs="Times New Roman"/>
                <w:color w:val="000000"/>
                <w:szCs w:val="24"/>
              </w:rPr>
              <w:t xml:space="preserve"> ligase, cytoplasmic</w:t>
            </w:r>
          </w:p>
        </w:tc>
      </w:tr>
      <w:tr w:rsidR="00365003" w14:paraId="6C248C5C" w14:textId="77777777" w:rsidTr="00365003">
        <w:trPr>
          <w:trHeight w:val="25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99A10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NFI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8577D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1452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14407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NEDD4 family-interacting protein 1</w:t>
            </w:r>
          </w:p>
        </w:tc>
      </w:tr>
      <w:tr w:rsidR="00365003" w14:paraId="1AD1EE2D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99F8E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NFI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AE76C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2703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CF619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NEDD4 family-interacting protein 1</w:t>
            </w:r>
          </w:p>
        </w:tc>
      </w:tr>
      <w:tr w:rsidR="00365003" w14:paraId="71D85538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AED39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NFI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B5203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3135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620AC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NEDD4 family-interacting protein 1</w:t>
            </w:r>
          </w:p>
        </w:tc>
      </w:tr>
      <w:tr w:rsidR="00365003" w14:paraId="6BC122AD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A3776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NFI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E75EC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360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EA038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NEDD4 family-interacting protein 1</w:t>
            </w:r>
          </w:p>
        </w:tc>
      </w:tr>
      <w:tr w:rsidR="00365003" w14:paraId="5629180B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C28C7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NFI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543B8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915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3B332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NEDD4 family-interacting protein 1</w:t>
            </w:r>
          </w:p>
        </w:tc>
      </w:tr>
      <w:tr w:rsidR="00365003" w14:paraId="2E057450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C43E7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NFI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5A997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1188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7FA4C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NEDD4 family-interacting protein 1</w:t>
            </w:r>
          </w:p>
        </w:tc>
      </w:tr>
      <w:tr w:rsidR="00365003" w14:paraId="1199B9BC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BFB5A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NFI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680D0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1725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89297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NEDD4 family-interacting protein 1</w:t>
            </w:r>
          </w:p>
        </w:tc>
      </w:tr>
      <w:tr w:rsidR="00365003" w14:paraId="65A83813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718E5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NFI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2DA7D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1942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4CA52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NEDD4 family-interacting protein 1</w:t>
            </w:r>
          </w:p>
        </w:tc>
      </w:tr>
      <w:tr w:rsidR="00365003" w14:paraId="7562F1D3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C226C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NFI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143D5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2214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3F780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NEDD4 family-interacting protein 1</w:t>
            </w:r>
          </w:p>
        </w:tc>
      </w:tr>
      <w:tr w:rsidR="00365003" w14:paraId="6613E5B1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42FAC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NFI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5DBC9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2254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D8311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NEDD4 family-interacting protein 1</w:t>
            </w:r>
          </w:p>
        </w:tc>
      </w:tr>
      <w:tr w:rsidR="00365003" w14:paraId="18FCD2E6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F91AB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NFI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402D9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2629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DFB5F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NEDD4 family-interacting protein 1</w:t>
            </w:r>
          </w:p>
        </w:tc>
      </w:tr>
      <w:tr w:rsidR="00365003" w14:paraId="59336A35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37B53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SMG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EFAB6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1270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516F9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Protein SMG9</w:t>
            </w:r>
          </w:p>
        </w:tc>
      </w:tr>
      <w:tr w:rsidR="00365003" w14:paraId="2CA637C8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E4C45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SMG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0C4D1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1285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B3FEB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Protein SMG9</w:t>
            </w:r>
          </w:p>
        </w:tc>
      </w:tr>
      <w:tr w:rsidR="00365003" w14:paraId="72F03A8D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6CA6B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lastRenderedPageBreak/>
              <w:t>HSPA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0781D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2688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CB326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 xml:space="preserve">Heat shock 70 </w:t>
            </w:r>
            <w:proofErr w:type="spellStart"/>
            <w:r w:rsidRPr="002E1CB5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  <w:r w:rsidRPr="002E1CB5">
              <w:rPr>
                <w:rFonts w:eastAsia="Times New Roman" w:cs="Times New Roman"/>
                <w:color w:val="000000"/>
                <w:szCs w:val="24"/>
              </w:rPr>
              <w:t xml:space="preserve"> protein 4</w:t>
            </w:r>
          </w:p>
        </w:tc>
      </w:tr>
      <w:tr w:rsidR="00365003" w14:paraId="46686394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334C7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DRE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C6C04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574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8B85B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2E1CB5">
              <w:rPr>
                <w:rFonts w:eastAsia="Times New Roman" w:cs="Times New Roman"/>
                <w:color w:val="000000"/>
                <w:szCs w:val="24"/>
              </w:rPr>
              <w:t>Drebrin</w:t>
            </w:r>
            <w:proofErr w:type="spellEnd"/>
          </w:p>
        </w:tc>
      </w:tr>
      <w:tr w:rsidR="00365003" w14:paraId="3279B995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0F11E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RNF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EE942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1152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76F41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E3 ubiquitin-protein ligase RNF14</w:t>
            </w:r>
          </w:p>
        </w:tc>
      </w:tr>
      <w:tr w:rsidR="00365003" w14:paraId="2E7BB7A1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14F0B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PRELID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1F82B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A52AE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PRELI domain-containing protein 1, mitochondrial</w:t>
            </w:r>
          </w:p>
        </w:tc>
      </w:tr>
      <w:tr w:rsidR="00365003" w14:paraId="13AFAB89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06CA2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PRELID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47830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330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3B483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PRELI domain-containing protein 1, mitochondrial</w:t>
            </w:r>
          </w:p>
        </w:tc>
      </w:tr>
      <w:tr w:rsidR="00365003" w14:paraId="740E4476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45E4A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RNF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22D94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1757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B416F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E3 ubiquitin-protein ligase RNF14</w:t>
            </w:r>
          </w:p>
        </w:tc>
      </w:tr>
      <w:tr w:rsidR="00365003" w14:paraId="5D6C2841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56996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AT2B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0901B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8002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55C3D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Plasma membrane calcium-transporting ATPase 4</w:t>
            </w:r>
          </w:p>
        </w:tc>
      </w:tr>
      <w:tr w:rsidR="00365003" w14:paraId="06DD5D0C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120A7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AT2B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E74BE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8123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18134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Plasma membrane calcium-transporting ATPase 4</w:t>
            </w:r>
          </w:p>
        </w:tc>
      </w:tr>
      <w:tr w:rsidR="00365003" w14:paraId="5940C571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75CB0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QCR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BC924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1954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05800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Cytochrome b-c1 complex subunit 2, mitochondrial</w:t>
            </w:r>
          </w:p>
        </w:tc>
      </w:tr>
      <w:tr w:rsidR="00365003" w14:paraId="104A866C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3747E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DDX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8C397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2017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44C14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Probable ATP-dependent RNA helicase DDX41</w:t>
            </w:r>
          </w:p>
        </w:tc>
      </w:tr>
      <w:tr w:rsidR="00365003" w14:paraId="59703C18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394AF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BC0F0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596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575F9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365003" w14:paraId="4223BF4E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E5377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QCR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4C18A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1987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1A5A6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Cytochrome b-c1 complex subunit 2, mitochondrial</w:t>
            </w:r>
          </w:p>
        </w:tc>
      </w:tr>
      <w:tr w:rsidR="00365003" w14:paraId="54E740CD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EE5AE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ARNT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E35F3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1008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8A14A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Aryl hydrocarbon receptor nuclear translocator 2</w:t>
            </w:r>
          </w:p>
        </w:tc>
      </w:tr>
      <w:tr w:rsidR="00365003" w14:paraId="213E9FA6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DE87E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BD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CF275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383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E2D53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Transcription factor TFIIIB component B'' homolog</w:t>
            </w:r>
          </w:p>
        </w:tc>
      </w:tr>
      <w:tr w:rsidR="00365003" w14:paraId="4537F791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F793F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QCR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B4CD8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1952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F9DC2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Cytochrome b-c1 complex subunit 2, mitochondrial</w:t>
            </w:r>
          </w:p>
        </w:tc>
      </w:tr>
      <w:tr w:rsidR="00365003" w14:paraId="0B309AB1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14241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SERF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78385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378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D38DD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Small EDRK-rich factor 1</w:t>
            </w:r>
          </w:p>
        </w:tc>
      </w:tr>
      <w:tr w:rsidR="00365003" w14:paraId="1C1DC77C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B300C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QCR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F1B98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26AE3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Cytochrome b-c1 complex subunit 2, mitochondrial</w:t>
            </w:r>
          </w:p>
        </w:tc>
      </w:tr>
      <w:tr w:rsidR="00365003" w14:paraId="2CD7DB69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AAE59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QCR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F5F0E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2038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E63F0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Cytochrome b-c1 complex subunit 2, mitochondrial</w:t>
            </w:r>
          </w:p>
        </w:tc>
      </w:tr>
      <w:tr w:rsidR="00365003" w14:paraId="64B05213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91446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RUVB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BA60F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2921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E6532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RuvB-like 1</w:t>
            </w:r>
          </w:p>
        </w:tc>
      </w:tr>
      <w:tr w:rsidR="00365003" w14:paraId="21154E19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99790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O4L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86866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2128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9D8E9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Mortality factor 4-like protein 1</w:t>
            </w:r>
          </w:p>
        </w:tc>
      </w:tr>
      <w:tr w:rsidR="00365003" w14:paraId="133C394F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1DD76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AB17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9E38A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443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AFFA5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Protein ABHD17C</w:t>
            </w:r>
          </w:p>
        </w:tc>
      </w:tr>
      <w:tr w:rsidR="00365003" w14:paraId="7C4AB431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F37B0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PIG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7FFF4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2619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30325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 xml:space="preserve">GPI </w:t>
            </w:r>
            <w:proofErr w:type="spellStart"/>
            <w:r w:rsidRPr="002E1CB5">
              <w:rPr>
                <w:rFonts w:eastAsia="Times New Roman" w:cs="Times New Roman"/>
                <w:color w:val="000000"/>
                <w:szCs w:val="24"/>
              </w:rPr>
              <w:t>mannosyltransferase</w:t>
            </w:r>
            <w:proofErr w:type="spellEnd"/>
            <w:r w:rsidRPr="002E1CB5">
              <w:rPr>
                <w:rFonts w:eastAsia="Times New Roman" w:cs="Times New Roman"/>
                <w:color w:val="000000"/>
                <w:szCs w:val="24"/>
              </w:rPr>
              <w:t xml:space="preserve"> 2</w:t>
            </w:r>
          </w:p>
        </w:tc>
      </w:tr>
      <w:tr w:rsidR="00365003" w14:paraId="3D04E468" w14:textId="77777777" w:rsidTr="00365003">
        <w:tc>
          <w:tcPr>
            <w:tcW w:w="1176" w:type="dxa"/>
            <w:tcBorders>
              <w:top w:val="nil"/>
              <w:left w:val="nil"/>
              <w:right w:val="nil"/>
            </w:tcBorders>
            <w:vAlign w:val="bottom"/>
          </w:tcPr>
          <w:p w14:paraId="58EFB2DC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AN32E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7EAD93E2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491</w:t>
            </w:r>
          </w:p>
        </w:tc>
        <w:tc>
          <w:tcPr>
            <w:tcW w:w="6474" w:type="dxa"/>
            <w:tcBorders>
              <w:top w:val="nil"/>
              <w:left w:val="nil"/>
              <w:right w:val="nil"/>
            </w:tcBorders>
            <w:vAlign w:val="bottom"/>
          </w:tcPr>
          <w:p w14:paraId="640F4FDE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Acidic leucine-rich nuclear phosphoprotein 32 family member E</w:t>
            </w:r>
          </w:p>
        </w:tc>
      </w:tr>
    </w:tbl>
    <w:p w14:paraId="7FBB4005" w14:textId="77777777" w:rsidR="00CD6C44" w:rsidRDefault="00CD6C44" w:rsidP="00295836"/>
    <w:p w14:paraId="383DB8DE" w14:textId="77777777" w:rsidR="0003135D" w:rsidRDefault="0003135D" w:rsidP="00D36D12"/>
    <w:p w14:paraId="32EA004E" w14:textId="77777777" w:rsidR="0003135D" w:rsidRDefault="0003135D" w:rsidP="00D36D12"/>
    <w:p w14:paraId="561A7A24" w14:textId="77777777" w:rsidR="0003135D" w:rsidRDefault="0003135D" w:rsidP="00D36D12"/>
    <w:p w14:paraId="50CC8DB2" w14:textId="77777777" w:rsidR="0003135D" w:rsidRDefault="0003135D" w:rsidP="00D36D12"/>
    <w:p w14:paraId="5264BE9A" w14:textId="77777777" w:rsidR="0003135D" w:rsidRDefault="0003135D" w:rsidP="00D36D12"/>
    <w:p w14:paraId="7DF10B15" w14:textId="77777777" w:rsidR="0003135D" w:rsidRDefault="0003135D" w:rsidP="00D36D12"/>
    <w:p w14:paraId="23432F79" w14:textId="77777777" w:rsidR="0003135D" w:rsidRDefault="0003135D" w:rsidP="00D36D12"/>
    <w:p w14:paraId="6380FEC2" w14:textId="77777777" w:rsidR="0003135D" w:rsidRDefault="0003135D" w:rsidP="00D36D12"/>
    <w:p w14:paraId="66BA5574" w14:textId="77777777" w:rsidR="0003135D" w:rsidRDefault="0003135D" w:rsidP="00D36D12"/>
    <w:p w14:paraId="5AFC1CB0" w14:textId="2094031C" w:rsidR="00DE6E89" w:rsidRDefault="00706F67" w:rsidP="00D36D12">
      <w:r>
        <w:lastRenderedPageBreak/>
        <w:t>Table S4</w:t>
      </w:r>
      <w:r w:rsidR="00D36D12">
        <w:t xml:space="preserve">. </w:t>
      </w:r>
    </w:p>
    <w:p w14:paraId="4A137284" w14:textId="7309005C" w:rsidR="00C0715B" w:rsidRDefault="00C0715B" w:rsidP="00C0715B">
      <w:r>
        <w:t>(A) SNPs with outlier F</w:t>
      </w:r>
      <w:r w:rsidRPr="00DE6E89">
        <w:rPr>
          <w:vertAlign w:val="subscript"/>
        </w:rPr>
        <w:t>ST</w:t>
      </w:r>
      <w:r>
        <w:t xml:space="preserve"> values and significant associations with rainfall during the driest quarter of the year (per collection site) from RNA-</w:t>
      </w:r>
      <w:proofErr w:type="spellStart"/>
      <w:r>
        <w:t>Seq</w:t>
      </w:r>
      <w:proofErr w:type="spellEnd"/>
      <w:r>
        <w:t xml:space="preserve"> data from spleen in cane toads from French Guiana, Hawaii, and Australia.</w:t>
      </w:r>
    </w:p>
    <w:p w14:paraId="0F0E8528" w14:textId="77777777" w:rsidR="00EF20A8" w:rsidRDefault="00EF20A8" w:rsidP="00D36D12"/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1230"/>
        <w:gridCol w:w="1232"/>
        <w:gridCol w:w="6988"/>
      </w:tblGrid>
      <w:tr w:rsidR="00365003" w:rsidRPr="00EF20A8" w14:paraId="7B41DBB7" w14:textId="77777777" w:rsidTr="00365003">
        <w:trPr>
          <w:trHeight w:val="320"/>
        </w:trPr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22380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gene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8CBED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base position</w:t>
            </w:r>
          </w:p>
        </w:tc>
        <w:tc>
          <w:tcPr>
            <w:tcW w:w="6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4288D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protein</w:t>
            </w:r>
          </w:p>
        </w:tc>
      </w:tr>
      <w:tr w:rsidR="00365003" w:rsidRPr="00EF20A8" w14:paraId="0996EF98" w14:textId="77777777" w:rsidTr="00365003">
        <w:trPr>
          <w:trHeight w:val="320"/>
        </w:trPr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E4D5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PTPRC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98C5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6803</w:t>
            </w:r>
          </w:p>
        </w:tc>
        <w:tc>
          <w:tcPr>
            <w:tcW w:w="6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8BCC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Receptor-type tyrosine-protein phosphatase C</w:t>
            </w:r>
          </w:p>
        </w:tc>
      </w:tr>
      <w:tr w:rsidR="00365003" w:rsidRPr="00EF20A8" w14:paraId="364F6ED7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4393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TPR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68CD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2983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2077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F20A8">
              <w:rPr>
                <w:rFonts w:eastAsia="Times New Roman" w:cs="Times New Roman"/>
                <w:color w:val="000000"/>
                <w:szCs w:val="24"/>
              </w:rPr>
              <w:t>Taperin</w:t>
            </w:r>
            <w:proofErr w:type="spellEnd"/>
          </w:p>
        </w:tc>
      </w:tr>
      <w:tr w:rsidR="00365003" w:rsidRPr="00EF20A8" w14:paraId="160FA7F6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0A6B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TPR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7C52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3800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1A47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F20A8">
              <w:rPr>
                <w:rFonts w:eastAsia="Times New Roman" w:cs="Times New Roman"/>
                <w:color w:val="000000"/>
                <w:szCs w:val="24"/>
              </w:rPr>
              <w:t>Taperin</w:t>
            </w:r>
            <w:proofErr w:type="spellEnd"/>
          </w:p>
        </w:tc>
      </w:tr>
      <w:tr w:rsidR="00365003" w:rsidRPr="00EF20A8" w14:paraId="2EFFDB13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33F9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PCN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CCB8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2271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9306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F20A8">
              <w:rPr>
                <w:rFonts w:eastAsia="Times New Roman" w:cs="Times New Roman"/>
                <w:color w:val="000000"/>
                <w:szCs w:val="24"/>
              </w:rPr>
              <w:t>Pericentrin</w:t>
            </w:r>
            <w:proofErr w:type="spellEnd"/>
          </w:p>
        </w:tc>
      </w:tr>
      <w:tr w:rsidR="00365003" w:rsidRPr="00EF20A8" w14:paraId="232DF3E4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475D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TCP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7DFE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2105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76DA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T-complex protein 1 subunit delta</w:t>
            </w:r>
          </w:p>
        </w:tc>
      </w:tr>
      <w:tr w:rsidR="00365003" w:rsidRPr="00EF20A8" w14:paraId="59055CE2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3663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ANR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5585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164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BC30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Ankyrin repeat domain-containing protein 10</w:t>
            </w:r>
          </w:p>
        </w:tc>
      </w:tr>
      <w:tr w:rsidR="00365003" w:rsidRPr="00EF20A8" w14:paraId="367B8DF6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3014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B3GN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5145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554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B463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N-</w:t>
            </w:r>
            <w:proofErr w:type="spellStart"/>
            <w:r w:rsidRPr="00EF20A8">
              <w:rPr>
                <w:rFonts w:eastAsia="Times New Roman" w:cs="Times New Roman"/>
                <w:color w:val="000000"/>
                <w:szCs w:val="24"/>
              </w:rPr>
              <w:t>acetyllactosaminide</w:t>
            </w:r>
            <w:proofErr w:type="spellEnd"/>
            <w:r w:rsidRPr="00EF20A8">
              <w:rPr>
                <w:rFonts w:eastAsia="Times New Roman" w:cs="Times New Roman"/>
                <w:color w:val="000000"/>
                <w:szCs w:val="24"/>
              </w:rPr>
              <w:t xml:space="preserve"> beta-1,3-N-acetylglucosaminyltransferase 2</w:t>
            </w:r>
          </w:p>
        </w:tc>
      </w:tr>
      <w:tr w:rsidR="00365003" w:rsidRPr="00EF20A8" w14:paraId="10C0CD95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F3CE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SMG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ECB9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9837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223E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Serine/threonine-protein kinase SMG1</w:t>
            </w:r>
          </w:p>
        </w:tc>
      </w:tr>
      <w:tr w:rsidR="00365003" w:rsidRPr="00EF20A8" w14:paraId="62FE28FB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94D6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GA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A911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5116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A40D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Germinal-center associated nuclear protein</w:t>
            </w:r>
          </w:p>
        </w:tc>
      </w:tr>
      <w:tr w:rsidR="00365003" w:rsidRPr="00EF20A8" w14:paraId="09109802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04DE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GA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90C4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7035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7A0E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Germinal-center associated nuclear protein</w:t>
            </w:r>
          </w:p>
        </w:tc>
      </w:tr>
      <w:tr w:rsidR="00365003" w:rsidRPr="00EF20A8" w14:paraId="647861CF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2FA9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PCN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434F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2168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EA2B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F20A8">
              <w:rPr>
                <w:rFonts w:eastAsia="Times New Roman" w:cs="Times New Roman"/>
                <w:color w:val="000000"/>
                <w:szCs w:val="24"/>
              </w:rPr>
              <w:t>Pericentrin</w:t>
            </w:r>
            <w:proofErr w:type="spellEnd"/>
          </w:p>
        </w:tc>
      </w:tr>
      <w:tr w:rsidR="00365003" w:rsidRPr="00EF20A8" w14:paraId="47F5791A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33B6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GA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D471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5852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A853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Germinal-center associated nuclear protein</w:t>
            </w:r>
          </w:p>
        </w:tc>
      </w:tr>
      <w:tr w:rsidR="00365003" w:rsidRPr="00EF20A8" w14:paraId="416561E5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C4C5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SFRP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89BD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044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FF23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Secreted frizzled-related protein 3</w:t>
            </w:r>
          </w:p>
        </w:tc>
      </w:tr>
      <w:tr w:rsidR="00365003" w:rsidRPr="00EF20A8" w14:paraId="2A993707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710F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MYPO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2CF6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291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8B0C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F20A8">
              <w:rPr>
                <w:rFonts w:eastAsia="Times New Roman" w:cs="Times New Roman"/>
                <w:color w:val="000000"/>
                <w:szCs w:val="24"/>
              </w:rPr>
              <w:t>Myb</w:t>
            </w:r>
            <w:proofErr w:type="spellEnd"/>
            <w:r w:rsidRPr="00EF20A8">
              <w:rPr>
                <w:rFonts w:eastAsia="Times New Roman" w:cs="Times New Roman"/>
                <w:color w:val="000000"/>
                <w:szCs w:val="24"/>
              </w:rPr>
              <w:t xml:space="preserve">-related transcription factor, partner of </w:t>
            </w:r>
            <w:proofErr w:type="spellStart"/>
            <w:r w:rsidRPr="00EF20A8">
              <w:rPr>
                <w:rFonts w:eastAsia="Times New Roman" w:cs="Times New Roman"/>
                <w:color w:val="000000"/>
                <w:szCs w:val="24"/>
              </w:rPr>
              <w:t>profilin</w:t>
            </w:r>
            <w:proofErr w:type="spellEnd"/>
          </w:p>
        </w:tc>
      </w:tr>
      <w:tr w:rsidR="00365003" w:rsidRPr="00EF20A8" w14:paraId="5B44EEE3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E20E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PCN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1D1D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3249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95D5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F20A8">
              <w:rPr>
                <w:rFonts w:eastAsia="Times New Roman" w:cs="Times New Roman"/>
                <w:color w:val="000000"/>
                <w:szCs w:val="24"/>
              </w:rPr>
              <w:t>Pericentrin</w:t>
            </w:r>
            <w:proofErr w:type="spellEnd"/>
          </w:p>
        </w:tc>
      </w:tr>
      <w:tr w:rsidR="00365003" w:rsidRPr="00EF20A8" w14:paraId="25D9F8A6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6C34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SMUF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FCC2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3385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4750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E3 ubiquitin-protein ligase SMURF2</w:t>
            </w:r>
          </w:p>
        </w:tc>
      </w:tr>
      <w:tr w:rsidR="00365003" w:rsidRPr="00EF20A8" w14:paraId="3182AAA0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CC60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PCN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5EB5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2106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2BCE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F20A8">
              <w:rPr>
                <w:rFonts w:eastAsia="Times New Roman" w:cs="Times New Roman"/>
                <w:color w:val="000000"/>
                <w:szCs w:val="24"/>
              </w:rPr>
              <w:t>Pericentrin</w:t>
            </w:r>
            <w:proofErr w:type="spellEnd"/>
          </w:p>
        </w:tc>
      </w:tr>
      <w:tr w:rsidR="00365003" w:rsidRPr="00EF20A8" w14:paraId="5F7C6FAA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79F0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GA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E6C6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6952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F3B3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Germinal-center associated nuclear protein</w:t>
            </w:r>
          </w:p>
        </w:tc>
      </w:tr>
      <w:tr w:rsidR="00365003" w:rsidRPr="00EF20A8" w14:paraId="18961865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A39A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LHF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126D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2029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C461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Lipoma HMGIC fusion partner</w:t>
            </w:r>
          </w:p>
        </w:tc>
      </w:tr>
      <w:tr w:rsidR="00365003" w:rsidRPr="00EF20A8" w14:paraId="25BA8397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9728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2AA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C9C7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2017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8E85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 xml:space="preserve">Serine/threonine-protein phosphatase 2A 65 </w:t>
            </w:r>
            <w:proofErr w:type="spellStart"/>
            <w:r w:rsidRPr="00EF20A8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  <w:r w:rsidRPr="00EF20A8">
              <w:rPr>
                <w:rFonts w:eastAsia="Times New Roman" w:cs="Times New Roman"/>
                <w:color w:val="000000"/>
                <w:szCs w:val="24"/>
              </w:rPr>
              <w:t xml:space="preserve"> regulatory subunit A alpha isoform</w:t>
            </w:r>
          </w:p>
        </w:tc>
      </w:tr>
      <w:tr w:rsidR="00365003" w:rsidRPr="00EF20A8" w14:paraId="5735FEB6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ECFA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TOB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2AB5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882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2D35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Protein Tob1</w:t>
            </w:r>
          </w:p>
        </w:tc>
      </w:tr>
      <w:tr w:rsidR="00365003" w:rsidRPr="00EF20A8" w14:paraId="610612C5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76D1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BECN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FC94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151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8CA4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Beclin-1</w:t>
            </w:r>
          </w:p>
        </w:tc>
      </w:tr>
      <w:tr w:rsidR="00365003" w:rsidRPr="00EF20A8" w14:paraId="3F4F2726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EFED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BTBD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2133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531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9405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BTB/POZ domain-containing protein 10</w:t>
            </w:r>
          </w:p>
        </w:tc>
      </w:tr>
      <w:tr w:rsidR="00365003" w:rsidRPr="00EF20A8" w14:paraId="14981660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AC74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.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BB33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639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844B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</w:tr>
      <w:tr w:rsidR="00365003" w:rsidRPr="00EF20A8" w14:paraId="70CBDAD8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298F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NMRL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0DC4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0898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F20A8">
              <w:rPr>
                <w:rFonts w:eastAsia="Times New Roman" w:cs="Times New Roman"/>
                <w:color w:val="000000"/>
                <w:szCs w:val="24"/>
              </w:rPr>
              <w:t>NmrA</w:t>
            </w:r>
            <w:proofErr w:type="spellEnd"/>
            <w:r w:rsidRPr="00EF20A8">
              <w:rPr>
                <w:rFonts w:eastAsia="Times New Roman" w:cs="Times New Roman"/>
                <w:color w:val="000000"/>
                <w:szCs w:val="24"/>
              </w:rPr>
              <w:t>-like family domain-containing protein 1</w:t>
            </w:r>
          </w:p>
        </w:tc>
      </w:tr>
      <w:tr w:rsidR="00365003" w:rsidRPr="00EF20A8" w14:paraId="68C64AED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90BF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SREK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C806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694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89D0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Splicing regulatory glutamine/lysine-rich protein 1</w:t>
            </w:r>
          </w:p>
        </w:tc>
      </w:tr>
      <w:tr w:rsidR="00365003" w:rsidRPr="00EF20A8" w14:paraId="1C441D20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499B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TCPQ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7B2E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971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4C35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T-complex protein 1 subunit theta</w:t>
            </w:r>
          </w:p>
        </w:tc>
      </w:tr>
      <w:tr w:rsidR="00365003" w:rsidRPr="00EF20A8" w14:paraId="4CBF6B2B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1A9B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TCPQ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9F2D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088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465B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T-complex protein 1 subunit theta</w:t>
            </w:r>
          </w:p>
        </w:tc>
      </w:tr>
      <w:tr w:rsidR="00365003" w:rsidRPr="00EF20A8" w14:paraId="05A14EF4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304D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VATO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F874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538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44FE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 xml:space="preserve">V-type proton ATPase 21 </w:t>
            </w:r>
            <w:proofErr w:type="spellStart"/>
            <w:r w:rsidRPr="00EF20A8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  <w:r w:rsidRPr="00EF20A8">
              <w:rPr>
                <w:rFonts w:eastAsia="Times New Roman" w:cs="Times New Roman"/>
                <w:color w:val="000000"/>
                <w:szCs w:val="24"/>
              </w:rPr>
              <w:t xml:space="preserve"> proteolipid subunit</w:t>
            </w:r>
          </w:p>
        </w:tc>
      </w:tr>
      <w:tr w:rsidR="00365003" w:rsidRPr="00EF20A8" w14:paraId="25118653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99D2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PYR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C318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6103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0CDE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CAD protein</w:t>
            </w:r>
          </w:p>
        </w:tc>
      </w:tr>
      <w:tr w:rsidR="00365003" w:rsidRPr="00EF20A8" w14:paraId="161CDFA8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DF91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AL9A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871B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588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F0F2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4-trimethylaminobutyraldehyde dehydrogenase</w:t>
            </w:r>
          </w:p>
        </w:tc>
      </w:tr>
      <w:tr w:rsidR="00365003" w:rsidRPr="00EF20A8" w14:paraId="60963809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EDB2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AL9A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B250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582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693A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4-trimethylaminobutyraldehyde dehydrogenase</w:t>
            </w:r>
          </w:p>
        </w:tc>
      </w:tr>
      <w:tr w:rsidR="00365003" w:rsidRPr="00EF20A8" w14:paraId="0DE16764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A3AE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SO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586E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2805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1E25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Protein SON</w:t>
            </w:r>
          </w:p>
        </w:tc>
      </w:tr>
      <w:tr w:rsidR="00365003" w:rsidRPr="00EF20A8" w14:paraId="40116542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132A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VATO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EFB3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368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7DC5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 xml:space="preserve">V-type proton ATPase 21 </w:t>
            </w:r>
            <w:proofErr w:type="spellStart"/>
            <w:r w:rsidRPr="00EF20A8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  <w:r w:rsidRPr="00EF20A8">
              <w:rPr>
                <w:rFonts w:eastAsia="Times New Roman" w:cs="Times New Roman"/>
                <w:color w:val="000000"/>
                <w:szCs w:val="24"/>
              </w:rPr>
              <w:t xml:space="preserve"> proteolipid subunit</w:t>
            </w:r>
          </w:p>
        </w:tc>
      </w:tr>
      <w:tr w:rsidR="00365003" w:rsidRPr="00EF20A8" w14:paraId="06C996EA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769B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SO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0C26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9429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E0BF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Protein SON</w:t>
            </w:r>
          </w:p>
        </w:tc>
      </w:tr>
      <w:tr w:rsidR="00365003" w:rsidRPr="00EF20A8" w14:paraId="3AC1466D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3D3C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PYR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29C6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6973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57E4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CAD protein</w:t>
            </w:r>
          </w:p>
        </w:tc>
      </w:tr>
      <w:tr w:rsidR="00365003" w:rsidRPr="00EF20A8" w14:paraId="5DB42A20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9B7E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PYR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E6B9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5474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18A7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CAD protein</w:t>
            </w:r>
          </w:p>
        </w:tc>
      </w:tr>
      <w:tr w:rsidR="00365003" w:rsidRPr="00EF20A8" w14:paraId="67828C2E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E42A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SO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1797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6145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F11F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Protein SON</w:t>
            </w:r>
          </w:p>
        </w:tc>
      </w:tr>
      <w:tr w:rsidR="00365003" w:rsidRPr="00EF20A8" w14:paraId="2A189864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9C47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AL9A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01EB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578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8210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4-trimethylaminobutyraldehyde dehydrogenase</w:t>
            </w:r>
          </w:p>
        </w:tc>
      </w:tr>
      <w:tr w:rsidR="00365003" w:rsidRPr="00EF20A8" w14:paraId="562121EF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F3A5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NUBP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C713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834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FE58" w14:textId="2C3B12DD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Cytosolic Fe-S cluster assembly factor nubp2</w:t>
            </w:r>
          </w:p>
        </w:tc>
      </w:tr>
      <w:tr w:rsidR="00365003" w:rsidRPr="00EF20A8" w14:paraId="34916E41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A3C4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NUBP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7D27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970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310A" w14:textId="714F8245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Cytosolic Fe-S cluster assembly factor nubp2</w:t>
            </w:r>
          </w:p>
        </w:tc>
      </w:tr>
      <w:tr w:rsidR="00365003" w:rsidRPr="00EF20A8" w14:paraId="67F23481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7FD1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PYR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445B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993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F8D9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CAD protein</w:t>
            </w:r>
          </w:p>
        </w:tc>
      </w:tr>
      <w:tr w:rsidR="00365003" w:rsidRPr="00EF20A8" w14:paraId="1C29C16D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2FA0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NUBP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E324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959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CA00" w14:textId="1245970B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Cytosolic Fe-S cluster assembly factor nubp2</w:t>
            </w:r>
          </w:p>
        </w:tc>
      </w:tr>
      <w:tr w:rsidR="00365003" w:rsidRPr="00EF20A8" w14:paraId="2A1B8581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27A7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SO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D5DC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2673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287E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Protein SON</w:t>
            </w:r>
          </w:p>
        </w:tc>
      </w:tr>
      <w:tr w:rsidR="00365003" w:rsidRPr="00EF20A8" w14:paraId="0F63C617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5D3B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MRP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A98D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4668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6FA6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F20A8">
              <w:rPr>
                <w:rFonts w:eastAsia="Times New Roman" w:cs="Times New Roman"/>
                <w:color w:val="000000"/>
                <w:szCs w:val="24"/>
              </w:rPr>
              <w:t>Canalicular</w:t>
            </w:r>
            <w:proofErr w:type="spellEnd"/>
            <w:r w:rsidRPr="00EF20A8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EF20A8">
              <w:rPr>
                <w:rFonts w:eastAsia="Times New Roman" w:cs="Times New Roman"/>
                <w:color w:val="000000"/>
                <w:szCs w:val="24"/>
              </w:rPr>
              <w:t>multispecific</w:t>
            </w:r>
            <w:proofErr w:type="spellEnd"/>
            <w:r w:rsidRPr="00EF20A8">
              <w:rPr>
                <w:rFonts w:eastAsia="Times New Roman" w:cs="Times New Roman"/>
                <w:color w:val="000000"/>
                <w:szCs w:val="24"/>
              </w:rPr>
              <w:t xml:space="preserve"> organic anion transporter 2</w:t>
            </w:r>
          </w:p>
        </w:tc>
      </w:tr>
      <w:tr w:rsidR="00365003" w:rsidRPr="00EF20A8" w14:paraId="4F2CDBCF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2884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SYNRG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005B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2895</w:t>
            </w:r>
          </w:p>
        </w:tc>
        <w:tc>
          <w:tcPr>
            <w:tcW w:w="6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89F0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F20A8">
              <w:rPr>
                <w:rFonts w:eastAsia="Times New Roman" w:cs="Times New Roman"/>
                <w:color w:val="000000"/>
                <w:szCs w:val="24"/>
              </w:rPr>
              <w:t>Synergin</w:t>
            </w:r>
            <w:proofErr w:type="spellEnd"/>
            <w:r w:rsidRPr="00EF20A8">
              <w:rPr>
                <w:rFonts w:eastAsia="Times New Roman" w:cs="Times New Roman"/>
                <w:color w:val="000000"/>
                <w:szCs w:val="24"/>
              </w:rPr>
              <w:t xml:space="preserve"> gamma</w:t>
            </w:r>
          </w:p>
        </w:tc>
      </w:tr>
      <w:tr w:rsidR="00365003" w:rsidRPr="00EF20A8" w14:paraId="55FA6FA2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960EE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LEMD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83DF0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2168</w:t>
            </w:r>
          </w:p>
        </w:tc>
        <w:tc>
          <w:tcPr>
            <w:tcW w:w="6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CF1DC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LEM domain-containing protein 2</w:t>
            </w:r>
          </w:p>
        </w:tc>
      </w:tr>
    </w:tbl>
    <w:p w14:paraId="3B16F5BF" w14:textId="77777777" w:rsidR="00EF20A8" w:rsidRDefault="00EF20A8" w:rsidP="00D36D12"/>
    <w:p w14:paraId="156D4272" w14:textId="77777777" w:rsidR="0003135D" w:rsidRDefault="0003135D" w:rsidP="00D36D12"/>
    <w:p w14:paraId="1B9ADA32" w14:textId="77777777" w:rsidR="0003135D" w:rsidRDefault="0003135D" w:rsidP="00D36D12"/>
    <w:p w14:paraId="1EB16E48" w14:textId="77777777" w:rsidR="0003135D" w:rsidRDefault="0003135D" w:rsidP="00D36D12"/>
    <w:p w14:paraId="17E089E3" w14:textId="77777777" w:rsidR="0003135D" w:rsidRDefault="0003135D" w:rsidP="00D36D12"/>
    <w:p w14:paraId="3ECE50E8" w14:textId="74DDEE10" w:rsidR="00D36D12" w:rsidRDefault="00DE6E89" w:rsidP="00D36D12">
      <w:r>
        <w:lastRenderedPageBreak/>
        <w:t xml:space="preserve">(B) </w:t>
      </w:r>
      <w:r w:rsidR="00D36D12">
        <w:t>SNPs with outlier F</w:t>
      </w:r>
      <w:r w:rsidR="00D36D12" w:rsidRPr="00DE6E89">
        <w:rPr>
          <w:vertAlign w:val="subscript"/>
        </w:rPr>
        <w:t>ST</w:t>
      </w:r>
      <w:r w:rsidR="00D36D12">
        <w:t xml:space="preserve"> values and significant associations with rainfall during the driest quarter of the year (per collection site) from RNA-</w:t>
      </w:r>
      <w:proofErr w:type="spellStart"/>
      <w:r w:rsidR="00D36D12">
        <w:t>Seq</w:t>
      </w:r>
      <w:proofErr w:type="spellEnd"/>
      <w:r w:rsidR="00D36D12">
        <w:t xml:space="preserve"> data </w:t>
      </w:r>
      <w:r w:rsidR="00810192">
        <w:t xml:space="preserve">from brains </w:t>
      </w:r>
      <w:r w:rsidR="00D36D12">
        <w:t>in invasive cane toads from Hawaii and Austral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990"/>
        <w:gridCol w:w="5799"/>
      </w:tblGrid>
      <w:tr w:rsidR="00365003" w14:paraId="7ECC46DD" w14:textId="77777777" w:rsidTr="00EF20A8"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C02B4B8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gen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EDBA18D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base position</w:t>
            </w:r>
          </w:p>
        </w:tc>
        <w:tc>
          <w:tcPr>
            <w:tcW w:w="579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AD18C98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protein</w:t>
            </w:r>
          </w:p>
        </w:tc>
      </w:tr>
      <w:tr w:rsidR="00365003" w14:paraId="479C91BF" w14:textId="77777777" w:rsidTr="00EF20A8">
        <w:tc>
          <w:tcPr>
            <w:tcW w:w="1216" w:type="dxa"/>
            <w:tcBorders>
              <w:left w:val="nil"/>
              <w:bottom w:val="nil"/>
              <w:right w:val="nil"/>
            </w:tcBorders>
            <w:vAlign w:val="bottom"/>
          </w:tcPr>
          <w:p w14:paraId="7DC7782E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685A6C21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606</w:t>
            </w:r>
          </w:p>
        </w:tc>
        <w:tc>
          <w:tcPr>
            <w:tcW w:w="5799" w:type="dxa"/>
            <w:tcBorders>
              <w:left w:val="nil"/>
              <w:bottom w:val="nil"/>
              <w:right w:val="nil"/>
            </w:tcBorders>
            <w:vAlign w:val="bottom"/>
          </w:tcPr>
          <w:p w14:paraId="6FF30BB9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0FE84E99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01BE2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AA297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608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C4D81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696EA89E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BFEC6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9DECC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613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53563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6733C38A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7A5B7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D4209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057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B23F7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5D86D594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16557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99D23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065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E1C15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1853B331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C8980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3BB36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068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1B394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402F7E17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E205D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C6726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071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E1511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2BE1A4C1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4FDA9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43D45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074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F6A18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42C78559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A4E58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C2B5C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097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83467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01815AEE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3709C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4033D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492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D0AA8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7B79E812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A14A8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753B6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516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35AE4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0ED59989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8EE4E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AF23D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522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BE814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7E3745E6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FCC20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6B9AB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577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DD15B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5C27CE70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18CCE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3853D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581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B5D2A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1430360E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77D52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F9C70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033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15306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5D9328D6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685FD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RBM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EF8A6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282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5EBEC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RNA-binding protein 34</w:t>
            </w:r>
          </w:p>
        </w:tc>
      </w:tr>
      <w:tr w:rsidR="00365003" w14:paraId="79519E26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29512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EIF3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DD2FF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834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43310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Eukaryotic translation initiation factor 3 subunit A</w:t>
            </w:r>
          </w:p>
        </w:tc>
      </w:tr>
      <w:tr w:rsidR="00365003" w14:paraId="7F37D8B5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D20EC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4E729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982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4D92C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342B8F25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1859A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BAP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F2383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261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225C5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B-cell receptor-associated protein 31</w:t>
            </w:r>
          </w:p>
        </w:tc>
      </w:tr>
      <w:tr w:rsidR="00365003" w14:paraId="391D32BA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F41A8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TOB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67AE2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882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51A6C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Protein Tob1</w:t>
            </w:r>
          </w:p>
        </w:tc>
      </w:tr>
      <w:tr w:rsidR="00365003" w14:paraId="149D1D77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FCC1C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TOB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60D0A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299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EFB52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Protein Tob1</w:t>
            </w:r>
          </w:p>
        </w:tc>
      </w:tr>
      <w:tr w:rsidR="00365003" w14:paraId="110B031D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02915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4F613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2045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122E0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2494AEF6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33C42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BB02E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2046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2A675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05EB3DD6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8DFA4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TF3C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89356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136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90E59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General transcription factor 3C polypeptide 5</w:t>
            </w:r>
          </w:p>
        </w:tc>
      </w:tr>
      <w:tr w:rsidR="00365003" w14:paraId="6223B5AC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FFD94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FF180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998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0BA6D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597CE876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D782E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STXB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83762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47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166B2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2E178B">
              <w:rPr>
                <w:rFonts w:eastAsia="Times New Roman" w:cs="Times New Roman"/>
                <w:color w:val="000000"/>
                <w:szCs w:val="24"/>
              </w:rPr>
              <w:t>Syntaxin</w:t>
            </w:r>
            <w:proofErr w:type="spellEnd"/>
            <w:r w:rsidRPr="002E178B">
              <w:rPr>
                <w:rFonts w:eastAsia="Times New Roman" w:cs="Times New Roman"/>
                <w:color w:val="000000"/>
                <w:szCs w:val="24"/>
              </w:rPr>
              <w:t>-binding protein 1</w:t>
            </w:r>
          </w:p>
        </w:tc>
      </w:tr>
      <w:tr w:rsidR="00365003" w14:paraId="0A67EFBB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ECBC3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STXB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BC9F7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672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FBF34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2E178B">
              <w:rPr>
                <w:rFonts w:eastAsia="Times New Roman" w:cs="Times New Roman"/>
                <w:color w:val="000000"/>
                <w:szCs w:val="24"/>
              </w:rPr>
              <w:t>Syntaxin</w:t>
            </w:r>
            <w:proofErr w:type="spellEnd"/>
            <w:r w:rsidRPr="002E178B">
              <w:rPr>
                <w:rFonts w:eastAsia="Times New Roman" w:cs="Times New Roman"/>
                <w:color w:val="000000"/>
                <w:szCs w:val="24"/>
              </w:rPr>
              <w:t>-binding protein 1</w:t>
            </w:r>
          </w:p>
        </w:tc>
      </w:tr>
      <w:tr w:rsidR="00365003" w14:paraId="51AE5AB3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49254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STXB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E7F9A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2752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1FDAE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2E178B">
              <w:rPr>
                <w:rFonts w:eastAsia="Times New Roman" w:cs="Times New Roman"/>
                <w:color w:val="000000"/>
                <w:szCs w:val="24"/>
              </w:rPr>
              <w:t>Syntaxin</w:t>
            </w:r>
            <w:proofErr w:type="spellEnd"/>
            <w:r w:rsidRPr="002E178B">
              <w:rPr>
                <w:rFonts w:eastAsia="Times New Roman" w:cs="Times New Roman"/>
                <w:color w:val="000000"/>
                <w:szCs w:val="24"/>
              </w:rPr>
              <w:t>-binding protein 1</w:t>
            </w:r>
          </w:p>
        </w:tc>
      </w:tr>
      <w:tr w:rsidR="00365003" w14:paraId="5C87DBA5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A75F2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STXB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B947C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3135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C5580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2E178B">
              <w:rPr>
                <w:rFonts w:eastAsia="Times New Roman" w:cs="Times New Roman"/>
                <w:color w:val="000000"/>
                <w:szCs w:val="24"/>
              </w:rPr>
              <w:t>Syntaxin</w:t>
            </w:r>
            <w:proofErr w:type="spellEnd"/>
            <w:r w:rsidRPr="002E178B">
              <w:rPr>
                <w:rFonts w:eastAsia="Times New Roman" w:cs="Times New Roman"/>
                <w:color w:val="000000"/>
                <w:szCs w:val="24"/>
              </w:rPr>
              <w:t>-binding protein 1</w:t>
            </w:r>
          </w:p>
        </w:tc>
      </w:tr>
      <w:tr w:rsidR="00365003" w14:paraId="5AE66E45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243AC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lastRenderedPageBreak/>
              <w:t>SMC1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B1704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2486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EE61F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Structural maintenance of chromosomes protein 1A</w:t>
            </w:r>
          </w:p>
        </w:tc>
      </w:tr>
      <w:tr w:rsidR="00365003" w14:paraId="0F591262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120AF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SMC1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FCEAF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2522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90C1A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Structural maintenance of chromosomes protein 1A</w:t>
            </w:r>
          </w:p>
        </w:tc>
      </w:tr>
      <w:tr w:rsidR="00365003" w14:paraId="5C411E0D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2E4C2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SMC1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ED84B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2816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C8BB7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Structural maintenance of chromosomes protein 1A</w:t>
            </w:r>
          </w:p>
        </w:tc>
      </w:tr>
      <w:tr w:rsidR="00365003" w14:paraId="12723842" w14:textId="77777777" w:rsidTr="00EF20A8">
        <w:tc>
          <w:tcPr>
            <w:tcW w:w="1216" w:type="dxa"/>
            <w:tcBorders>
              <w:top w:val="nil"/>
              <w:left w:val="nil"/>
              <w:right w:val="nil"/>
            </w:tcBorders>
            <w:vAlign w:val="bottom"/>
          </w:tcPr>
          <w:p w14:paraId="492AD195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GND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0AB71A72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3242</w:t>
            </w:r>
          </w:p>
        </w:tc>
        <w:tc>
          <w:tcPr>
            <w:tcW w:w="5799" w:type="dxa"/>
            <w:tcBorders>
              <w:top w:val="nil"/>
              <w:left w:val="nil"/>
              <w:right w:val="nil"/>
            </w:tcBorders>
            <w:vAlign w:val="bottom"/>
          </w:tcPr>
          <w:p w14:paraId="2D7E4EAC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2E178B">
              <w:rPr>
                <w:rFonts w:eastAsia="Times New Roman" w:cs="Times New Roman"/>
                <w:color w:val="000000"/>
                <w:szCs w:val="24"/>
              </w:rPr>
              <w:t>Ral</w:t>
            </w:r>
            <w:proofErr w:type="spellEnd"/>
            <w:r w:rsidRPr="002E178B">
              <w:rPr>
                <w:rFonts w:eastAsia="Times New Roman" w:cs="Times New Roman"/>
                <w:color w:val="000000"/>
                <w:szCs w:val="24"/>
              </w:rPr>
              <w:t xml:space="preserve"> guanine nucleotide dissociation stimulator</w:t>
            </w:r>
          </w:p>
        </w:tc>
      </w:tr>
    </w:tbl>
    <w:p w14:paraId="42E4E975" w14:textId="77777777" w:rsidR="00D36D12" w:rsidRDefault="00D36D12" w:rsidP="00CD6C44"/>
    <w:p w14:paraId="62DD1128" w14:textId="77777777" w:rsidR="00D36D12" w:rsidRDefault="00D36D12" w:rsidP="00CD6C44"/>
    <w:p w14:paraId="55E81BB3" w14:textId="77777777" w:rsidR="00D36D12" w:rsidRDefault="00D36D12" w:rsidP="00CD6C44"/>
    <w:p w14:paraId="447B78A5" w14:textId="77777777" w:rsidR="00D36D12" w:rsidRDefault="00D36D12" w:rsidP="00CD6C44"/>
    <w:p w14:paraId="1C16991E" w14:textId="77777777" w:rsidR="0003135D" w:rsidRDefault="0003135D" w:rsidP="00CD6C44"/>
    <w:p w14:paraId="29FCCA99" w14:textId="77777777" w:rsidR="0003135D" w:rsidRDefault="0003135D" w:rsidP="00CD6C44"/>
    <w:p w14:paraId="61F519FC" w14:textId="77777777" w:rsidR="0003135D" w:rsidRDefault="0003135D" w:rsidP="00CD6C44"/>
    <w:p w14:paraId="12F2C08D" w14:textId="77777777" w:rsidR="0003135D" w:rsidRDefault="0003135D" w:rsidP="00CD6C44"/>
    <w:p w14:paraId="05D19933" w14:textId="77777777" w:rsidR="0003135D" w:rsidRDefault="0003135D" w:rsidP="00CD6C44"/>
    <w:p w14:paraId="54EEE0F0" w14:textId="77777777" w:rsidR="0003135D" w:rsidRDefault="0003135D" w:rsidP="00CD6C44"/>
    <w:p w14:paraId="6B3845DB" w14:textId="77777777" w:rsidR="0003135D" w:rsidRDefault="0003135D" w:rsidP="00CD6C44"/>
    <w:p w14:paraId="68DCC743" w14:textId="77777777" w:rsidR="0003135D" w:rsidRDefault="0003135D" w:rsidP="00CD6C44"/>
    <w:p w14:paraId="78D533F9" w14:textId="77777777" w:rsidR="0003135D" w:rsidRDefault="0003135D" w:rsidP="00CD6C44"/>
    <w:p w14:paraId="2637C11C" w14:textId="77777777" w:rsidR="0003135D" w:rsidRDefault="0003135D" w:rsidP="00CD6C44"/>
    <w:p w14:paraId="43F80725" w14:textId="77777777" w:rsidR="0003135D" w:rsidRDefault="0003135D" w:rsidP="00CD6C44"/>
    <w:p w14:paraId="1D36E438" w14:textId="77777777" w:rsidR="0003135D" w:rsidRDefault="0003135D" w:rsidP="00CD6C44"/>
    <w:p w14:paraId="5DDE00A6" w14:textId="77777777" w:rsidR="0003135D" w:rsidRDefault="0003135D" w:rsidP="00CD6C44"/>
    <w:p w14:paraId="28CBC503" w14:textId="77777777" w:rsidR="0003135D" w:rsidRDefault="0003135D" w:rsidP="00CD6C44"/>
    <w:p w14:paraId="2C51BC5D" w14:textId="77777777" w:rsidR="0003135D" w:rsidRDefault="0003135D" w:rsidP="00CD6C44"/>
    <w:p w14:paraId="56B3FF12" w14:textId="77777777" w:rsidR="0003135D" w:rsidRDefault="0003135D" w:rsidP="00CD6C44"/>
    <w:p w14:paraId="524D33B9" w14:textId="77777777" w:rsidR="0003135D" w:rsidRDefault="0003135D" w:rsidP="00CD6C44"/>
    <w:p w14:paraId="76C62668" w14:textId="77777777" w:rsidR="0003135D" w:rsidRDefault="0003135D" w:rsidP="00CD6C44"/>
    <w:p w14:paraId="2ABC5AB2" w14:textId="77777777" w:rsidR="0003135D" w:rsidRDefault="0003135D" w:rsidP="00CD6C44"/>
    <w:p w14:paraId="16F01C55" w14:textId="77777777" w:rsidR="0003135D" w:rsidRDefault="0003135D" w:rsidP="00CD6C44"/>
    <w:p w14:paraId="147BAF2A" w14:textId="77777777" w:rsidR="0003135D" w:rsidRDefault="0003135D" w:rsidP="00CD6C44"/>
    <w:p w14:paraId="67FBA044" w14:textId="77777777" w:rsidR="0003135D" w:rsidRDefault="0003135D" w:rsidP="00CD6C44"/>
    <w:p w14:paraId="3B4051E1" w14:textId="77777777" w:rsidR="0003135D" w:rsidRDefault="0003135D" w:rsidP="00CD6C44"/>
    <w:p w14:paraId="2D920446" w14:textId="77777777" w:rsidR="0003135D" w:rsidRDefault="0003135D" w:rsidP="00CD6C44"/>
    <w:p w14:paraId="55BABB9C" w14:textId="77777777" w:rsidR="0003135D" w:rsidRDefault="0003135D" w:rsidP="00CD6C44"/>
    <w:p w14:paraId="4EF833A4" w14:textId="0DF5ACF7" w:rsidR="00CD6C44" w:rsidRDefault="00706F67" w:rsidP="00CD6C44">
      <w:r>
        <w:lastRenderedPageBreak/>
        <w:t>Table S5</w:t>
      </w:r>
      <w:r w:rsidR="00CD6C44">
        <w:t xml:space="preserve">. </w:t>
      </w:r>
    </w:p>
    <w:p w14:paraId="22E20CC5" w14:textId="61FC2982" w:rsidR="00CD6C44" w:rsidRDefault="00CD6C44" w:rsidP="00CD6C44">
      <w:r>
        <w:t>(A) Pairwise F</w:t>
      </w:r>
      <w:r w:rsidRPr="00EF61E1">
        <w:rPr>
          <w:vertAlign w:val="subscript"/>
        </w:rPr>
        <w:t>ST</w:t>
      </w:r>
      <w:r>
        <w:t xml:space="preserve"> by invasion phase based on SNPs </w:t>
      </w:r>
      <w:r w:rsidR="00376809">
        <w:t>in</w:t>
      </w:r>
      <w:r>
        <w:t xml:space="preserve"> RNA-</w:t>
      </w:r>
      <w:proofErr w:type="spellStart"/>
      <w:r>
        <w:t>Seq</w:t>
      </w:r>
      <w:proofErr w:type="spellEnd"/>
      <w:r>
        <w:t xml:space="preserve"> data </w:t>
      </w:r>
      <w:r w:rsidR="00376809">
        <w:t xml:space="preserve">from brains </w:t>
      </w:r>
      <w:r>
        <w:t>in invasive cane toads from Hawaii and Australia. Source = Hawaii; Core = QLD, Australia; Intermediate = NT, Australia; Front = WA, Australia. N=18 for each ph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9"/>
        <w:gridCol w:w="989"/>
        <w:gridCol w:w="898"/>
        <w:gridCol w:w="1429"/>
        <w:gridCol w:w="737"/>
      </w:tblGrid>
      <w:tr w:rsidR="00CD6C44" w14:paraId="19B032C9" w14:textId="77777777" w:rsidTr="00EF20A8"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</w:tcPr>
          <w:p w14:paraId="5510B483" w14:textId="77777777" w:rsidR="00CD6C44" w:rsidRDefault="00CD6C44" w:rsidP="00EF20A8">
            <w:pPr>
              <w:jc w:val="center"/>
            </w:pP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</w:tcPr>
          <w:p w14:paraId="7CE9E259" w14:textId="77777777" w:rsidR="00CD6C44" w:rsidRDefault="00CD6C44" w:rsidP="00EF20A8">
            <w:pPr>
              <w:jc w:val="center"/>
            </w:pPr>
            <w:r>
              <w:t>Source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</w:tcPr>
          <w:p w14:paraId="339D6B97" w14:textId="77777777" w:rsidR="00CD6C44" w:rsidRDefault="00CD6C44" w:rsidP="00EF20A8">
            <w:pPr>
              <w:jc w:val="center"/>
            </w:pPr>
            <w:r>
              <w:t>Core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</w:tcPr>
          <w:p w14:paraId="3935520D" w14:textId="77777777" w:rsidR="00CD6C44" w:rsidRDefault="00CD6C44" w:rsidP="00EF20A8">
            <w:pPr>
              <w:jc w:val="center"/>
            </w:pPr>
            <w:r>
              <w:t>Intermediate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</w:tcPr>
          <w:p w14:paraId="4D99A087" w14:textId="77777777" w:rsidR="00CD6C44" w:rsidRDefault="00CD6C44" w:rsidP="00EF20A8">
            <w:pPr>
              <w:jc w:val="center"/>
            </w:pPr>
            <w:r>
              <w:t>Front</w:t>
            </w:r>
          </w:p>
        </w:tc>
      </w:tr>
      <w:tr w:rsidR="00CD6C44" w14:paraId="7424CDFE" w14:textId="77777777" w:rsidTr="00EF20A8"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91766" w14:textId="77777777" w:rsidR="00CD6C44" w:rsidRDefault="00CD6C44" w:rsidP="00EF20A8">
            <w:pPr>
              <w:jc w:val="center"/>
            </w:pPr>
            <w:r>
              <w:t>Source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235761" w14:textId="77777777" w:rsidR="00CD6C44" w:rsidRPr="00EF61E1" w:rsidRDefault="00CD6C44" w:rsidP="00EF20A8">
            <w:pPr>
              <w:jc w:val="center"/>
              <w:rPr>
                <w:rFonts w:ascii="Times" w:hAnsi="Times"/>
                <w:szCs w:val="24"/>
              </w:rPr>
            </w:pP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  <w:vAlign w:val="bottom"/>
          </w:tcPr>
          <w:p w14:paraId="51DC0E56" w14:textId="77777777" w:rsidR="00CD6C44" w:rsidRPr="00EF61E1" w:rsidRDefault="00CD6C44" w:rsidP="00EF20A8">
            <w:pPr>
              <w:jc w:val="center"/>
              <w:rPr>
                <w:rFonts w:ascii="Times" w:hAnsi="Times"/>
                <w:szCs w:val="24"/>
              </w:rPr>
            </w:pP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vAlign w:val="bottom"/>
          </w:tcPr>
          <w:p w14:paraId="021EDAE1" w14:textId="77777777" w:rsidR="00CD6C44" w:rsidRPr="00EF61E1" w:rsidRDefault="00CD6C44" w:rsidP="00EF20A8">
            <w:pPr>
              <w:jc w:val="center"/>
              <w:rPr>
                <w:rFonts w:ascii="Times" w:hAnsi="Times"/>
                <w:szCs w:val="24"/>
              </w:rPr>
            </w:pP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74BF90D9" w14:textId="77777777" w:rsidR="00CD6C44" w:rsidRPr="00EF61E1" w:rsidRDefault="00CD6C44" w:rsidP="00EF20A8">
            <w:pPr>
              <w:jc w:val="center"/>
              <w:rPr>
                <w:rFonts w:ascii="Times" w:hAnsi="Times"/>
                <w:szCs w:val="24"/>
              </w:rPr>
            </w:pPr>
          </w:p>
        </w:tc>
      </w:tr>
      <w:tr w:rsidR="00CD6C44" w14:paraId="71D78B1F" w14:textId="77777777" w:rsidTr="00EF20A8">
        <w:trPr>
          <w:trHeight w:val="314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2FF6F1A" w14:textId="77777777" w:rsidR="00CD6C44" w:rsidRDefault="00CD6C44" w:rsidP="00EF20A8">
            <w:pPr>
              <w:jc w:val="center"/>
            </w:pPr>
            <w:r>
              <w:t>Cor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60C97" w14:textId="77777777" w:rsidR="00CD6C44" w:rsidRPr="00EF61E1" w:rsidRDefault="00CD6C44" w:rsidP="00EF20A8">
            <w:pPr>
              <w:jc w:val="center"/>
              <w:rPr>
                <w:rFonts w:ascii="Times" w:hAnsi="Times"/>
                <w:szCs w:val="24"/>
              </w:rPr>
            </w:pPr>
            <w:r w:rsidRPr="00EF61E1">
              <w:rPr>
                <w:rFonts w:ascii="Times" w:eastAsia="Times New Roman" w:hAnsi="Times"/>
                <w:color w:val="000000"/>
                <w:szCs w:val="24"/>
              </w:rPr>
              <w:t>0.0</w:t>
            </w:r>
            <w:r>
              <w:rPr>
                <w:rFonts w:ascii="Times" w:eastAsia="Times New Roman" w:hAnsi="Times"/>
                <w:color w:val="000000"/>
                <w:szCs w:val="24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DD605" w14:textId="77777777" w:rsidR="00CD6C44" w:rsidRPr="00EF61E1" w:rsidRDefault="00CD6C44" w:rsidP="00EF20A8">
            <w:pPr>
              <w:jc w:val="center"/>
              <w:rPr>
                <w:rFonts w:ascii="Times" w:hAnsi="Times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85D80" w14:textId="77777777" w:rsidR="00CD6C44" w:rsidRPr="00EF61E1" w:rsidRDefault="00CD6C44" w:rsidP="00EF20A8">
            <w:pPr>
              <w:jc w:val="center"/>
              <w:rPr>
                <w:rFonts w:ascii="Times" w:hAnsi="Times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7CFB0" w14:textId="77777777" w:rsidR="00CD6C44" w:rsidRPr="00EF61E1" w:rsidRDefault="00CD6C44" w:rsidP="00EF20A8">
            <w:pPr>
              <w:jc w:val="center"/>
              <w:rPr>
                <w:rFonts w:ascii="Times" w:hAnsi="Times"/>
                <w:szCs w:val="24"/>
              </w:rPr>
            </w:pPr>
          </w:p>
        </w:tc>
      </w:tr>
      <w:tr w:rsidR="00CD6C44" w14:paraId="2B627DCF" w14:textId="77777777" w:rsidTr="00EF20A8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5010B96" w14:textId="77777777" w:rsidR="00CD6C44" w:rsidRDefault="00CD6C44" w:rsidP="00EF20A8">
            <w:pPr>
              <w:jc w:val="center"/>
            </w:pPr>
            <w:r>
              <w:t>Intermediat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665EA" w14:textId="77777777" w:rsidR="00CD6C44" w:rsidRPr="00EF61E1" w:rsidRDefault="00CD6C44" w:rsidP="00EF20A8">
            <w:pPr>
              <w:jc w:val="center"/>
              <w:rPr>
                <w:rFonts w:ascii="Times" w:hAnsi="Times"/>
                <w:szCs w:val="24"/>
              </w:rPr>
            </w:pPr>
            <w:r w:rsidRPr="00EF61E1">
              <w:rPr>
                <w:rFonts w:ascii="Times" w:eastAsia="Times New Roman" w:hAnsi="Times"/>
                <w:color w:val="000000"/>
                <w:szCs w:val="24"/>
              </w:rPr>
              <w:t>0.0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0958E" w14:textId="77777777" w:rsidR="00CD6C44" w:rsidRPr="00EF61E1" w:rsidRDefault="00CD6C44" w:rsidP="00EF20A8">
            <w:pPr>
              <w:jc w:val="center"/>
              <w:rPr>
                <w:rFonts w:ascii="Times" w:hAnsi="Times"/>
                <w:szCs w:val="24"/>
              </w:rPr>
            </w:pPr>
            <w:r>
              <w:rPr>
                <w:rFonts w:ascii="Times" w:eastAsia="Times New Roman" w:hAnsi="Times"/>
                <w:color w:val="000000"/>
                <w:szCs w:val="24"/>
              </w:rPr>
              <w:t>0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6305E" w14:textId="77777777" w:rsidR="00CD6C44" w:rsidRPr="00EF61E1" w:rsidRDefault="00CD6C44" w:rsidP="00EF20A8">
            <w:pPr>
              <w:jc w:val="center"/>
              <w:rPr>
                <w:rFonts w:ascii="Times" w:hAnsi="Times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A606F" w14:textId="77777777" w:rsidR="00CD6C44" w:rsidRPr="00EF61E1" w:rsidRDefault="00CD6C44" w:rsidP="00EF20A8">
            <w:pPr>
              <w:jc w:val="center"/>
              <w:rPr>
                <w:rFonts w:ascii="Times" w:hAnsi="Times"/>
                <w:szCs w:val="24"/>
              </w:rPr>
            </w:pPr>
          </w:p>
        </w:tc>
      </w:tr>
      <w:tr w:rsidR="00CD6C44" w14:paraId="16924667" w14:textId="77777777" w:rsidTr="00EF20A8">
        <w:trPr>
          <w:trHeight w:val="243"/>
        </w:trPr>
        <w:tc>
          <w:tcPr>
            <w:tcW w:w="984" w:type="dxa"/>
            <w:tcBorders>
              <w:top w:val="nil"/>
              <w:left w:val="nil"/>
              <w:right w:val="nil"/>
            </w:tcBorders>
          </w:tcPr>
          <w:p w14:paraId="7C812EDC" w14:textId="77777777" w:rsidR="00CD6C44" w:rsidRDefault="00CD6C44" w:rsidP="00EF20A8">
            <w:pPr>
              <w:jc w:val="center"/>
            </w:pPr>
            <w:r>
              <w:t>Front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vAlign w:val="bottom"/>
          </w:tcPr>
          <w:p w14:paraId="02EFA4C3" w14:textId="77777777" w:rsidR="00CD6C44" w:rsidRPr="00EF61E1" w:rsidRDefault="00CD6C44" w:rsidP="00EF20A8">
            <w:pPr>
              <w:jc w:val="center"/>
              <w:rPr>
                <w:rFonts w:ascii="Times" w:hAnsi="Times"/>
                <w:szCs w:val="24"/>
              </w:rPr>
            </w:pPr>
            <w:r w:rsidRPr="00EF61E1">
              <w:rPr>
                <w:rFonts w:ascii="Times" w:eastAsia="Times New Roman" w:hAnsi="Times"/>
                <w:color w:val="000000"/>
                <w:szCs w:val="24"/>
              </w:rPr>
              <w:t>0.1</w:t>
            </w:r>
            <w:r>
              <w:rPr>
                <w:rFonts w:ascii="Times" w:eastAsia="Times New Roman" w:hAnsi="Times"/>
                <w:color w:val="000000"/>
                <w:szCs w:val="24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bottom"/>
          </w:tcPr>
          <w:p w14:paraId="3E90839D" w14:textId="77777777" w:rsidR="00CD6C44" w:rsidRPr="00EF61E1" w:rsidRDefault="00CD6C44" w:rsidP="00EF20A8">
            <w:pPr>
              <w:jc w:val="center"/>
              <w:rPr>
                <w:rFonts w:ascii="Times" w:hAnsi="Times"/>
                <w:szCs w:val="24"/>
              </w:rPr>
            </w:pPr>
            <w:r w:rsidRPr="00EF61E1">
              <w:rPr>
                <w:rFonts w:ascii="Times" w:eastAsia="Times New Roman" w:hAnsi="Times"/>
                <w:color w:val="000000"/>
                <w:szCs w:val="24"/>
              </w:rPr>
              <w:t>0.08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vAlign w:val="bottom"/>
          </w:tcPr>
          <w:p w14:paraId="4915EF69" w14:textId="77777777" w:rsidR="00CD6C44" w:rsidRPr="00EF61E1" w:rsidRDefault="00CD6C44" w:rsidP="00EF20A8">
            <w:pPr>
              <w:jc w:val="center"/>
              <w:rPr>
                <w:rFonts w:ascii="Times" w:hAnsi="Times"/>
                <w:szCs w:val="24"/>
              </w:rPr>
            </w:pPr>
            <w:r>
              <w:rPr>
                <w:rFonts w:ascii="Times" w:eastAsia="Times New Roman" w:hAnsi="Times"/>
                <w:color w:val="000000"/>
                <w:szCs w:val="24"/>
              </w:rPr>
              <w:t>0.01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bottom"/>
          </w:tcPr>
          <w:p w14:paraId="698E63A9" w14:textId="77777777" w:rsidR="00CD6C44" w:rsidRPr="00EF61E1" w:rsidRDefault="00CD6C44" w:rsidP="00EF20A8">
            <w:pPr>
              <w:jc w:val="center"/>
              <w:rPr>
                <w:rFonts w:ascii="Times" w:hAnsi="Times"/>
                <w:szCs w:val="24"/>
              </w:rPr>
            </w:pPr>
          </w:p>
        </w:tc>
      </w:tr>
    </w:tbl>
    <w:p w14:paraId="04A3A880" w14:textId="77777777" w:rsidR="00CD6C44" w:rsidRDefault="00CD6C44" w:rsidP="00CD6C44"/>
    <w:p w14:paraId="1583EA21" w14:textId="1D68473A" w:rsidR="00CD6C44" w:rsidRDefault="00CD6C44" w:rsidP="00CD6C44">
      <w:r>
        <w:t>(B) Pairwise F</w:t>
      </w:r>
      <w:r w:rsidRPr="00EF61E1">
        <w:rPr>
          <w:vertAlign w:val="subscript"/>
        </w:rPr>
        <w:t>ST</w:t>
      </w:r>
      <w:r>
        <w:t xml:space="preserve"> by collection site based on SNPs </w:t>
      </w:r>
      <w:r w:rsidR="00376809">
        <w:t>in</w:t>
      </w:r>
      <w:r>
        <w:t xml:space="preserve"> RNA-</w:t>
      </w:r>
      <w:proofErr w:type="spellStart"/>
      <w:r>
        <w:t>Seq</w:t>
      </w:r>
      <w:proofErr w:type="spellEnd"/>
      <w:r>
        <w:t xml:space="preserve"> data </w:t>
      </w:r>
      <w:r w:rsidR="00376809">
        <w:t xml:space="preserve">from brains </w:t>
      </w:r>
      <w:r>
        <w:t>in invasive cane toads from Hawaii and Australia</w:t>
      </w:r>
    </w:p>
    <w:tbl>
      <w:tblPr>
        <w:tblStyle w:val="TableGrid"/>
        <w:tblW w:w="13562" w:type="dxa"/>
        <w:tblLook w:val="04A0" w:firstRow="1" w:lastRow="0" w:firstColumn="1" w:lastColumn="0" w:noHBand="0" w:noVBand="1"/>
      </w:tblPr>
      <w:tblGrid>
        <w:gridCol w:w="989"/>
        <w:gridCol w:w="816"/>
        <w:gridCol w:w="761"/>
        <w:gridCol w:w="841"/>
        <w:gridCol w:w="786"/>
        <w:gridCol w:w="989"/>
        <w:gridCol w:w="836"/>
        <w:gridCol w:w="807"/>
        <w:gridCol w:w="871"/>
        <w:gridCol w:w="950"/>
        <w:gridCol w:w="860"/>
        <w:gridCol w:w="926"/>
        <w:gridCol w:w="761"/>
        <w:gridCol w:w="876"/>
        <w:gridCol w:w="761"/>
        <w:gridCol w:w="732"/>
      </w:tblGrid>
      <w:tr w:rsidR="00CD6C44" w14:paraId="14408772" w14:textId="77777777" w:rsidTr="00EF20A8">
        <w:trPr>
          <w:trHeight w:val="376"/>
        </w:trPr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</w:tcPr>
          <w:p w14:paraId="00B9AD3D" w14:textId="77777777" w:rsidR="00CD6C44" w:rsidRPr="00986F20" w:rsidRDefault="00CD6C44" w:rsidP="00EF20A8">
            <w:pPr>
              <w:rPr>
                <w:rFonts w:cs="Times New Roman"/>
              </w:rPr>
            </w:pP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E37A7F1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Paradise Park</w:t>
            </w:r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832BDE3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Mauna Kea</w:t>
            </w:r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DABA413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Kapolei Regional Park </w:t>
            </w: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CC25B59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Haiku Gardens</w:t>
            </w: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7373549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proofErr w:type="spellStart"/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Gordonvale</w:t>
            </w:r>
            <w:proofErr w:type="spellEnd"/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C03DDBA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Cairns</w:t>
            </w:r>
          </w:p>
        </w:tc>
        <w:tc>
          <w:tcPr>
            <w:tcW w:w="80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B5E08DA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proofErr w:type="spellStart"/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Daintree</w:t>
            </w:r>
            <w:proofErr w:type="spellEnd"/>
          </w:p>
        </w:tc>
        <w:tc>
          <w:tcPr>
            <w:tcW w:w="87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1867CC6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Croydon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F6D68DB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proofErr w:type="spellStart"/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Burketown</w:t>
            </w:r>
            <w:proofErr w:type="spellEnd"/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35C8AD9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Cape Crawford</w:t>
            </w:r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0479940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proofErr w:type="spellStart"/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Mataranka</w:t>
            </w:r>
            <w:proofErr w:type="spellEnd"/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5CEEDBC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Timber Creek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E833C10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proofErr w:type="spellStart"/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Purnululu</w:t>
            </w:r>
            <w:proofErr w:type="spellEnd"/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BA3E18B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Halls Creek</w:t>
            </w:r>
          </w:p>
        </w:tc>
        <w:tc>
          <w:tcPr>
            <w:tcW w:w="73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9106005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proofErr w:type="spellStart"/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Durack</w:t>
            </w:r>
            <w:proofErr w:type="spellEnd"/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 River</w:t>
            </w:r>
          </w:p>
        </w:tc>
      </w:tr>
      <w:tr w:rsidR="00CD6C44" w14:paraId="7BAE623E" w14:textId="77777777" w:rsidTr="00EF20A8">
        <w:trPr>
          <w:trHeight w:val="395"/>
        </w:trPr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98DBE9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Paradise Park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935AA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1ECC8131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14:paraId="268504C0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</w:tcPr>
          <w:p w14:paraId="58140C52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</w:tcPr>
          <w:p w14:paraId="14298613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</w:tcPr>
          <w:p w14:paraId="18094A0A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</w:tcPr>
          <w:p w14:paraId="376A31E2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14:paraId="00087330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</w:tcPr>
          <w:p w14:paraId="5F37A1DF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  <w:tc>
          <w:tcPr>
            <w:tcW w:w="860" w:type="dxa"/>
            <w:tcBorders>
              <w:left w:val="nil"/>
              <w:bottom w:val="nil"/>
              <w:right w:val="nil"/>
            </w:tcBorders>
          </w:tcPr>
          <w:p w14:paraId="7449D302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14:paraId="4F30E9E3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2289948A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13143B44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0A325DF9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</w:tcPr>
          <w:p w14:paraId="494BCAC2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</w:tr>
      <w:tr w:rsidR="00CD6C44" w14:paraId="06F47749" w14:textId="77777777" w:rsidTr="00EF20A8">
        <w:trPr>
          <w:trHeight w:val="232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BE8B2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Mauna Ke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ADE63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3D26132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8E77DDA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3D3E0FF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26B7773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FD21DF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AD4667F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16CF7EA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C6FCDDB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8394284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7B9BACF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B4096E1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7E8FCFE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03E9282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2B877732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</w:tr>
      <w:tr w:rsidR="00CD6C44" w14:paraId="79343931" w14:textId="77777777" w:rsidTr="00EF20A8">
        <w:trPr>
          <w:trHeight w:val="394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0CEE2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Kapolei Regional Park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DAA1D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3F7AB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95152D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FE47F9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5BFF8A23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563491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CF7D22A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A469B28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1BB17CA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18C5415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F82903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EE30E48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7A7AF82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704CF6A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1E95F066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</w:tr>
      <w:tr w:rsidR="00CD6C44" w14:paraId="1D4FDB43" w14:textId="77777777" w:rsidTr="00EF20A8">
        <w:trPr>
          <w:trHeight w:val="25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2F938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Haiku Garden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FD341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82C65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BF8FA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E9B8A4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30159300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6B5378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120D9D1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450E63D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E9D9EA8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FDC6D78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66077A7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DDAFA17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4B91595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B7DA4B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3E249AB5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</w:tr>
      <w:tr w:rsidR="00CD6C44" w14:paraId="69B8279A" w14:textId="77777777" w:rsidTr="00EF20A8">
        <w:trPr>
          <w:trHeight w:val="232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B5416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proofErr w:type="spellStart"/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Gordonval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5930E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7495D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6675B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7B71F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E58E86B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3D927A4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CD27F17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2627E42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79268D7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6CCE927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E19705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0F74DC3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A6F065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053CD11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49EED041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</w:tr>
      <w:tr w:rsidR="00CD6C44" w14:paraId="0B5CD482" w14:textId="77777777" w:rsidTr="00EF20A8">
        <w:trPr>
          <w:trHeight w:val="25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41E8D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Cairn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4FEBB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D414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DDF24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63135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AA2E3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E578FC5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0333FF9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92A1145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DE5476E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FF205C0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2D378D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5CF544D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DE1EE69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F83DCDB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70BC8590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</w:tr>
      <w:tr w:rsidR="00CD6C44" w14:paraId="5007832C" w14:textId="77777777" w:rsidTr="00EF20A8">
        <w:trPr>
          <w:trHeight w:val="25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147FC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proofErr w:type="spellStart"/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Daintre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35055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DB928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4E9B5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684BD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F4B82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09604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487DE7D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B6F1C61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0A08D35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A55E72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C92504F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41FD1E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3C521E1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CB171B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0E64E73B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</w:tr>
      <w:tr w:rsidR="00CD6C44" w14:paraId="3CAE583A" w14:textId="77777777" w:rsidTr="00EF20A8">
        <w:trPr>
          <w:trHeight w:val="25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0066D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Croydo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35C7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F050B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1394F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05C0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7213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2A01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53D8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3E6F981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EFE94F0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7A4BB8A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5BB7CD1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4B0360B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7160EDA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4448647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33E03DC4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</w:tr>
      <w:tr w:rsidR="00CD6C44" w14:paraId="486099AE" w14:textId="77777777" w:rsidTr="00EF20A8">
        <w:trPr>
          <w:trHeight w:val="232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B829D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proofErr w:type="spellStart"/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Burketown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E76D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1B340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69157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29071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C3717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A2089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EDD92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6F90D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3CD1517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DAEFFB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D95D8DE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8AD8302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387ACB4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6F97272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1AA85F66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</w:tr>
      <w:tr w:rsidR="00CD6C44" w14:paraId="131F590C" w14:textId="77777777" w:rsidTr="00EF20A8">
        <w:trPr>
          <w:trHeight w:val="268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488F2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Cape Crawfor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67280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3500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1C083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31C43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FF26F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459B9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30065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31C01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608C4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D8AF5BD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701FF6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2B088B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979639E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0EF726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5D049044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</w:tr>
      <w:tr w:rsidR="00CD6C44" w14:paraId="2669F0D0" w14:textId="77777777" w:rsidTr="00EF20A8">
        <w:trPr>
          <w:trHeight w:val="232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7DAC1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proofErr w:type="spellStart"/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Matarank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FFD33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15443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A53C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DA18F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BCCE2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FBD1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5DDAB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5B972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81977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5B5E8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-0.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29070A7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A3E9BA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EE6E9A1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B9D9EA7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28DC4C5A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</w:tr>
      <w:tr w:rsidR="00CD6C44" w14:paraId="2BB73B71" w14:textId="77777777" w:rsidTr="00EF20A8">
        <w:trPr>
          <w:trHeight w:val="268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8266A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Timber Creek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69BF4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9CB9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51621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EF6D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12DF7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D209E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9169B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4FD8B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F910B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C1AC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C1E95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-0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CDE0F53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DFEAACA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DEAAD5E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2F09F2E0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</w:tr>
      <w:tr w:rsidR="00CD6C44" w14:paraId="0CD8E02A" w14:textId="77777777" w:rsidTr="00EF20A8">
        <w:trPr>
          <w:trHeight w:val="232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01D24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proofErr w:type="spellStart"/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Purnululu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AC5AB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E17E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89AAB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2551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7D57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5C660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7F990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DD4FE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0D949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C8429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6ED0A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C2071C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cs="Times New Roman"/>
                <w:szCs w:val="24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3BA7ECA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49F09DE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644A2E23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</w:tr>
      <w:tr w:rsidR="00CD6C44" w14:paraId="40BD1779" w14:textId="77777777" w:rsidTr="00EF20A8">
        <w:trPr>
          <w:trHeight w:val="268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C70DD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Halls Creek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2C4AD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FD40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5C657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6E17A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4F86A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AADF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16E38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E33BD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3818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CBD6F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C2E4F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8E93E2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cs="Times New Roman"/>
                <w:szCs w:val="24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7023383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cs="Times New Roman"/>
                <w:szCs w:val="24"/>
              </w:rPr>
              <w:t>-0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A7EFE29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44E92F01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</w:tr>
      <w:tr w:rsidR="00CD6C44" w14:paraId="41963752" w14:textId="77777777" w:rsidTr="00EF20A8">
        <w:trPr>
          <w:trHeight w:val="250"/>
        </w:trPr>
        <w:tc>
          <w:tcPr>
            <w:tcW w:w="989" w:type="dxa"/>
            <w:tcBorders>
              <w:top w:val="nil"/>
              <w:left w:val="nil"/>
              <w:right w:val="nil"/>
            </w:tcBorders>
            <w:vAlign w:val="bottom"/>
          </w:tcPr>
          <w:p w14:paraId="313A5C31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proofErr w:type="spellStart"/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Durack</w:t>
            </w:r>
            <w:proofErr w:type="spellEnd"/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 River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vAlign w:val="bottom"/>
          </w:tcPr>
          <w:p w14:paraId="26EF9879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50B9172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5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vAlign w:val="bottom"/>
          </w:tcPr>
          <w:p w14:paraId="67BADC2E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vAlign w:val="bottom"/>
          </w:tcPr>
          <w:p w14:paraId="069DD1D1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vAlign w:val="bottom"/>
          </w:tcPr>
          <w:p w14:paraId="6F86F120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vAlign w:val="bottom"/>
          </w:tcPr>
          <w:p w14:paraId="26DD4D4A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vAlign w:val="bottom"/>
          </w:tcPr>
          <w:p w14:paraId="12EAE2AF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5806FC09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bottom"/>
          </w:tcPr>
          <w:p w14:paraId="1EFFC268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vAlign w:val="bottom"/>
          </w:tcPr>
          <w:p w14:paraId="54D1E127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-0.00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vAlign w:val="bottom"/>
          </w:tcPr>
          <w:p w14:paraId="12B7790D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-0.00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</w:tcPr>
          <w:p w14:paraId="23ABA012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cs="Times New Roman"/>
                <w:szCs w:val="24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0A289CC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cs="Times New Roman"/>
                <w:szCs w:val="24"/>
              </w:rPr>
              <w:t>0.00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</w:tcPr>
          <w:p w14:paraId="5313F1CF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cs="Times New Roman"/>
                <w:szCs w:val="24"/>
              </w:rPr>
              <w:t>0.00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</w:tcPr>
          <w:p w14:paraId="3F3078C7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</w:tr>
    </w:tbl>
    <w:p w14:paraId="3AD51424" w14:textId="77777777" w:rsidR="00CD6C44" w:rsidRDefault="00CD6C44" w:rsidP="00295836"/>
    <w:p w14:paraId="218B5FF0" w14:textId="77777777" w:rsidR="00B04268" w:rsidRDefault="00B04268" w:rsidP="00295836"/>
    <w:p w14:paraId="77BC22C4" w14:textId="77777777" w:rsidR="0003135D" w:rsidRDefault="0003135D" w:rsidP="00295836"/>
    <w:p w14:paraId="0632A193" w14:textId="77777777" w:rsidR="0003135D" w:rsidRDefault="0003135D" w:rsidP="00295836"/>
    <w:p w14:paraId="33BFB5A2" w14:textId="77777777" w:rsidR="00397199" w:rsidRDefault="00397199" w:rsidP="00295836"/>
    <w:p w14:paraId="6D3A93E7" w14:textId="77777777" w:rsidR="00397199" w:rsidRDefault="00397199" w:rsidP="00295836"/>
    <w:p w14:paraId="08E30457" w14:textId="08C397B2" w:rsidR="00260681" w:rsidRDefault="00706F67" w:rsidP="00260681">
      <w:r>
        <w:lastRenderedPageBreak/>
        <w:t>Table S6</w:t>
      </w:r>
      <w:r w:rsidR="00260681">
        <w:t>. Expected heterozygosity (He), allelic richness (AR), and Shannon’s Information Index (SI) estimated using SNPs from spleen RNA-</w:t>
      </w:r>
      <w:proofErr w:type="spellStart"/>
      <w:r w:rsidR="00260681">
        <w:t>Seq</w:t>
      </w:r>
      <w:proofErr w:type="spellEnd"/>
      <w:r w:rsidR="00260681">
        <w:t xml:space="preserve"> data on native and invasive populations of cane toads (</w:t>
      </w:r>
      <w:proofErr w:type="spellStart"/>
      <w:r w:rsidR="00260681" w:rsidRPr="00BF77D9">
        <w:rPr>
          <w:i/>
        </w:rPr>
        <w:t>Rhinella</w:t>
      </w:r>
      <w:proofErr w:type="spellEnd"/>
      <w:r w:rsidR="00260681" w:rsidRPr="00BF77D9">
        <w:rPr>
          <w:i/>
        </w:rPr>
        <w:t xml:space="preserve"> marina</w:t>
      </w:r>
      <w:r w:rsidR="00260681">
        <w:t>) at collection sites across French Guiana, Hawai’i, and Australia.</w:t>
      </w:r>
    </w:p>
    <w:tbl>
      <w:tblPr>
        <w:tblW w:w="12420" w:type="dxa"/>
        <w:tblLook w:val="04A0" w:firstRow="1" w:lastRow="0" w:firstColumn="1" w:lastColumn="0" w:noHBand="0" w:noVBand="1"/>
      </w:tblPr>
      <w:tblGrid>
        <w:gridCol w:w="4140"/>
        <w:gridCol w:w="2430"/>
        <w:gridCol w:w="2520"/>
        <w:gridCol w:w="3330"/>
      </w:tblGrid>
      <w:tr w:rsidR="002D22E8" w:rsidRPr="0022465A" w14:paraId="5A8B1A6E" w14:textId="77777777" w:rsidTr="002D22E8">
        <w:trPr>
          <w:trHeight w:val="320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A3F9F" w14:textId="77777777" w:rsidR="00260681" w:rsidRPr="0022465A" w:rsidRDefault="00260681" w:rsidP="001021B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llection sit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76B36" w14:textId="77777777" w:rsidR="00260681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ll loci</w:t>
            </w:r>
          </w:p>
          <w:p w14:paraId="7E38D626" w14:textId="77777777" w:rsidR="00260681" w:rsidRPr="0022465A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</w:t>
            </w:r>
            <w:r w:rsidRPr="0022465A">
              <w:rPr>
                <w:rFonts w:eastAsia="Times New Roman" w:cs="Times New Roman"/>
                <w:color w:val="000000"/>
                <w:szCs w:val="24"/>
              </w:rPr>
              <w:t>He</w:t>
            </w:r>
            <w:r>
              <w:rPr>
                <w:rFonts w:eastAsia="Times New Roman" w:cs="Times New Roman"/>
                <w:color w:val="000000"/>
                <w:szCs w:val="24"/>
              </w:rPr>
              <w:t>, AR, SI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C6058" w14:textId="77777777" w:rsidR="00260681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Outlier F</w:t>
            </w:r>
            <w:r w:rsidRPr="00674D4B">
              <w:rPr>
                <w:rFonts w:eastAsia="Times New Roman" w:cs="Times New Roman"/>
                <w:color w:val="000000"/>
                <w:szCs w:val="24"/>
                <w:vertAlign w:val="subscript"/>
              </w:rPr>
              <w:t>ST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loci</w:t>
            </w:r>
          </w:p>
          <w:p w14:paraId="6F890993" w14:textId="77777777" w:rsidR="00260681" w:rsidRPr="0022465A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He, AR, SI)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14509" w14:textId="77777777" w:rsidR="00260681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Environmentally associated loci </w:t>
            </w:r>
          </w:p>
          <w:p w14:paraId="1E025532" w14:textId="77777777" w:rsidR="00260681" w:rsidRPr="0022465A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He, AR, SI)</w:t>
            </w:r>
          </w:p>
        </w:tc>
      </w:tr>
      <w:tr w:rsidR="002D22E8" w:rsidRPr="0022465A" w14:paraId="0ACFEC1C" w14:textId="77777777" w:rsidTr="002D22E8">
        <w:trPr>
          <w:trHeight w:val="320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E1CD" w14:textId="540D1411" w:rsidR="00260681" w:rsidRPr="0022465A" w:rsidRDefault="00260681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r w:rsidRPr="0022465A">
              <w:rPr>
                <w:rFonts w:eastAsia="Times New Roman" w:cs="Times New Roman"/>
                <w:color w:val="000000"/>
                <w:szCs w:val="24"/>
              </w:rPr>
              <w:t>French Guiana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native</w:t>
            </w:r>
            <w:r w:rsidR="002D22E8">
              <w:rPr>
                <w:rFonts w:eastAsia="Times New Roman" w:cs="Times New Roman"/>
                <w:color w:val="000000"/>
                <w:szCs w:val="24"/>
              </w:rPr>
              <w:t>, N=8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4846" w14:textId="77777777" w:rsidR="00260681" w:rsidRPr="0022465A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465A">
              <w:rPr>
                <w:rFonts w:eastAsia="Times New Roman" w:cs="Times New Roman"/>
                <w:color w:val="000000"/>
                <w:szCs w:val="24"/>
              </w:rPr>
              <w:t>0.27</w:t>
            </w:r>
            <w:r>
              <w:rPr>
                <w:rFonts w:eastAsia="Times New Roman" w:cs="Times New Roman"/>
                <w:color w:val="000000"/>
                <w:szCs w:val="24"/>
              </w:rPr>
              <w:t>, 1.66, 0.40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4DE5" w14:textId="77777777" w:rsidR="00260681" w:rsidRPr="00327B08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7B08">
              <w:rPr>
                <w:rFonts w:eastAsia="Times New Roman" w:cs="Times New Roman"/>
                <w:color w:val="000000"/>
              </w:rPr>
              <w:t>0.03, 1.25, 0.06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00F8" w14:textId="5A8FA7CA" w:rsidR="00260681" w:rsidRPr="007C2FCE" w:rsidRDefault="00260681" w:rsidP="002D22E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C2FCE">
              <w:rPr>
                <w:rFonts w:eastAsia="Times New Roman" w:cs="Times New Roman"/>
                <w:color w:val="000000"/>
              </w:rPr>
              <w:t>0.17, 1.53, 0.25</w:t>
            </w:r>
          </w:p>
        </w:tc>
      </w:tr>
      <w:tr w:rsidR="002D22E8" w:rsidRPr="0022465A" w14:paraId="0F3E0106" w14:textId="77777777" w:rsidTr="002D22E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A29F" w14:textId="14C7AC6A" w:rsidR="00260681" w:rsidRPr="0022465A" w:rsidRDefault="00260681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r w:rsidRPr="0022465A">
              <w:rPr>
                <w:rFonts w:eastAsia="Times New Roman" w:cs="Times New Roman"/>
                <w:color w:val="000000"/>
                <w:szCs w:val="24"/>
              </w:rPr>
              <w:t>Kapolei Park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source</w:t>
            </w:r>
            <w:r w:rsidR="002D22E8">
              <w:rPr>
                <w:rFonts w:eastAsia="Times New Roman" w:cs="Times New Roman"/>
                <w:color w:val="000000"/>
                <w:szCs w:val="24"/>
              </w:rPr>
              <w:t>, N=5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8D4D" w14:textId="77777777" w:rsidR="00260681" w:rsidRPr="0022465A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465A">
              <w:rPr>
                <w:rFonts w:eastAsia="Times New Roman" w:cs="Times New Roman"/>
                <w:color w:val="000000"/>
                <w:szCs w:val="24"/>
              </w:rPr>
              <w:t>0.23</w:t>
            </w:r>
            <w:r>
              <w:rPr>
                <w:rFonts w:eastAsia="Times New Roman" w:cs="Times New Roman"/>
                <w:color w:val="000000"/>
                <w:szCs w:val="24"/>
              </w:rPr>
              <w:t>, 1.60, 0.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66C9" w14:textId="77777777" w:rsidR="00260681" w:rsidRPr="00327B08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7B08">
              <w:rPr>
                <w:rFonts w:eastAsia="Times New Roman" w:cs="Times New Roman"/>
                <w:color w:val="000000"/>
              </w:rPr>
              <w:t>0.07, 1.2</w:t>
            </w:r>
            <w:r>
              <w:rPr>
                <w:rFonts w:eastAsia="Times New Roman" w:cs="Times New Roman"/>
                <w:color w:val="000000"/>
              </w:rPr>
              <w:t>0</w:t>
            </w:r>
            <w:r w:rsidRPr="00327B08">
              <w:rPr>
                <w:rFonts w:eastAsia="Times New Roman" w:cs="Times New Roman"/>
                <w:color w:val="000000"/>
              </w:rPr>
              <w:t>, 0.1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267A" w14:textId="77777777" w:rsidR="00260681" w:rsidRPr="007C2FCE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C2FCE">
              <w:rPr>
                <w:rFonts w:eastAsia="Times New Roman" w:cs="Times New Roman"/>
                <w:color w:val="000000"/>
              </w:rPr>
              <w:t>0.28, 1.77, 0.41</w:t>
            </w:r>
          </w:p>
        </w:tc>
      </w:tr>
      <w:tr w:rsidR="002D22E8" w:rsidRPr="0022465A" w14:paraId="3CD314C8" w14:textId="77777777" w:rsidTr="002D22E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E978" w14:textId="4B2E28FC" w:rsidR="00260681" w:rsidRPr="0022465A" w:rsidRDefault="00260681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r w:rsidRPr="0022465A">
              <w:rPr>
                <w:rFonts w:eastAsia="Times New Roman" w:cs="Times New Roman"/>
                <w:color w:val="000000"/>
                <w:szCs w:val="24"/>
              </w:rPr>
              <w:t>Haiku Garden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source</w:t>
            </w:r>
            <w:r w:rsidR="002D22E8">
              <w:rPr>
                <w:rFonts w:eastAsia="Times New Roman" w:cs="Times New Roman"/>
                <w:color w:val="000000"/>
                <w:szCs w:val="24"/>
              </w:rPr>
              <w:t>, N=5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7376" w14:textId="77777777" w:rsidR="00260681" w:rsidRPr="0022465A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465A">
              <w:rPr>
                <w:rFonts w:eastAsia="Times New Roman" w:cs="Times New Roman"/>
                <w:color w:val="000000"/>
                <w:szCs w:val="24"/>
              </w:rPr>
              <w:t>0.23</w:t>
            </w:r>
            <w:r>
              <w:rPr>
                <w:rFonts w:eastAsia="Times New Roman" w:cs="Times New Roman"/>
                <w:color w:val="000000"/>
                <w:szCs w:val="24"/>
              </w:rPr>
              <w:t>, 1.60, 0.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7206" w14:textId="77777777" w:rsidR="00260681" w:rsidRPr="00327B08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7B08">
              <w:rPr>
                <w:rFonts w:eastAsia="Times New Roman" w:cs="Times New Roman"/>
                <w:color w:val="000000"/>
              </w:rPr>
              <w:t>0.07, 1.22, 0.1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2945" w14:textId="77777777" w:rsidR="00260681" w:rsidRPr="007C2FCE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C2FCE">
              <w:rPr>
                <w:rFonts w:eastAsia="Times New Roman" w:cs="Times New Roman"/>
                <w:color w:val="000000"/>
              </w:rPr>
              <w:t>0.28, 1.75, 0.41</w:t>
            </w:r>
          </w:p>
        </w:tc>
      </w:tr>
      <w:tr w:rsidR="002D22E8" w:rsidRPr="0022465A" w14:paraId="3E8FB131" w14:textId="77777777" w:rsidTr="002D22E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18E6" w14:textId="44E73A84" w:rsidR="00260681" w:rsidRPr="0022465A" w:rsidRDefault="00260681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465A">
              <w:rPr>
                <w:rFonts w:eastAsia="Times New Roman" w:cs="Times New Roman"/>
                <w:color w:val="000000"/>
                <w:szCs w:val="24"/>
              </w:rPr>
              <w:t>Gordonvale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(core</w:t>
            </w:r>
            <w:r w:rsidR="002D22E8">
              <w:rPr>
                <w:rFonts w:eastAsia="Times New Roman" w:cs="Times New Roman"/>
                <w:color w:val="000000"/>
                <w:szCs w:val="24"/>
              </w:rPr>
              <w:t>, N=5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D3AB" w14:textId="77777777" w:rsidR="00260681" w:rsidRPr="0022465A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465A">
              <w:rPr>
                <w:rFonts w:eastAsia="Times New Roman" w:cs="Times New Roman"/>
                <w:color w:val="000000"/>
                <w:szCs w:val="24"/>
              </w:rPr>
              <w:t>0.24</w:t>
            </w:r>
            <w:r>
              <w:rPr>
                <w:rFonts w:eastAsia="Times New Roman" w:cs="Times New Roman"/>
                <w:color w:val="000000"/>
                <w:szCs w:val="24"/>
              </w:rPr>
              <w:t>, 1.63, 0.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3617" w14:textId="77777777" w:rsidR="00260681" w:rsidRPr="00327B08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7B08">
              <w:rPr>
                <w:rFonts w:eastAsia="Times New Roman" w:cs="Times New Roman"/>
                <w:color w:val="000000"/>
              </w:rPr>
              <w:t>0.07, 1.21, 0.1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EA92" w14:textId="77777777" w:rsidR="00260681" w:rsidRPr="007C2FCE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C2FCE">
              <w:rPr>
                <w:rFonts w:eastAsia="Times New Roman" w:cs="Times New Roman"/>
                <w:color w:val="000000"/>
              </w:rPr>
              <w:t>0.3</w:t>
            </w:r>
            <w:r>
              <w:rPr>
                <w:rFonts w:eastAsia="Times New Roman" w:cs="Times New Roman"/>
                <w:color w:val="000000"/>
              </w:rPr>
              <w:t>0</w:t>
            </w:r>
            <w:r w:rsidRPr="007C2FCE">
              <w:rPr>
                <w:rFonts w:eastAsia="Times New Roman" w:cs="Times New Roman"/>
                <w:color w:val="000000"/>
              </w:rPr>
              <w:t>, 1.84, 0.45</w:t>
            </w:r>
          </w:p>
        </w:tc>
      </w:tr>
      <w:tr w:rsidR="002D22E8" w:rsidRPr="0022465A" w14:paraId="3AC047E7" w14:textId="77777777" w:rsidTr="002D22E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6996" w14:textId="75BCB42A" w:rsidR="00260681" w:rsidRPr="0022465A" w:rsidRDefault="00260681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465A">
              <w:rPr>
                <w:rFonts w:eastAsia="Times New Roman" w:cs="Times New Roman"/>
                <w:color w:val="000000"/>
                <w:szCs w:val="24"/>
              </w:rPr>
              <w:t>Daintree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(core</w:t>
            </w:r>
            <w:r w:rsidR="002D22E8">
              <w:rPr>
                <w:rFonts w:eastAsia="Times New Roman" w:cs="Times New Roman"/>
                <w:color w:val="000000"/>
                <w:szCs w:val="24"/>
              </w:rPr>
              <w:t>, N=5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6F97" w14:textId="77777777" w:rsidR="00260681" w:rsidRPr="0022465A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465A">
              <w:rPr>
                <w:rFonts w:eastAsia="Times New Roman" w:cs="Times New Roman"/>
                <w:color w:val="000000"/>
                <w:szCs w:val="24"/>
              </w:rPr>
              <w:t>0.24</w:t>
            </w:r>
            <w:r>
              <w:rPr>
                <w:rFonts w:eastAsia="Times New Roman" w:cs="Times New Roman"/>
                <w:color w:val="000000"/>
                <w:szCs w:val="24"/>
              </w:rPr>
              <w:t>, 1.62, 0.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D45E" w14:textId="77777777" w:rsidR="00260681" w:rsidRPr="00327B08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7B08">
              <w:rPr>
                <w:rFonts w:eastAsia="Times New Roman" w:cs="Times New Roman"/>
                <w:color w:val="000000"/>
              </w:rPr>
              <w:t>0.08, 1.24, 0.1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CBD4" w14:textId="77777777" w:rsidR="00260681" w:rsidRPr="007C2FCE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C2FCE">
              <w:rPr>
                <w:rFonts w:eastAsia="Times New Roman" w:cs="Times New Roman"/>
                <w:color w:val="000000"/>
              </w:rPr>
              <w:t>0.29, 1.79, 0.44</w:t>
            </w:r>
          </w:p>
        </w:tc>
      </w:tr>
      <w:tr w:rsidR="002D22E8" w:rsidRPr="0022465A" w14:paraId="0F2F192B" w14:textId="77777777" w:rsidTr="002D22E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321F" w14:textId="6358A3C5" w:rsidR="00260681" w:rsidRPr="0022465A" w:rsidRDefault="00260681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r w:rsidRPr="0022465A">
              <w:rPr>
                <w:rFonts w:eastAsia="Times New Roman" w:cs="Times New Roman"/>
                <w:color w:val="000000"/>
                <w:szCs w:val="24"/>
              </w:rPr>
              <w:t>Cape Crawford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intermediate</w:t>
            </w:r>
            <w:r w:rsidR="002D22E8">
              <w:rPr>
                <w:rFonts w:eastAsia="Times New Roman" w:cs="Times New Roman"/>
                <w:color w:val="000000"/>
                <w:szCs w:val="24"/>
              </w:rPr>
              <w:t>, N=4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BADD" w14:textId="77777777" w:rsidR="00260681" w:rsidRPr="0022465A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22, 1.59, 0.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5D78" w14:textId="77777777" w:rsidR="00260681" w:rsidRPr="00327B08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7B08">
              <w:rPr>
                <w:rFonts w:eastAsia="Times New Roman" w:cs="Times New Roman"/>
                <w:color w:val="000000"/>
              </w:rPr>
              <w:t>0.02, 1.06, 0.0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8C61" w14:textId="77777777" w:rsidR="00260681" w:rsidRPr="007C2FCE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C2FCE">
              <w:rPr>
                <w:rFonts w:eastAsia="Times New Roman" w:cs="Times New Roman"/>
                <w:color w:val="000000"/>
              </w:rPr>
              <w:t>0.22, 1.59, 0.32</w:t>
            </w:r>
          </w:p>
        </w:tc>
      </w:tr>
      <w:tr w:rsidR="002D22E8" w:rsidRPr="0022465A" w14:paraId="77E3CBEF" w14:textId="77777777" w:rsidTr="002D22E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3561" w14:textId="661B3594" w:rsidR="00260681" w:rsidRPr="0022465A" w:rsidRDefault="00260681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r w:rsidRPr="0022465A">
              <w:rPr>
                <w:rFonts w:eastAsia="Times New Roman" w:cs="Times New Roman"/>
                <w:color w:val="000000"/>
                <w:szCs w:val="24"/>
              </w:rPr>
              <w:t>Timber Creek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intermediate</w:t>
            </w:r>
            <w:r w:rsidR="005C17D4">
              <w:rPr>
                <w:rFonts w:eastAsia="Times New Roman" w:cs="Times New Roman"/>
                <w:color w:val="000000"/>
                <w:szCs w:val="24"/>
              </w:rPr>
              <w:t>, N=4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8AE7" w14:textId="77777777" w:rsidR="00260681" w:rsidRPr="0022465A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21, 1.58, 0.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9063" w14:textId="77777777" w:rsidR="00260681" w:rsidRPr="00327B08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7B08">
              <w:rPr>
                <w:rFonts w:eastAsia="Times New Roman" w:cs="Times New Roman"/>
                <w:color w:val="000000"/>
              </w:rPr>
              <w:t>0.02, 1.05, 0.0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2951" w14:textId="77777777" w:rsidR="00260681" w:rsidRPr="007C2FCE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C2FCE">
              <w:rPr>
                <w:rFonts w:eastAsia="Times New Roman" w:cs="Times New Roman"/>
                <w:color w:val="000000"/>
              </w:rPr>
              <w:t>0.22, 1.6</w:t>
            </w:r>
            <w:r>
              <w:rPr>
                <w:rFonts w:eastAsia="Times New Roman" w:cs="Times New Roman"/>
                <w:color w:val="000000"/>
              </w:rPr>
              <w:t>0</w:t>
            </w:r>
            <w:r w:rsidRPr="007C2FCE">
              <w:rPr>
                <w:rFonts w:eastAsia="Times New Roman" w:cs="Times New Roman"/>
                <w:color w:val="000000"/>
              </w:rPr>
              <w:t>, 0.32</w:t>
            </w:r>
          </w:p>
        </w:tc>
      </w:tr>
      <w:tr w:rsidR="002D22E8" w:rsidRPr="0022465A" w14:paraId="6AF5C599" w14:textId="77777777" w:rsidTr="002D22E8">
        <w:trPr>
          <w:trHeight w:val="320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82E9" w14:textId="3CE35C3D" w:rsidR="00260681" w:rsidRPr="0022465A" w:rsidRDefault="00260681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r w:rsidRPr="0022465A">
              <w:rPr>
                <w:rFonts w:eastAsia="Times New Roman" w:cs="Times New Roman"/>
                <w:color w:val="000000"/>
                <w:szCs w:val="24"/>
              </w:rPr>
              <w:t>Halls Creek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front</w:t>
            </w:r>
            <w:r w:rsidR="005C17D4">
              <w:rPr>
                <w:rFonts w:eastAsia="Times New Roman" w:cs="Times New Roman"/>
                <w:color w:val="000000"/>
                <w:szCs w:val="24"/>
              </w:rPr>
              <w:t>, N=5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24D8" w14:textId="77777777" w:rsidR="00260681" w:rsidRPr="0022465A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465A">
              <w:rPr>
                <w:rFonts w:eastAsia="Times New Roman" w:cs="Times New Roman"/>
                <w:color w:val="000000"/>
                <w:szCs w:val="24"/>
              </w:rPr>
              <w:t>0.21</w:t>
            </w:r>
            <w:r>
              <w:rPr>
                <w:rFonts w:eastAsia="Times New Roman" w:cs="Times New Roman"/>
                <w:color w:val="000000"/>
                <w:szCs w:val="24"/>
              </w:rPr>
              <w:t>, 1.57, 0.32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6A95" w14:textId="77777777" w:rsidR="00260681" w:rsidRPr="00327B08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7B08">
              <w:rPr>
                <w:rFonts w:eastAsia="Times New Roman" w:cs="Times New Roman"/>
                <w:color w:val="000000"/>
              </w:rPr>
              <w:t>0.02, 1.05, 0.03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9033" w14:textId="77777777" w:rsidR="00260681" w:rsidRPr="007C2FCE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C2FCE">
              <w:rPr>
                <w:rFonts w:eastAsia="Times New Roman" w:cs="Times New Roman"/>
                <w:color w:val="000000"/>
              </w:rPr>
              <w:t>0.19, 1.58, 0.3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2D22E8" w:rsidRPr="0022465A" w14:paraId="63333011" w14:textId="77777777" w:rsidTr="002D22E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A6CF3" w14:textId="79565218" w:rsidR="00260681" w:rsidRPr="0022465A" w:rsidRDefault="00260681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465A">
              <w:rPr>
                <w:rFonts w:eastAsia="Times New Roman" w:cs="Times New Roman"/>
                <w:color w:val="000000"/>
                <w:szCs w:val="24"/>
              </w:rPr>
              <w:t>Durack</w:t>
            </w:r>
            <w:proofErr w:type="spellEnd"/>
            <w:r w:rsidRPr="0022465A">
              <w:rPr>
                <w:rFonts w:eastAsia="Times New Roman" w:cs="Times New Roman"/>
                <w:color w:val="000000"/>
                <w:szCs w:val="24"/>
              </w:rPr>
              <w:t xml:space="preserve"> River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front</w:t>
            </w:r>
            <w:r w:rsidR="005C17D4">
              <w:rPr>
                <w:rFonts w:eastAsia="Times New Roman" w:cs="Times New Roman"/>
                <w:color w:val="000000"/>
                <w:szCs w:val="24"/>
              </w:rPr>
              <w:t>, N=5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2958C" w14:textId="77777777" w:rsidR="00260681" w:rsidRPr="0022465A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465A">
              <w:rPr>
                <w:rFonts w:eastAsia="Times New Roman" w:cs="Times New Roman"/>
                <w:color w:val="000000"/>
                <w:szCs w:val="24"/>
              </w:rPr>
              <w:t>0.22</w:t>
            </w:r>
            <w:r>
              <w:rPr>
                <w:rFonts w:eastAsia="Times New Roman" w:cs="Times New Roman"/>
                <w:color w:val="000000"/>
                <w:szCs w:val="24"/>
              </w:rPr>
              <w:t>, 1.58, 0.3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FEBA8" w14:textId="77777777" w:rsidR="00260681" w:rsidRPr="00327B08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7B08">
              <w:rPr>
                <w:rFonts w:eastAsia="Times New Roman" w:cs="Times New Roman"/>
                <w:color w:val="000000"/>
              </w:rPr>
              <w:t>0.03, 1.11, 0.0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07708" w14:textId="77777777" w:rsidR="00260681" w:rsidRPr="007C2FCE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C2FCE">
              <w:rPr>
                <w:rFonts w:eastAsia="Times New Roman" w:cs="Times New Roman"/>
                <w:color w:val="000000"/>
              </w:rPr>
              <w:t>0.2</w:t>
            </w:r>
            <w:r>
              <w:rPr>
                <w:rFonts w:eastAsia="Times New Roman" w:cs="Times New Roman"/>
                <w:color w:val="000000"/>
              </w:rPr>
              <w:t>0</w:t>
            </w:r>
            <w:r w:rsidRPr="007C2FCE">
              <w:rPr>
                <w:rFonts w:eastAsia="Times New Roman" w:cs="Times New Roman"/>
                <w:color w:val="000000"/>
              </w:rPr>
              <w:t>, 1.6</w:t>
            </w:r>
            <w:r>
              <w:rPr>
                <w:rFonts w:eastAsia="Times New Roman" w:cs="Times New Roman"/>
                <w:color w:val="000000"/>
              </w:rPr>
              <w:t>0</w:t>
            </w:r>
            <w:r w:rsidRPr="007C2FCE">
              <w:rPr>
                <w:rFonts w:eastAsia="Times New Roman" w:cs="Times New Roman"/>
                <w:color w:val="000000"/>
              </w:rPr>
              <w:t>, 0.31</w:t>
            </w:r>
          </w:p>
        </w:tc>
      </w:tr>
    </w:tbl>
    <w:p w14:paraId="3DC7E4ED" w14:textId="77777777" w:rsidR="00260681" w:rsidRDefault="00260681" w:rsidP="00295836"/>
    <w:p w14:paraId="38A62F64" w14:textId="77777777" w:rsidR="00260681" w:rsidRDefault="00260681" w:rsidP="00295836"/>
    <w:p w14:paraId="7B7B245E" w14:textId="77777777" w:rsidR="00CB4B09" w:rsidRDefault="00CB4B09" w:rsidP="00CB4B09">
      <w:pPr>
        <w:jc w:val="center"/>
      </w:pPr>
    </w:p>
    <w:p w14:paraId="3E2F12AD" w14:textId="77777777" w:rsidR="00CB4B09" w:rsidRDefault="00CB4B09" w:rsidP="00CB4B09">
      <w:pPr>
        <w:jc w:val="center"/>
      </w:pPr>
    </w:p>
    <w:p w14:paraId="2EEC394F" w14:textId="77777777" w:rsidR="00CB4B09" w:rsidRDefault="00CB4B09" w:rsidP="00CB4B09">
      <w:pPr>
        <w:jc w:val="center"/>
      </w:pPr>
    </w:p>
    <w:p w14:paraId="375F69F6" w14:textId="77777777" w:rsidR="00CB4B09" w:rsidRDefault="00CB4B09" w:rsidP="00CB4B09">
      <w:pPr>
        <w:jc w:val="center"/>
      </w:pPr>
    </w:p>
    <w:p w14:paraId="6270C92C" w14:textId="77777777" w:rsidR="00CB4B09" w:rsidRDefault="00CB4B09" w:rsidP="00CB4B09">
      <w:pPr>
        <w:jc w:val="center"/>
      </w:pPr>
    </w:p>
    <w:p w14:paraId="1BE28FC7" w14:textId="77777777" w:rsidR="00CB4B09" w:rsidRDefault="00CB4B09" w:rsidP="00CB4B09">
      <w:pPr>
        <w:jc w:val="center"/>
      </w:pPr>
    </w:p>
    <w:p w14:paraId="5DB28342" w14:textId="77777777" w:rsidR="00CB4B09" w:rsidRDefault="00CB4B09" w:rsidP="00CB4B09">
      <w:pPr>
        <w:jc w:val="center"/>
      </w:pPr>
    </w:p>
    <w:p w14:paraId="24625D22" w14:textId="77777777" w:rsidR="00CB4B09" w:rsidRDefault="00CB4B09" w:rsidP="00CB4B09">
      <w:pPr>
        <w:jc w:val="center"/>
      </w:pPr>
    </w:p>
    <w:p w14:paraId="6C9BB93D" w14:textId="77777777" w:rsidR="00CB4B09" w:rsidRDefault="00CB4B09" w:rsidP="00CB4B09">
      <w:pPr>
        <w:jc w:val="center"/>
      </w:pPr>
    </w:p>
    <w:p w14:paraId="2D1E5BD6" w14:textId="77777777" w:rsidR="00CB4B09" w:rsidRDefault="00CB4B09" w:rsidP="00CB4B09">
      <w:pPr>
        <w:jc w:val="center"/>
      </w:pPr>
    </w:p>
    <w:p w14:paraId="00B5F232" w14:textId="77777777" w:rsidR="00CB4B09" w:rsidRDefault="00CB4B09" w:rsidP="00CB4B09">
      <w:pPr>
        <w:jc w:val="center"/>
      </w:pPr>
    </w:p>
    <w:p w14:paraId="5F190649" w14:textId="77777777" w:rsidR="00CB4B09" w:rsidRDefault="00CB4B09" w:rsidP="00CB4B09">
      <w:pPr>
        <w:jc w:val="center"/>
      </w:pPr>
    </w:p>
    <w:p w14:paraId="5E12F91C" w14:textId="77777777" w:rsidR="00CB4B09" w:rsidRDefault="00CB4B09" w:rsidP="00CB4B09">
      <w:pPr>
        <w:jc w:val="center"/>
      </w:pPr>
    </w:p>
    <w:p w14:paraId="1D31683B" w14:textId="77777777" w:rsidR="00CB4B09" w:rsidRDefault="00CB4B09" w:rsidP="00CB4B09">
      <w:pPr>
        <w:jc w:val="center"/>
      </w:pPr>
    </w:p>
    <w:p w14:paraId="3238D9FF" w14:textId="40C3D03A" w:rsidR="00CB4B09" w:rsidRDefault="00706F67" w:rsidP="00CB4B09">
      <w:r>
        <w:lastRenderedPageBreak/>
        <w:t>Table S7</w:t>
      </w:r>
      <w:bookmarkStart w:id="0" w:name="_GoBack"/>
      <w:bookmarkEnd w:id="0"/>
      <w:r w:rsidR="00CB4B09">
        <w:t>. Expected heterozygosity (He), allelic richness (AR), and Shannon’s Information Index (SI) estimated using SNPs from brain RNA-</w:t>
      </w:r>
      <w:proofErr w:type="spellStart"/>
      <w:r w:rsidR="00CB4B09">
        <w:t>Seq</w:t>
      </w:r>
      <w:proofErr w:type="spellEnd"/>
      <w:r w:rsidR="00CB4B09">
        <w:t xml:space="preserve"> data on native and invasive populations of cane toads (</w:t>
      </w:r>
      <w:proofErr w:type="spellStart"/>
      <w:r w:rsidR="00CB4B09" w:rsidRPr="00BF77D9">
        <w:rPr>
          <w:i/>
        </w:rPr>
        <w:t>Rhinella</w:t>
      </w:r>
      <w:proofErr w:type="spellEnd"/>
      <w:r w:rsidR="00CB4B09" w:rsidRPr="00BF77D9">
        <w:rPr>
          <w:i/>
        </w:rPr>
        <w:t xml:space="preserve"> marina</w:t>
      </w:r>
      <w:r w:rsidR="00CB4B09">
        <w:t>) at collection sites across Hawai’i and Australia.</w:t>
      </w:r>
    </w:p>
    <w:tbl>
      <w:tblPr>
        <w:tblW w:w="12330" w:type="dxa"/>
        <w:tblLayout w:type="fixed"/>
        <w:tblLook w:val="04A0" w:firstRow="1" w:lastRow="0" w:firstColumn="1" w:lastColumn="0" w:noHBand="0" w:noVBand="1"/>
      </w:tblPr>
      <w:tblGrid>
        <w:gridCol w:w="4590"/>
        <w:gridCol w:w="2430"/>
        <w:gridCol w:w="1980"/>
        <w:gridCol w:w="3330"/>
      </w:tblGrid>
      <w:tr w:rsidR="00976063" w:rsidRPr="00243080" w14:paraId="5B3DC66A" w14:textId="77777777" w:rsidTr="00976063">
        <w:trPr>
          <w:trHeight w:val="320"/>
        </w:trPr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0FE95F" w14:textId="77777777" w:rsidR="00CB4B09" w:rsidRPr="00243080" w:rsidRDefault="00CB4B09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Collection sit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78C444" w14:textId="77777777" w:rsidR="00CB4B09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ll loci</w:t>
            </w:r>
          </w:p>
          <w:p w14:paraId="370E4DFA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</w:t>
            </w:r>
            <w:r w:rsidRPr="0022465A">
              <w:rPr>
                <w:rFonts w:eastAsia="Times New Roman" w:cs="Times New Roman"/>
                <w:color w:val="000000"/>
                <w:szCs w:val="24"/>
              </w:rPr>
              <w:t>He</w:t>
            </w:r>
            <w:r>
              <w:rPr>
                <w:rFonts w:eastAsia="Times New Roman" w:cs="Times New Roman"/>
                <w:color w:val="000000"/>
                <w:szCs w:val="24"/>
              </w:rPr>
              <w:t>, AR, SI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D25187" w14:textId="77777777" w:rsidR="00CB4B09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Outlier F</w:t>
            </w:r>
            <w:r w:rsidRPr="00674D4B">
              <w:rPr>
                <w:rFonts w:eastAsia="Times New Roman" w:cs="Times New Roman"/>
                <w:color w:val="000000"/>
                <w:szCs w:val="24"/>
                <w:vertAlign w:val="subscript"/>
              </w:rPr>
              <w:t>ST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loci</w:t>
            </w:r>
          </w:p>
          <w:p w14:paraId="318E7C7D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He, AR, SI)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4A9616" w14:textId="77777777" w:rsidR="00CB4B09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Environmentally associated loci</w:t>
            </w:r>
          </w:p>
          <w:p w14:paraId="426C9931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He, AR, SI)</w:t>
            </w:r>
          </w:p>
        </w:tc>
      </w:tr>
      <w:tr w:rsidR="00976063" w:rsidRPr="00243080" w14:paraId="5E3F55E5" w14:textId="77777777" w:rsidTr="00976063">
        <w:trPr>
          <w:trHeight w:val="320"/>
        </w:trPr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B3A3" w14:textId="4B521A7D" w:rsidR="00CB4B09" w:rsidRPr="00243080" w:rsidRDefault="00CB4B09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Paradise Park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source</w:t>
            </w:r>
            <w:r w:rsidR="00C86F29">
              <w:rPr>
                <w:rFonts w:eastAsia="Times New Roman" w:cs="Times New Roman"/>
                <w:color w:val="000000"/>
                <w:szCs w:val="24"/>
              </w:rPr>
              <w:t>, N=4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59F8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8, 1.57, 0.4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4C58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31, 1.76, 0.45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B038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3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43080">
              <w:rPr>
                <w:rFonts w:eastAsia="Times New Roman" w:cs="Times New Roman"/>
                <w:color w:val="000000"/>
                <w:szCs w:val="24"/>
              </w:rPr>
              <w:t>, 1.84, 0.45</w:t>
            </w:r>
          </w:p>
        </w:tc>
      </w:tr>
      <w:tr w:rsidR="00976063" w:rsidRPr="00243080" w14:paraId="410D964D" w14:textId="77777777" w:rsidTr="00976063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0E47" w14:textId="27CEFEDC" w:rsidR="00CB4B09" w:rsidRPr="00243080" w:rsidRDefault="00CB4B09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Mauna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Lani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(source</w:t>
            </w:r>
            <w:r w:rsidR="00C86F29">
              <w:rPr>
                <w:rFonts w:eastAsia="Times New Roman" w:cs="Times New Roman"/>
                <w:color w:val="000000"/>
                <w:szCs w:val="24"/>
              </w:rPr>
              <w:t>, N=4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9CB3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7, 1.56, 0.4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4FE1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4, 1.61, 0.3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1DD6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9, 1.73, 0.42</w:t>
            </w:r>
          </w:p>
        </w:tc>
      </w:tr>
      <w:tr w:rsidR="00976063" w:rsidRPr="00243080" w14:paraId="5516C25D" w14:textId="77777777" w:rsidTr="00976063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CFAE" w14:textId="4B140268" w:rsidR="00CB4B09" w:rsidRPr="00243080" w:rsidRDefault="00CB4B09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Kapolei Park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source</w:t>
            </w:r>
            <w:r w:rsidR="00C86F29">
              <w:rPr>
                <w:rFonts w:eastAsia="Times New Roman" w:cs="Times New Roman"/>
                <w:color w:val="000000"/>
                <w:szCs w:val="24"/>
              </w:rPr>
              <w:t>, N=5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1989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9, 1.57, 0.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4FA5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9, 1.83, 0.4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5398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5, 1.73, 0.38</w:t>
            </w:r>
          </w:p>
        </w:tc>
      </w:tr>
      <w:tr w:rsidR="00976063" w:rsidRPr="00243080" w14:paraId="29345201" w14:textId="77777777" w:rsidTr="00976063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42F3" w14:textId="59AD2A5E" w:rsidR="00CB4B09" w:rsidRPr="00243080" w:rsidRDefault="00CB4B09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Haiku Garden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source</w:t>
            </w:r>
            <w:r w:rsidR="00C86F29">
              <w:rPr>
                <w:rFonts w:eastAsia="Times New Roman" w:cs="Times New Roman"/>
                <w:color w:val="000000"/>
                <w:szCs w:val="24"/>
              </w:rPr>
              <w:t>, N=5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43F6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3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43080">
              <w:rPr>
                <w:rFonts w:eastAsia="Times New Roman" w:cs="Times New Roman"/>
                <w:color w:val="000000"/>
                <w:szCs w:val="24"/>
              </w:rPr>
              <w:t>, 1.59, 0.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0C7B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31, 1.75, 0.4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BBE7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31, 1.83, 0.46</w:t>
            </w:r>
          </w:p>
        </w:tc>
      </w:tr>
      <w:tr w:rsidR="00976063" w:rsidRPr="00243080" w14:paraId="418B4086" w14:textId="77777777" w:rsidTr="00976063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B5F8" w14:textId="0DE5C0A0" w:rsidR="00CB4B09" w:rsidRPr="00243080" w:rsidRDefault="00CB4B09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43080">
              <w:rPr>
                <w:rFonts w:eastAsia="Times New Roman" w:cs="Times New Roman"/>
                <w:color w:val="000000"/>
                <w:szCs w:val="24"/>
              </w:rPr>
              <w:t>Gordonvale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(core</w:t>
            </w:r>
            <w:r w:rsidR="00C86F29">
              <w:rPr>
                <w:rFonts w:eastAsia="Times New Roman" w:cs="Times New Roman"/>
                <w:color w:val="000000"/>
                <w:szCs w:val="24"/>
              </w:rPr>
              <w:t>, N=4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E17C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3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43080">
              <w:rPr>
                <w:rFonts w:eastAsia="Times New Roman" w:cs="Times New Roman"/>
                <w:color w:val="000000"/>
                <w:szCs w:val="24"/>
              </w:rPr>
              <w:t>, 1.61, 0.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0539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36, 1.82, 0.5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37E0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2, 1.62, 0.33</w:t>
            </w:r>
          </w:p>
        </w:tc>
      </w:tr>
      <w:tr w:rsidR="00976063" w:rsidRPr="00243080" w14:paraId="19EE83FC" w14:textId="77777777" w:rsidTr="00976063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3EB5" w14:textId="421B65BC" w:rsidR="00CB4B09" w:rsidRPr="00243080" w:rsidRDefault="00CB4B09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Cairn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core</w:t>
            </w:r>
            <w:r w:rsidR="00C86F29">
              <w:rPr>
                <w:rFonts w:eastAsia="Times New Roman" w:cs="Times New Roman"/>
                <w:color w:val="000000"/>
                <w:szCs w:val="24"/>
              </w:rPr>
              <w:t>, N=10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5A0D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32, 1.6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43080">
              <w:rPr>
                <w:rFonts w:eastAsia="Times New Roman" w:cs="Times New Roman"/>
                <w:color w:val="000000"/>
                <w:szCs w:val="24"/>
              </w:rPr>
              <w:t>, 0.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9CAE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38, 1.95, 0.5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B7FF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4, 1.84, 0.38</w:t>
            </w:r>
          </w:p>
        </w:tc>
      </w:tr>
      <w:tr w:rsidR="00976063" w:rsidRPr="00243080" w14:paraId="7AE0F431" w14:textId="77777777" w:rsidTr="00976063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25EC" w14:textId="301AAC33" w:rsidR="00CB4B09" w:rsidRPr="00243080" w:rsidRDefault="00CB4B09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43080">
              <w:rPr>
                <w:rFonts w:eastAsia="Times New Roman" w:cs="Times New Roman"/>
                <w:color w:val="000000"/>
                <w:szCs w:val="24"/>
              </w:rPr>
              <w:t>Daintree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(core</w:t>
            </w:r>
            <w:r w:rsidR="00C86F29">
              <w:rPr>
                <w:rFonts w:eastAsia="Times New Roman" w:cs="Times New Roman"/>
                <w:color w:val="000000"/>
                <w:szCs w:val="24"/>
              </w:rPr>
              <w:t>, N=4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C499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9, 1.6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43080">
              <w:rPr>
                <w:rFonts w:eastAsia="Times New Roman" w:cs="Times New Roman"/>
                <w:color w:val="000000"/>
                <w:szCs w:val="24"/>
              </w:rPr>
              <w:t>, 0.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F0C9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32, 1.9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43080">
              <w:rPr>
                <w:rFonts w:eastAsia="Times New Roman" w:cs="Times New Roman"/>
                <w:color w:val="000000"/>
                <w:szCs w:val="24"/>
              </w:rPr>
              <w:t>, 0.4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0245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18, 1.57, 0.28</w:t>
            </w:r>
          </w:p>
        </w:tc>
      </w:tr>
      <w:tr w:rsidR="00976063" w:rsidRPr="00243080" w14:paraId="75E8D696" w14:textId="77777777" w:rsidTr="00976063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07EB" w14:textId="1BF81367" w:rsidR="00CB4B09" w:rsidRPr="00243080" w:rsidRDefault="00CB4B09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Croydon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intermediate</w:t>
            </w:r>
            <w:r w:rsidR="00C86F29">
              <w:rPr>
                <w:rFonts w:eastAsia="Times New Roman" w:cs="Times New Roman"/>
                <w:color w:val="000000"/>
                <w:szCs w:val="24"/>
              </w:rPr>
              <w:t>, N=2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8FA0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6, 1.6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43080">
              <w:rPr>
                <w:rFonts w:eastAsia="Times New Roman" w:cs="Times New Roman"/>
                <w:color w:val="000000"/>
                <w:szCs w:val="24"/>
              </w:rPr>
              <w:t>, 0.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AB05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18, 1.45, 0.2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93A5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1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43080">
              <w:rPr>
                <w:rFonts w:eastAsia="Times New Roman" w:cs="Times New Roman"/>
                <w:color w:val="000000"/>
                <w:szCs w:val="24"/>
              </w:rPr>
              <w:t>, 1.24, 0.14</w:t>
            </w:r>
          </w:p>
        </w:tc>
      </w:tr>
      <w:tr w:rsidR="00976063" w:rsidRPr="00243080" w14:paraId="463AE0C4" w14:textId="77777777" w:rsidTr="00976063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3ACC" w14:textId="41F7CA51" w:rsidR="00CB4B09" w:rsidRPr="00243080" w:rsidRDefault="00CB4B09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43080">
              <w:rPr>
                <w:rFonts w:eastAsia="Times New Roman" w:cs="Times New Roman"/>
                <w:color w:val="000000"/>
                <w:szCs w:val="24"/>
              </w:rPr>
              <w:t>Burketown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(intermediate</w:t>
            </w:r>
            <w:r w:rsidR="00C86F29">
              <w:rPr>
                <w:rFonts w:eastAsia="Times New Roman" w:cs="Times New Roman"/>
                <w:color w:val="000000"/>
                <w:szCs w:val="24"/>
              </w:rPr>
              <w:t>, N=4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52CA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8, 1.57, 0.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EF72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18, 1.44, 0.2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A21D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09, 1.31, 0.14</w:t>
            </w:r>
          </w:p>
        </w:tc>
      </w:tr>
      <w:tr w:rsidR="00976063" w:rsidRPr="00243080" w14:paraId="27AEA93E" w14:textId="77777777" w:rsidTr="00976063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A751" w14:textId="170D0C12" w:rsidR="00CB4B09" w:rsidRPr="00243080" w:rsidRDefault="00CB4B09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Cape Crawford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intermediate</w:t>
            </w:r>
            <w:r w:rsidR="00C86F29">
              <w:rPr>
                <w:rFonts w:eastAsia="Times New Roman" w:cs="Times New Roman"/>
                <w:color w:val="000000"/>
                <w:szCs w:val="24"/>
              </w:rPr>
              <w:t>, N=4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A3FE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8, 1.58, 0.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31C0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15, 1.42, 0.2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4A92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08, 1.32, 0.13</w:t>
            </w:r>
          </w:p>
        </w:tc>
      </w:tr>
      <w:tr w:rsidR="00976063" w:rsidRPr="00243080" w14:paraId="1D9F4086" w14:textId="77777777" w:rsidTr="00976063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8012" w14:textId="6A94C41C" w:rsidR="00CB4B09" w:rsidRPr="00243080" w:rsidRDefault="00CB4B09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43080">
              <w:rPr>
                <w:rFonts w:eastAsia="Times New Roman" w:cs="Times New Roman"/>
                <w:color w:val="000000"/>
                <w:szCs w:val="24"/>
              </w:rPr>
              <w:t>Mataranka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(intermediate</w:t>
            </w:r>
            <w:r w:rsidR="00C86F29">
              <w:rPr>
                <w:rFonts w:eastAsia="Times New Roman" w:cs="Times New Roman"/>
                <w:color w:val="000000"/>
                <w:szCs w:val="24"/>
              </w:rPr>
              <w:t>, N=4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167E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8, 1.57, 0.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C59B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16, 1.46, 0.2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7917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07, 1.25, 0.11</w:t>
            </w:r>
          </w:p>
        </w:tc>
      </w:tr>
      <w:tr w:rsidR="00976063" w:rsidRPr="00243080" w14:paraId="2F3A0D80" w14:textId="77777777" w:rsidTr="00976063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1981" w14:textId="68346180" w:rsidR="00CB4B09" w:rsidRPr="00243080" w:rsidRDefault="00CB4B09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Timber Creek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intermediate</w:t>
            </w:r>
            <w:r w:rsidR="00C86F29">
              <w:rPr>
                <w:rFonts w:eastAsia="Times New Roman" w:cs="Times New Roman"/>
                <w:color w:val="000000"/>
                <w:szCs w:val="24"/>
              </w:rPr>
              <w:t>, N=4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2A43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7, 1.55, 0.4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3DF8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05, 1.18, 0.0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36D3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06, 1.22, 0.1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976063" w:rsidRPr="00243080" w14:paraId="165BF2E2" w14:textId="77777777" w:rsidTr="00976063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C0F6" w14:textId="59EDDE4B" w:rsidR="00CB4B09" w:rsidRPr="00243080" w:rsidRDefault="00CB4B09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43080">
              <w:rPr>
                <w:rFonts w:eastAsia="Times New Roman" w:cs="Times New Roman"/>
                <w:color w:val="000000"/>
                <w:szCs w:val="24"/>
              </w:rPr>
              <w:t>Purnululu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(front</w:t>
            </w:r>
            <w:r w:rsidR="00C86F29">
              <w:rPr>
                <w:rFonts w:eastAsia="Times New Roman" w:cs="Times New Roman"/>
                <w:color w:val="000000"/>
                <w:szCs w:val="24"/>
              </w:rPr>
              <w:t>, N=10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98EC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9, 1.55, 0.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83BC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43080">
              <w:rPr>
                <w:rFonts w:eastAsia="Times New Roman" w:cs="Times New Roman"/>
                <w:color w:val="000000"/>
                <w:szCs w:val="24"/>
              </w:rPr>
              <w:t>, 1.48, 0.1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6949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07, 1.37, 0.11</w:t>
            </w:r>
          </w:p>
        </w:tc>
      </w:tr>
      <w:tr w:rsidR="00976063" w:rsidRPr="00243080" w14:paraId="6B8E65C7" w14:textId="77777777" w:rsidTr="00976063">
        <w:trPr>
          <w:trHeight w:val="320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8804" w14:textId="1575D417" w:rsidR="00CB4B09" w:rsidRPr="00243080" w:rsidRDefault="00CB4B09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Halls Creek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front</w:t>
            </w:r>
            <w:r w:rsidR="00C86F29">
              <w:rPr>
                <w:rFonts w:eastAsia="Times New Roman" w:cs="Times New Roman"/>
                <w:color w:val="000000"/>
                <w:szCs w:val="24"/>
              </w:rPr>
              <w:t>, N=4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D8F8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7, 1.56, 0.4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81ED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09, 1.25, 0.14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4726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06, 1.21, 0.1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976063" w:rsidRPr="00243080" w14:paraId="619A22DC" w14:textId="77777777" w:rsidTr="00976063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36F7D" w14:textId="64563EF6" w:rsidR="00CB4B09" w:rsidRPr="00243080" w:rsidRDefault="00CB4B09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43080">
              <w:rPr>
                <w:rFonts w:eastAsia="Times New Roman" w:cs="Times New Roman"/>
                <w:color w:val="000000"/>
                <w:szCs w:val="24"/>
              </w:rPr>
              <w:t>Durack</w:t>
            </w:r>
            <w:proofErr w:type="spellEnd"/>
            <w:r w:rsidRPr="00243080">
              <w:rPr>
                <w:rFonts w:eastAsia="Times New Roman" w:cs="Times New Roman"/>
                <w:color w:val="000000"/>
                <w:szCs w:val="24"/>
              </w:rPr>
              <w:t xml:space="preserve"> River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front</w:t>
            </w:r>
            <w:r w:rsidR="00C86F29">
              <w:rPr>
                <w:rFonts w:eastAsia="Times New Roman" w:cs="Times New Roman"/>
                <w:color w:val="000000"/>
                <w:szCs w:val="24"/>
              </w:rPr>
              <w:t>, N=4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8F357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7, 1.56, 0.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C1DC8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13, 1.37, 0.1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F5EF2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06, 1.24, 0.1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</w:tbl>
    <w:p w14:paraId="5A74DA41" w14:textId="77777777" w:rsidR="00260681" w:rsidRDefault="00260681" w:rsidP="00295836"/>
    <w:p w14:paraId="4FE5E207" w14:textId="77777777" w:rsidR="00260681" w:rsidRDefault="00260681" w:rsidP="00295836"/>
    <w:p w14:paraId="71382D8E" w14:textId="77777777" w:rsidR="00CB4B09" w:rsidRDefault="00CB4B09" w:rsidP="00295836"/>
    <w:p w14:paraId="444AF101" w14:textId="77777777" w:rsidR="00446071" w:rsidRDefault="00446071" w:rsidP="00295836"/>
    <w:p w14:paraId="0A0C7E38" w14:textId="77777777" w:rsidR="00446071" w:rsidRDefault="00446071" w:rsidP="00295836"/>
    <w:p w14:paraId="1C52EF6E" w14:textId="77777777" w:rsidR="00446071" w:rsidRDefault="00446071" w:rsidP="00295836"/>
    <w:p w14:paraId="14F9F511" w14:textId="77777777" w:rsidR="00446071" w:rsidRDefault="00446071" w:rsidP="00295836"/>
    <w:p w14:paraId="543B405A" w14:textId="77777777" w:rsidR="00446071" w:rsidRDefault="00446071" w:rsidP="00295836"/>
    <w:p w14:paraId="002098DD" w14:textId="77777777" w:rsidR="00446071" w:rsidRDefault="00446071" w:rsidP="00295836"/>
    <w:p w14:paraId="7D94F36E" w14:textId="77777777" w:rsidR="00446071" w:rsidRDefault="00446071" w:rsidP="00295836"/>
    <w:p w14:paraId="564BB60D" w14:textId="77777777" w:rsidR="00446071" w:rsidRDefault="00446071" w:rsidP="00295836"/>
    <w:p w14:paraId="3193F8F3" w14:textId="2CED6927" w:rsidR="00446071" w:rsidRDefault="00446071" w:rsidP="00295836">
      <w:r>
        <w:rPr>
          <w:noProof/>
        </w:rPr>
        <w:lastRenderedPageBreak/>
        <w:drawing>
          <wp:inline distT="0" distB="0" distL="0" distR="0" wp14:anchorId="22C27B01" wp14:editId="072837B2">
            <wp:extent cx="8229600" cy="5410200"/>
            <wp:effectExtent l="0" t="0" r="0" b="0"/>
            <wp:docPr id="5" name="Picture 5" descr="../fst%20boxplot/FST%20box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fst%20boxplot/FST%20boxplot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41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E200A6E" wp14:editId="12E4B9C0">
            <wp:extent cx="6871335" cy="4517267"/>
            <wp:effectExtent l="0" t="0" r="0" b="4445"/>
            <wp:docPr id="1" name="Picture 1" descr="../fst%20boxplot/FST%20box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fst%20boxplot/FST%20boxplot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5949" cy="452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B81492" w14:textId="7200BA02" w:rsidR="00446071" w:rsidRDefault="00446071" w:rsidP="00295836">
      <w:r>
        <w:t>Fig S2. F</w:t>
      </w:r>
      <w:r w:rsidRPr="00446071">
        <w:rPr>
          <w:vertAlign w:val="subscript"/>
        </w:rPr>
        <w:t xml:space="preserve">ST </w:t>
      </w:r>
      <w:r>
        <w:t>value distribution for SNPs from RNA-</w:t>
      </w:r>
      <w:proofErr w:type="spellStart"/>
      <w:r>
        <w:t>Seq</w:t>
      </w:r>
      <w:proofErr w:type="spellEnd"/>
      <w:r>
        <w:t xml:space="preserve"> data on spleen and brain from cane toads across sites in French Guiana, Hawai’i, and Australia. </w:t>
      </w:r>
    </w:p>
    <w:p w14:paraId="426CC4D9" w14:textId="55A450A5" w:rsidR="00397199" w:rsidRDefault="00397199" w:rsidP="00295836">
      <w:r>
        <w:rPr>
          <w:noProof/>
        </w:rPr>
        <w:lastRenderedPageBreak/>
        <w:drawing>
          <wp:inline distT="0" distB="0" distL="0" distR="0" wp14:anchorId="53274C3E" wp14:editId="23FBB085">
            <wp:extent cx="3870626" cy="2174240"/>
            <wp:effectExtent l="0" t="0" r="0" b="10160"/>
            <wp:docPr id="2" name="Picture 2" descr="/Users/danselechnik/Desktop/SNPs/PaperFigures/snpeff_splee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danselechnik/Desktop/SNPs/PaperFigures/snpeff_spleen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9198" cy="2190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69BF82" w14:textId="19C609B2" w:rsidR="00C02182" w:rsidRDefault="0062460D" w:rsidP="00295836">
      <w:r>
        <w:t>Fig</w:t>
      </w:r>
      <w:r w:rsidR="00446071">
        <w:t xml:space="preserve"> S3</w:t>
      </w:r>
      <w:r w:rsidR="00C02182">
        <w:t xml:space="preserve">. </w:t>
      </w:r>
      <w:r w:rsidR="006C4726">
        <w:t>Types of SNPs and in RNA-</w:t>
      </w:r>
      <w:proofErr w:type="spellStart"/>
      <w:r w:rsidR="006C4726">
        <w:t>Seq</w:t>
      </w:r>
      <w:proofErr w:type="spellEnd"/>
      <w:r w:rsidR="006C4726">
        <w:t xml:space="preserve"> data from </w:t>
      </w:r>
      <w:r w:rsidR="00F84B75">
        <w:t>spleens</w:t>
      </w:r>
      <w:r w:rsidR="006C4726">
        <w:t xml:space="preserve"> in cane toads across sites in French Guiana, Hawai’i, and Australia. (A) represents the full dataset. (B) represents only F</w:t>
      </w:r>
      <w:r w:rsidR="006C4726" w:rsidRPr="00B75959">
        <w:rPr>
          <w:vertAlign w:val="subscript"/>
        </w:rPr>
        <w:t>ST</w:t>
      </w:r>
      <w:r w:rsidR="006C4726">
        <w:t xml:space="preserve"> outliers with an association with maximum temperature during the hottest month. (C) represents only F</w:t>
      </w:r>
      <w:r w:rsidR="006C4726" w:rsidRPr="00B35CBC">
        <w:rPr>
          <w:vertAlign w:val="subscript"/>
        </w:rPr>
        <w:t>ST</w:t>
      </w:r>
      <w:r w:rsidR="006C4726">
        <w:t xml:space="preserve"> outliers with an association with rainfall during the driest quarter.</w:t>
      </w:r>
    </w:p>
    <w:p w14:paraId="3684DECE" w14:textId="77777777" w:rsidR="006C4726" w:rsidRDefault="006C4726" w:rsidP="00295836"/>
    <w:p w14:paraId="1BB69E3D" w14:textId="2672EC28" w:rsidR="00397199" w:rsidRDefault="00397199" w:rsidP="00295836">
      <w:r>
        <w:rPr>
          <w:noProof/>
        </w:rPr>
        <w:drawing>
          <wp:inline distT="0" distB="0" distL="0" distR="0" wp14:anchorId="23051791" wp14:editId="5B544DB9">
            <wp:extent cx="3442335" cy="2459569"/>
            <wp:effectExtent l="0" t="0" r="12065" b="4445"/>
            <wp:docPr id="3" name="Picture 3" descr="/Users/danselechnik/Desktop/SNPs/PaperFigures/snpeff_bra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danselechnik/Desktop/SNPs/PaperFigures/snpeff_brain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9133" cy="2471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1BFD67" w14:textId="7BC48516" w:rsidR="00295836" w:rsidRDefault="0062460D">
      <w:r>
        <w:t>Fig</w:t>
      </w:r>
      <w:r w:rsidR="00B97C24">
        <w:t xml:space="preserve"> </w:t>
      </w:r>
      <w:r w:rsidR="00446071">
        <w:t>S4</w:t>
      </w:r>
      <w:r w:rsidR="006C4726">
        <w:t>. Types of SNPs and in RNA-</w:t>
      </w:r>
      <w:proofErr w:type="spellStart"/>
      <w:r w:rsidR="006C4726">
        <w:t>Seq</w:t>
      </w:r>
      <w:proofErr w:type="spellEnd"/>
      <w:r w:rsidR="006C4726">
        <w:t xml:space="preserve"> data from brains in invasive cane toads across sites in Hawai’i and Australia. (A) represents the full dataset. (B) represents only F</w:t>
      </w:r>
      <w:r w:rsidR="006C4726" w:rsidRPr="00B75959">
        <w:rPr>
          <w:vertAlign w:val="subscript"/>
        </w:rPr>
        <w:t>ST</w:t>
      </w:r>
      <w:r w:rsidR="006C4726">
        <w:t xml:space="preserve"> outliers with an association with maximum temperature during the hottest month. (C) represents only F</w:t>
      </w:r>
      <w:r w:rsidR="006C4726" w:rsidRPr="00B35CBC">
        <w:rPr>
          <w:vertAlign w:val="subscript"/>
        </w:rPr>
        <w:t>ST</w:t>
      </w:r>
      <w:r w:rsidR="006C4726">
        <w:t xml:space="preserve"> outliers with an association with rainfall during the driest quarter</w:t>
      </w:r>
      <w:r w:rsidR="00397199">
        <w:t xml:space="preserve">. </w:t>
      </w:r>
    </w:p>
    <w:sectPr w:rsidR="00295836" w:rsidSect="00DF40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9212CD"/>
    <w:multiLevelType w:val="hybridMultilevel"/>
    <w:tmpl w:val="57B647A8"/>
    <w:lvl w:ilvl="0" w:tplc="D532816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5C5C9D"/>
    <w:multiLevelType w:val="hybridMultilevel"/>
    <w:tmpl w:val="D83CF9E2"/>
    <w:lvl w:ilvl="0" w:tplc="F634CA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9E75DB"/>
    <w:multiLevelType w:val="hybridMultilevel"/>
    <w:tmpl w:val="EA9AB5D0"/>
    <w:lvl w:ilvl="0" w:tplc="2CDE9EF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5231B0"/>
    <w:multiLevelType w:val="hybridMultilevel"/>
    <w:tmpl w:val="F616432C"/>
    <w:lvl w:ilvl="0" w:tplc="A21483F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277CE9"/>
    <w:multiLevelType w:val="hybridMultilevel"/>
    <w:tmpl w:val="A65CBB98"/>
    <w:lvl w:ilvl="0" w:tplc="BE568B1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593C9D"/>
    <w:multiLevelType w:val="hybridMultilevel"/>
    <w:tmpl w:val="51A20CB6"/>
    <w:lvl w:ilvl="0" w:tplc="E9F4FE60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C46"/>
    <w:rsid w:val="000038F3"/>
    <w:rsid w:val="0003135D"/>
    <w:rsid w:val="00037CB1"/>
    <w:rsid w:val="00042E22"/>
    <w:rsid w:val="00046D4C"/>
    <w:rsid w:val="00051AC3"/>
    <w:rsid w:val="0005237B"/>
    <w:rsid w:val="00063746"/>
    <w:rsid w:val="0006671D"/>
    <w:rsid w:val="00081C73"/>
    <w:rsid w:val="000B4EBC"/>
    <w:rsid w:val="000C52CD"/>
    <w:rsid w:val="000C6FD4"/>
    <w:rsid w:val="000D5432"/>
    <w:rsid w:val="00104544"/>
    <w:rsid w:val="00137803"/>
    <w:rsid w:val="001573F5"/>
    <w:rsid w:val="00165763"/>
    <w:rsid w:val="00173C83"/>
    <w:rsid w:val="00174F25"/>
    <w:rsid w:val="00197096"/>
    <w:rsid w:val="0019766E"/>
    <w:rsid w:val="001A5CEC"/>
    <w:rsid w:val="001B55C3"/>
    <w:rsid w:val="001D01B9"/>
    <w:rsid w:val="001D1DB5"/>
    <w:rsid w:val="001D781E"/>
    <w:rsid w:val="001F548F"/>
    <w:rsid w:val="0020634D"/>
    <w:rsid w:val="002278C9"/>
    <w:rsid w:val="00251170"/>
    <w:rsid w:val="0026024A"/>
    <w:rsid w:val="00260681"/>
    <w:rsid w:val="00292205"/>
    <w:rsid w:val="00295836"/>
    <w:rsid w:val="00296F32"/>
    <w:rsid w:val="002A6FF8"/>
    <w:rsid w:val="002B2359"/>
    <w:rsid w:val="002B333F"/>
    <w:rsid w:val="002B67F2"/>
    <w:rsid w:val="002B7443"/>
    <w:rsid w:val="002C0424"/>
    <w:rsid w:val="002C0ACB"/>
    <w:rsid w:val="002D22E8"/>
    <w:rsid w:val="002E178B"/>
    <w:rsid w:val="002E1CB5"/>
    <w:rsid w:val="002F4EB4"/>
    <w:rsid w:val="00352735"/>
    <w:rsid w:val="00365003"/>
    <w:rsid w:val="003754EA"/>
    <w:rsid w:val="00376809"/>
    <w:rsid w:val="00383033"/>
    <w:rsid w:val="00397199"/>
    <w:rsid w:val="003A316C"/>
    <w:rsid w:val="003F4104"/>
    <w:rsid w:val="00406662"/>
    <w:rsid w:val="00413E0F"/>
    <w:rsid w:val="00444E0E"/>
    <w:rsid w:val="00446071"/>
    <w:rsid w:val="00494DF6"/>
    <w:rsid w:val="0049673E"/>
    <w:rsid w:val="004B218E"/>
    <w:rsid w:val="004E2CD8"/>
    <w:rsid w:val="005235C0"/>
    <w:rsid w:val="00526655"/>
    <w:rsid w:val="0055045B"/>
    <w:rsid w:val="005A3A32"/>
    <w:rsid w:val="005B59A7"/>
    <w:rsid w:val="005C0C8E"/>
    <w:rsid w:val="005C17D4"/>
    <w:rsid w:val="005C52EB"/>
    <w:rsid w:val="0062460D"/>
    <w:rsid w:val="006334E4"/>
    <w:rsid w:val="006625D3"/>
    <w:rsid w:val="006B55B8"/>
    <w:rsid w:val="006C4726"/>
    <w:rsid w:val="006D23F4"/>
    <w:rsid w:val="006F5C46"/>
    <w:rsid w:val="00706F67"/>
    <w:rsid w:val="00727DCB"/>
    <w:rsid w:val="00733FC9"/>
    <w:rsid w:val="0077754D"/>
    <w:rsid w:val="007866BD"/>
    <w:rsid w:val="007948F9"/>
    <w:rsid w:val="007C5D4F"/>
    <w:rsid w:val="0080211B"/>
    <w:rsid w:val="00810192"/>
    <w:rsid w:val="00812A0B"/>
    <w:rsid w:val="008333E4"/>
    <w:rsid w:val="00852841"/>
    <w:rsid w:val="008607C2"/>
    <w:rsid w:val="008916B2"/>
    <w:rsid w:val="008B3D16"/>
    <w:rsid w:val="008C2D67"/>
    <w:rsid w:val="008F28CF"/>
    <w:rsid w:val="00926AFF"/>
    <w:rsid w:val="00951DD5"/>
    <w:rsid w:val="00976063"/>
    <w:rsid w:val="00986F20"/>
    <w:rsid w:val="009F498A"/>
    <w:rsid w:val="00A1794F"/>
    <w:rsid w:val="00A56CC6"/>
    <w:rsid w:val="00A73424"/>
    <w:rsid w:val="00AE2933"/>
    <w:rsid w:val="00B04268"/>
    <w:rsid w:val="00B054DF"/>
    <w:rsid w:val="00B252B4"/>
    <w:rsid w:val="00B6159D"/>
    <w:rsid w:val="00B83AF3"/>
    <w:rsid w:val="00B936DD"/>
    <w:rsid w:val="00B97C24"/>
    <w:rsid w:val="00BA3F68"/>
    <w:rsid w:val="00BA3F88"/>
    <w:rsid w:val="00BC6D16"/>
    <w:rsid w:val="00BE2614"/>
    <w:rsid w:val="00C02182"/>
    <w:rsid w:val="00C0715B"/>
    <w:rsid w:val="00C15C8F"/>
    <w:rsid w:val="00C20E0C"/>
    <w:rsid w:val="00C2423F"/>
    <w:rsid w:val="00C81AB2"/>
    <w:rsid w:val="00C86F29"/>
    <w:rsid w:val="00C914B5"/>
    <w:rsid w:val="00C97512"/>
    <w:rsid w:val="00CB4B09"/>
    <w:rsid w:val="00CC3FF0"/>
    <w:rsid w:val="00CD6C44"/>
    <w:rsid w:val="00CF5DBA"/>
    <w:rsid w:val="00CF6039"/>
    <w:rsid w:val="00D36D12"/>
    <w:rsid w:val="00D6485D"/>
    <w:rsid w:val="00D76E15"/>
    <w:rsid w:val="00D77AEB"/>
    <w:rsid w:val="00DA0007"/>
    <w:rsid w:val="00DB3B30"/>
    <w:rsid w:val="00DD680E"/>
    <w:rsid w:val="00DE6E89"/>
    <w:rsid w:val="00DF407F"/>
    <w:rsid w:val="00E27105"/>
    <w:rsid w:val="00E272CF"/>
    <w:rsid w:val="00E31130"/>
    <w:rsid w:val="00E37DDF"/>
    <w:rsid w:val="00E75A16"/>
    <w:rsid w:val="00EB28E2"/>
    <w:rsid w:val="00EB6705"/>
    <w:rsid w:val="00ED040B"/>
    <w:rsid w:val="00EE1B1B"/>
    <w:rsid w:val="00EE78DA"/>
    <w:rsid w:val="00EF20A8"/>
    <w:rsid w:val="00EF61E1"/>
    <w:rsid w:val="00EF7449"/>
    <w:rsid w:val="00EF75E2"/>
    <w:rsid w:val="00F43C95"/>
    <w:rsid w:val="00F84110"/>
    <w:rsid w:val="00F84B75"/>
    <w:rsid w:val="00FE3B1D"/>
    <w:rsid w:val="00FF5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9F7C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5C46"/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1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F61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1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1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22</Pages>
  <Words>3318</Words>
  <Characters>18918</Characters>
  <Application>Microsoft Macintosh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Selechnik</dc:creator>
  <cp:keywords/>
  <dc:description/>
  <cp:lastModifiedBy>Dan Selechnik</cp:lastModifiedBy>
  <cp:revision>149</cp:revision>
  <dcterms:created xsi:type="dcterms:W3CDTF">2018-07-14T05:25:00Z</dcterms:created>
  <dcterms:modified xsi:type="dcterms:W3CDTF">2019-07-05T20:00:00Z</dcterms:modified>
</cp:coreProperties>
</file>